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20C42" w14:textId="457E94AB" w:rsidR="00AB0941" w:rsidRPr="00591B0A" w:rsidRDefault="000E7ADF" w:rsidP="000E7AD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Multimedia </w:t>
      </w:r>
      <w:r w:rsidR="00E60F87" w:rsidRPr="00591B0A">
        <w:rPr>
          <w:rFonts w:ascii="Times New Roman" w:hAnsi="Times New Roman" w:cs="Times New Roman"/>
          <w:b/>
          <w:bCs/>
          <w:color w:val="000000" w:themeColor="text1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</w:rPr>
        <w:t>ppendix</w:t>
      </w:r>
      <w:r w:rsidR="00E60F87" w:rsidRPr="00591B0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</w:p>
    <w:p w14:paraId="0DBD04A1" w14:textId="0E22857F" w:rsidR="00D732D9" w:rsidRPr="00591B0A" w:rsidRDefault="00A1508A" w:rsidP="00D732D9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5453DD">
        <w:rPr>
          <w:rFonts w:ascii="Times New Roman" w:hAnsi="Times New Roman" w:cs="Times New Roman"/>
          <w:color w:val="000000" w:themeColor="text1"/>
          <w:sz w:val="20"/>
          <w:szCs w:val="20"/>
        </w:rPr>
        <w:t>S1</w:t>
      </w:r>
      <w:r w:rsidR="00D732D9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vides the annotations per exercise type by the two observers.</w:t>
      </w:r>
    </w:p>
    <w:p w14:paraId="324E5044" w14:textId="684C7ECA" w:rsidR="00D732D9" w:rsidRPr="00591B0A" w:rsidRDefault="00AE430B" w:rsidP="00D732D9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pict w14:anchorId="72DECC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9.15pt;height:222.75pt">
            <v:imagedata r:id="rId8" o:title=""/>
          </v:shape>
        </w:pict>
      </w:r>
    </w:p>
    <w:p w14:paraId="016A1022" w14:textId="56AB4F34" w:rsidR="00D732D9" w:rsidRPr="00591B0A" w:rsidRDefault="00D732D9" w:rsidP="00D732D9">
      <w:pPr>
        <w:pStyle w:val="Caption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Ref104198974"/>
      <w:r w:rsidRPr="00591B0A">
        <w:rPr>
          <w:rFonts w:ascii="Times New Roman" w:hAnsi="Times New Roman" w:cs="Times New Roman"/>
          <w:color w:val="000000" w:themeColor="text1"/>
        </w:rPr>
        <w:t xml:space="preserve">Figur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1</w:t>
      </w:r>
      <w:bookmarkEnd w:id="0"/>
      <w:proofErr w:type="spellEnd"/>
      <w:r w:rsidRPr="00591B0A">
        <w:rPr>
          <w:rFonts w:ascii="Times New Roman" w:hAnsi="Times New Roman" w:cs="Times New Roman"/>
          <w:color w:val="000000" w:themeColor="text1"/>
        </w:rPr>
        <w:t>: Comparison between observers’ scores per exercise type.</w:t>
      </w:r>
    </w:p>
    <w:p w14:paraId="20A6EA9C" w14:textId="77777777" w:rsidR="00D732D9" w:rsidRPr="00591B0A" w:rsidRDefault="00D732D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1EA74D" w14:textId="697B3D64" w:rsidR="00A76B43" w:rsidRPr="00591B0A" w:rsidRDefault="00E60F87">
      <w:pPr>
        <w:rPr>
          <w:rFonts w:ascii="Times New Roman" w:hAnsi="Times New Roman" w:cs="Times New Roman"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>Detailed results on the evaluation of different machine learning models</w:t>
      </w:r>
      <w:r w:rsidR="00AB0941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1527E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presented in </w:t>
      </w:r>
      <w:r w:rsidR="00A1508A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  <w:sz w:val="20"/>
          <w:szCs w:val="20"/>
        </w:rPr>
        <w:t>S1</w:t>
      </w:r>
      <w:proofErr w:type="spellEnd"/>
      <w:r w:rsidR="0091527E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A1508A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  <w:sz w:val="20"/>
          <w:szCs w:val="20"/>
        </w:rPr>
        <w:t>S9</w:t>
      </w:r>
      <w:proofErr w:type="spellEnd"/>
      <w:r w:rsidR="00641810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>. For each scoring component and for the total score, the winning classifier is highlighted</w:t>
      </w:r>
      <w:r w:rsidR="0091527E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A76B43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>Additionally, the ROC analysis</w:t>
      </w:r>
      <w:r w:rsidR="0091527E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76B43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>for each tested classifier is presented</w:t>
      </w:r>
      <w:r w:rsidR="00641810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508A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proofErr w:type="spellStart"/>
      <w:r w:rsidR="005453DD">
        <w:rPr>
          <w:rFonts w:ascii="Times New Roman" w:hAnsi="Times New Roman" w:cs="Times New Roman"/>
          <w:color w:val="000000" w:themeColor="text1"/>
          <w:sz w:val="20"/>
          <w:szCs w:val="20"/>
        </w:rPr>
        <w:t>S2</w:t>
      </w:r>
      <w:proofErr w:type="spellEnd"/>
      <w:r w:rsidR="00641810"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2EB595E" w14:textId="51FE428F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Ref104195821"/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1</w:t>
      </w:r>
      <w:bookmarkEnd w:id="1"/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sitting exercises 1 and 2.</w:t>
      </w:r>
    </w:p>
    <w:tbl>
      <w:tblPr>
        <w:tblStyle w:val="PlainTable5"/>
        <w:tblW w:w="7120" w:type="dxa"/>
        <w:jc w:val="center"/>
        <w:tblLook w:val="0420" w:firstRow="1" w:lastRow="0" w:firstColumn="0" w:lastColumn="0" w:noHBand="0" w:noVBand="1"/>
      </w:tblPr>
      <w:tblGrid>
        <w:gridCol w:w="1790"/>
        <w:gridCol w:w="1260"/>
        <w:gridCol w:w="1373"/>
        <w:gridCol w:w="1327"/>
        <w:gridCol w:w="1370"/>
      </w:tblGrid>
      <w:tr w:rsidR="009646DB" w:rsidRPr="00591B0A" w14:paraId="6B75DA2E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"/>
          <w:jc w:val="center"/>
        </w:trPr>
        <w:tc>
          <w:tcPr>
            <w:tcW w:w="1790" w:type="dxa"/>
            <w:tcBorders>
              <w:bottom w:val="single" w:sz="4" w:space="0" w:color="auto"/>
            </w:tcBorders>
            <w:hideMark/>
          </w:tcPr>
          <w:p w14:paraId="39D03208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Model</w:t>
            </w:r>
          </w:p>
        </w:tc>
        <w:tc>
          <w:tcPr>
            <w:tcW w:w="5330" w:type="dxa"/>
            <w:gridSpan w:val="4"/>
            <w:tcBorders>
              <w:bottom w:val="single" w:sz="4" w:space="0" w:color="auto"/>
            </w:tcBorders>
            <w:hideMark/>
          </w:tcPr>
          <w:p w14:paraId="031C304E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ccuracy (macro-average)</w:t>
            </w:r>
          </w:p>
        </w:tc>
      </w:tr>
      <w:tr w:rsidR="009646DB" w:rsidRPr="00591B0A" w14:paraId="0246AAD8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3FF93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49AAE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Total Scor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DF83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mponent 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976A5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mponent 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D631F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mponent 3</w:t>
            </w:r>
          </w:p>
        </w:tc>
      </w:tr>
      <w:tr w:rsidR="009646DB" w:rsidRPr="00591B0A" w14:paraId="0FB469B0" w14:textId="77777777" w:rsidTr="00560A81">
        <w:trPr>
          <w:trHeight w:val="20"/>
          <w:jc w:val="center"/>
        </w:trPr>
        <w:tc>
          <w:tcPr>
            <w:tcW w:w="17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14CE1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kN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3386A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869144 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C2737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848254 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D557C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0.900616 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945CA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851697 </w:t>
            </w:r>
          </w:p>
        </w:tc>
      </w:tr>
      <w:tr w:rsidR="009646DB" w:rsidRPr="00591B0A" w14:paraId="1889ECCF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17473CB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VM (linear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22EFE4C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662377 </w:t>
            </w:r>
          </w:p>
        </w:tc>
        <w:tc>
          <w:tcPr>
            <w:tcW w:w="1373" w:type="dxa"/>
            <w:shd w:val="clear" w:color="auto" w:fill="FFFFFF" w:themeFill="background1"/>
            <w:vAlign w:val="center"/>
            <w:hideMark/>
          </w:tcPr>
          <w:p w14:paraId="6829ADD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702186 </w:t>
            </w:r>
          </w:p>
        </w:tc>
        <w:tc>
          <w:tcPr>
            <w:tcW w:w="1327" w:type="dxa"/>
            <w:shd w:val="clear" w:color="auto" w:fill="FFFFFF" w:themeFill="background1"/>
            <w:vAlign w:val="center"/>
            <w:hideMark/>
          </w:tcPr>
          <w:p w14:paraId="2200013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727338 </w:t>
            </w:r>
          </w:p>
        </w:tc>
        <w:tc>
          <w:tcPr>
            <w:tcW w:w="1370" w:type="dxa"/>
            <w:shd w:val="clear" w:color="auto" w:fill="FFFFFF" w:themeFill="background1"/>
            <w:vAlign w:val="center"/>
            <w:hideMark/>
          </w:tcPr>
          <w:p w14:paraId="753BF74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55824 </w:t>
            </w:r>
          </w:p>
        </w:tc>
      </w:tr>
      <w:tr w:rsidR="009646DB" w:rsidRPr="00591B0A" w14:paraId="247D36D0" w14:textId="77777777" w:rsidTr="00560A81">
        <w:trPr>
          <w:trHeight w:val="20"/>
          <w:jc w:val="center"/>
        </w:trPr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7E4E737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VM (RBF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22B0E49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670337 </w:t>
            </w:r>
          </w:p>
        </w:tc>
        <w:tc>
          <w:tcPr>
            <w:tcW w:w="1373" w:type="dxa"/>
            <w:shd w:val="clear" w:color="auto" w:fill="FFFFFF" w:themeFill="background1"/>
            <w:vAlign w:val="center"/>
            <w:hideMark/>
          </w:tcPr>
          <w:p w14:paraId="773E439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687912 </w:t>
            </w:r>
          </w:p>
        </w:tc>
        <w:tc>
          <w:tcPr>
            <w:tcW w:w="1327" w:type="dxa"/>
            <w:shd w:val="clear" w:color="auto" w:fill="FFFFFF" w:themeFill="background1"/>
            <w:vAlign w:val="center"/>
            <w:hideMark/>
          </w:tcPr>
          <w:p w14:paraId="2AB4677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693093 </w:t>
            </w:r>
          </w:p>
        </w:tc>
        <w:tc>
          <w:tcPr>
            <w:tcW w:w="1370" w:type="dxa"/>
            <w:shd w:val="clear" w:color="auto" w:fill="FFFFFF" w:themeFill="background1"/>
            <w:vAlign w:val="center"/>
            <w:hideMark/>
          </w:tcPr>
          <w:p w14:paraId="65F288F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84518 </w:t>
            </w:r>
          </w:p>
        </w:tc>
      </w:tr>
      <w:tr w:rsidR="009646DB" w:rsidRPr="00591B0A" w14:paraId="4A779513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72AC7D2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aussian Proces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5E4B7A0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0.899743 </w:t>
            </w:r>
          </w:p>
        </w:tc>
        <w:tc>
          <w:tcPr>
            <w:tcW w:w="1373" w:type="dxa"/>
            <w:shd w:val="clear" w:color="auto" w:fill="FFFFFF" w:themeFill="background1"/>
            <w:vAlign w:val="center"/>
            <w:hideMark/>
          </w:tcPr>
          <w:p w14:paraId="1095EF8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0.879096 </w:t>
            </w:r>
          </w:p>
        </w:tc>
        <w:tc>
          <w:tcPr>
            <w:tcW w:w="1327" w:type="dxa"/>
            <w:shd w:val="clear" w:color="auto" w:fill="FFFFFF" w:themeFill="background1"/>
            <w:vAlign w:val="center"/>
            <w:hideMark/>
          </w:tcPr>
          <w:p w14:paraId="63121D3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893922 </w:t>
            </w:r>
          </w:p>
        </w:tc>
        <w:tc>
          <w:tcPr>
            <w:tcW w:w="1370" w:type="dxa"/>
            <w:shd w:val="clear" w:color="auto" w:fill="FFFFFF" w:themeFill="background1"/>
            <w:vAlign w:val="center"/>
            <w:hideMark/>
          </w:tcPr>
          <w:p w14:paraId="48F7189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0.893810 </w:t>
            </w:r>
          </w:p>
        </w:tc>
      </w:tr>
      <w:tr w:rsidR="009646DB" w:rsidRPr="00591B0A" w14:paraId="3E8F266E" w14:textId="77777777" w:rsidTr="00560A81">
        <w:trPr>
          <w:trHeight w:val="20"/>
          <w:jc w:val="center"/>
        </w:trPr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689EDE8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andom Forest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31CBDF1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667099 </w:t>
            </w:r>
          </w:p>
        </w:tc>
        <w:tc>
          <w:tcPr>
            <w:tcW w:w="1373" w:type="dxa"/>
            <w:shd w:val="clear" w:color="auto" w:fill="FFFFFF" w:themeFill="background1"/>
            <w:vAlign w:val="center"/>
            <w:hideMark/>
          </w:tcPr>
          <w:p w14:paraId="7539A34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696703 </w:t>
            </w:r>
          </w:p>
        </w:tc>
        <w:tc>
          <w:tcPr>
            <w:tcW w:w="1327" w:type="dxa"/>
            <w:shd w:val="clear" w:color="auto" w:fill="FFFFFF" w:themeFill="background1"/>
            <w:vAlign w:val="center"/>
            <w:hideMark/>
          </w:tcPr>
          <w:p w14:paraId="3F3AEB8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728553 </w:t>
            </w:r>
          </w:p>
        </w:tc>
        <w:tc>
          <w:tcPr>
            <w:tcW w:w="1370" w:type="dxa"/>
            <w:shd w:val="clear" w:color="auto" w:fill="FFFFFF" w:themeFill="background1"/>
            <w:vAlign w:val="center"/>
            <w:hideMark/>
          </w:tcPr>
          <w:p w14:paraId="5269C3F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46825 </w:t>
            </w:r>
          </w:p>
        </w:tc>
      </w:tr>
      <w:tr w:rsidR="009646DB" w:rsidRPr="00591B0A" w14:paraId="13EECF8B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  <w:jc w:val="center"/>
        </w:trPr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14C22C0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Neural Network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782072E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767660 </w:t>
            </w:r>
          </w:p>
        </w:tc>
        <w:tc>
          <w:tcPr>
            <w:tcW w:w="1373" w:type="dxa"/>
            <w:shd w:val="clear" w:color="auto" w:fill="FFFFFF" w:themeFill="background1"/>
            <w:vAlign w:val="center"/>
            <w:hideMark/>
          </w:tcPr>
          <w:p w14:paraId="0FE581C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708767 </w:t>
            </w:r>
          </w:p>
        </w:tc>
        <w:tc>
          <w:tcPr>
            <w:tcW w:w="1327" w:type="dxa"/>
            <w:shd w:val="clear" w:color="auto" w:fill="FFFFFF" w:themeFill="background1"/>
            <w:vAlign w:val="center"/>
            <w:hideMark/>
          </w:tcPr>
          <w:p w14:paraId="72B18CF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805423 </w:t>
            </w:r>
          </w:p>
        </w:tc>
        <w:tc>
          <w:tcPr>
            <w:tcW w:w="1370" w:type="dxa"/>
            <w:shd w:val="clear" w:color="auto" w:fill="FFFFFF" w:themeFill="background1"/>
            <w:vAlign w:val="center"/>
            <w:hideMark/>
          </w:tcPr>
          <w:p w14:paraId="207A6E8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64579 </w:t>
            </w:r>
          </w:p>
        </w:tc>
      </w:tr>
      <w:tr w:rsidR="009646DB" w:rsidRPr="00591B0A" w14:paraId="4E3A3DFC" w14:textId="77777777" w:rsidTr="00560A81">
        <w:trPr>
          <w:trHeight w:val="20"/>
          <w:jc w:val="center"/>
        </w:trPr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4B9CB83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Naïve Ba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565358E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96459 </w:t>
            </w:r>
          </w:p>
        </w:tc>
        <w:tc>
          <w:tcPr>
            <w:tcW w:w="1373" w:type="dxa"/>
            <w:shd w:val="clear" w:color="auto" w:fill="FFFFFF" w:themeFill="background1"/>
            <w:vAlign w:val="center"/>
            <w:hideMark/>
          </w:tcPr>
          <w:p w14:paraId="5686E16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311294 </w:t>
            </w:r>
          </w:p>
        </w:tc>
        <w:tc>
          <w:tcPr>
            <w:tcW w:w="1327" w:type="dxa"/>
            <w:shd w:val="clear" w:color="auto" w:fill="FFFFFF" w:themeFill="background1"/>
            <w:vAlign w:val="center"/>
            <w:hideMark/>
          </w:tcPr>
          <w:p w14:paraId="0F82D2F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67169 </w:t>
            </w:r>
          </w:p>
        </w:tc>
        <w:tc>
          <w:tcPr>
            <w:tcW w:w="1370" w:type="dxa"/>
            <w:shd w:val="clear" w:color="auto" w:fill="FFFFFF" w:themeFill="background1"/>
            <w:vAlign w:val="center"/>
            <w:hideMark/>
          </w:tcPr>
          <w:p w14:paraId="28E4025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498327 </w:t>
            </w:r>
          </w:p>
        </w:tc>
      </w:tr>
      <w:tr w:rsidR="009646DB" w:rsidRPr="00591B0A" w14:paraId="6AFB9761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2B68D4D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daBoost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6FBA5CA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11816 </w:t>
            </w:r>
          </w:p>
        </w:tc>
        <w:tc>
          <w:tcPr>
            <w:tcW w:w="1373" w:type="dxa"/>
            <w:shd w:val="clear" w:color="auto" w:fill="FFFFFF" w:themeFill="background1"/>
            <w:vAlign w:val="center"/>
            <w:hideMark/>
          </w:tcPr>
          <w:p w14:paraId="5B823C8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356618 </w:t>
            </w:r>
          </w:p>
        </w:tc>
        <w:tc>
          <w:tcPr>
            <w:tcW w:w="1327" w:type="dxa"/>
            <w:shd w:val="clear" w:color="auto" w:fill="FFFFFF" w:themeFill="background1"/>
            <w:vAlign w:val="center"/>
            <w:hideMark/>
          </w:tcPr>
          <w:p w14:paraId="2E57EAD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487331 </w:t>
            </w:r>
          </w:p>
        </w:tc>
        <w:tc>
          <w:tcPr>
            <w:tcW w:w="1370" w:type="dxa"/>
            <w:shd w:val="clear" w:color="auto" w:fill="FFFFFF" w:themeFill="background1"/>
            <w:vAlign w:val="center"/>
            <w:hideMark/>
          </w:tcPr>
          <w:p w14:paraId="7DD8387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36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08400 </w:t>
            </w:r>
          </w:p>
        </w:tc>
      </w:tr>
    </w:tbl>
    <w:p w14:paraId="50EB5634" w14:textId="77777777" w:rsidR="00E60F87" w:rsidRPr="00591B0A" w:rsidRDefault="00E60F87" w:rsidP="00E60F87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56ED5E" w14:textId="0BF76C90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2</w:t>
      </w:r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sitting exercise 3.</w:t>
      </w:r>
    </w:p>
    <w:tbl>
      <w:tblPr>
        <w:tblStyle w:val="PlainTable5"/>
        <w:tblW w:w="6460" w:type="dxa"/>
        <w:jc w:val="center"/>
        <w:tblLook w:val="0420" w:firstRow="1" w:lastRow="0" w:firstColumn="0" w:lastColumn="0" w:noHBand="0" w:noVBand="1"/>
      </w:tblPr>
      <w:tblGrid>
        <w:gridCol w:w="1700"/>
        <w:gridCol w:w="1380"/>
        <w:gridCol w:w="1760"/>
        <w:gridCol w:w="1620"/>
      </w:tblGrid>
      <w:tr w:rsidR="009646DB" w:rsidRPr="00591B0A" w14:paraId="5C773E1E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74DD1F3D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4760" w:type="dxa"/>
            <w:gridSpan w:val="3"/>
            <w:tcBorders>
              <w:bottom w:val="single" w:sz="4" w:space="0" w:color="auto"/>
            </w:tcBorders>
            <w:hideMark/>
          </w:tcPr>
          <w:p w14:paraId="62045D2C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ccuracy (macro-average)</w:t>
            </w:r>
          </w:p>
        </w:tc>
      </w:tr>
      <w:tr w:rsidR="009646DB" w:rsidRPr="00591B0A" w14:paraId="06EDDE3B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596FCA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C66B6B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B7D02A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5DB3E3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2</w:t>
            </w:r>
          </w:p>
        </w:tc>
      </w:tr>
      <w:tr w:rsidR="009646DB" w:rsidRPr="00591B0A" w14:paraId="757C00A6" w14:textId="77777777" w:rsidTr="00560A81">
        <w:trPr>
          <w:trHeight w:val="60"/>
          <w:jc w:val="center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E733DA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610D65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8036 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EFB4A3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9118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95B7A9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0.861111 </w:t>
            </w:r>
          </w:p>
        </w:tc>
      </w:tr>
      <w:tr w:rsidR="009646DB" w:rsidRPr="00591B0A" w14:paraId="7B205743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3131C6C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linear)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5DA4B94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68588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1363EC7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6923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7B72B89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9630 </w:t>
            </w:r>
          </w:p>
        </w:tc>
      </w:tr>
      <w:tr w:rsidR="009646DB" w:rsidRPr="00591B0A" w14:paraId="41A97D4A" w14:textId="77777777" w:rsidTr="00560A81">
        <w:trPr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22C0A07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RBF)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52D8200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17890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4851E55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8846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08D72B6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92593 </w:t>
            </w:r>
          </w:p>
        </w:tc>
      </w:tr>
      <w:tr w:rsidR="009646DB" w:rsidRPr="00591B0A" w14:paraId="52B026E3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1E385C6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ussian Process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733E5B3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66492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3A3E783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4231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0995CB9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14815 </w:t>
            </w:r>
          </w:p>
        </w:tc>
      </w:tr>
      <w:tr w:rsidR="009646DB" w:rsidRPr="00591B0A" w14:paraId="41987D47" w14:textId="77777777" w:rsidTr="00560A81">
        <w:trPr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4AD0B3C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438E711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4347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4A94C92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50000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48F6DD6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62963 </w:t>
            </w:r>
          </w:p>
        </w:tc>
      </w:tr>
      <w:tr w:rsidR="009646DB" w:rsidRPr="00591B0A" w14:paraId="1E06A64E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120AE3D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46D44B4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1929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5959EE1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63386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6A10B54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3333 </w:t>
            </w:r>
          </w:p>
        </w:tc>
      </w:tr>
      <w:tr w:rsidR="009646DB" w:rsidRPr="00591B0A" w14:paraId="3E3A7B5B" w14:textId="77777777" w:rsidTr="00560A81">
        <w:trPr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0026C57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6A71685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5367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1BBD188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8499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4063582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9630 </w:t>
            </w:r>
          </w:p>
        </w:tc>
      </w:tr>
      <w:tr w:rsidR="009646DB" w:rsidRPr="00591B0A" w14:paraId="0D0A0974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649B370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AdaBoost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319C34F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4647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50A8742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0528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697D754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48148 </w:t>
            </w:r>
          </w:p>
        </w:tc>
      </w:tr>
    </w:tbl>
    <w:p w14:paraId="551971FE" w14:textId="77777777" w:rsidR="00E60F87" w:rsidRPr="00591B0A" w:rsidRDefault="00E60F87" w:rsidP="00E60F87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4C3708B8" w14:textId="088165D0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3</w:t>
      </w:r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standing exercises 1 and 2.</w:t>
      </w:r>
    </w:p>
    <w:tbl>
      <w:tblPr>
        <w:tblStyle w:val="PlainTable5"/>
        <w:tblW w:w="6460" w:type="dxa"/>
        <w:jc w:val="center"/>
        <w:tblLook w:val="0420" w:firstRow="1" w:lastRow="0" w:firstColumn="0" w:lastColumn="0" w:noHBand="0" w:noVBand="1"/>
      </w:tblPr>
      <w:tblGrid>
        <w:gridCol w:w="1700"/>
        <w:gridCol w:w="1380"/>
        <w:gridCol w:w="1760"/>
        <w:gridCol w:w="1620"/>
      </w:tblGrid>
      <w:tr w:rsidR="009646DB" w:rsidRPr="00591B0A" w14:paraId="544356D1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765666D0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4760" w:type="dxa"/>
            <w:gridSpan w:val="3"/>
            <w:tcBorders>
              <w:bottom w:val="single" w:sz="4" w:space="0" w:color="auto"/>
            </w:tcBorders>
            <w:hideMark/>
          </w:tcPr>
          <w:p w14:paraId="6BB32FF2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cy (macro-average)</w:t>
            </w:r>
          </w:p>
        </w:tc>
      </w:tr>
      <w:tr w:rsidR="009646DB" w:rsidRPr="00591B0A" w14:paraId="0D196F86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6666C2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25051B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E5C884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EE472E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2</w:t>
            </w:r>
          </w:p>
        </w:tc>
      </w:tr>
      <w:tr w:rsidR="009646DB" w:rsidRPr="00591B0A" w14:paraId="0AD1E898" w14:textId="77777777" w:rsidTr="00560A81">
        <w:trPr>
          <w:trHeight w:val="60"/>
          <w:jc w:val="center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3D82C7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72EA15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88225 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2EFF40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63095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A71623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5978 </w:t>
            </w:r>
          </w:p>
        </w:tc>
      </w:tr>
      <w:tr w:rsidR="009646DB" w:rsidRPr="00591B0A" w14:paraId="4AD0D907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31D4D86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linear)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4D7F92D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8017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3230C8E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8333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1498F3E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1778 </w:t>
            </w:r>
          </w:p>
        </w:tc>
      </w:tr>
      <w:tr w:rsidR="009646DB" w:rsidRPr="00591B0A" w14:paraId="7ABEB788" w14:textId="77777777" w:rsidTr="00560A81">
        <w:trPr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4922B6A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RBF)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53C6586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4518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7B3AF7B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5238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203DB7B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6279 </w:t>
            </w:r>
          </w:p>
        </w:tc>
      </w:tr>
      <w:tr w:rsidR="009646DB" w:rsidRPr="00591B0A" w14:paraId="631430BE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0193CF8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ussian Process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1E8C14F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53061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7F0D8C7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26190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45D3A2A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55458 </w:t>
            </w:r>
          </w:p>
        </w:tc>
      </w:tr>
      <w:tr w:rsidR="009646DB" w:rsidRPr="00591B0A" w14:paraId="204B81B9" w14:textId="77777777" w:rsidTr="00560A81">
        <w:trPr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189ED2D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200AAE6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0922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54D1D01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04762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10296D1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5267 </w:t>
            </w:r>
          </w:p>
        </w:tc>
      </w:tr>
      <w:tr w:rsidR="009646DB" w:rsidRPr="00591B0A" w14:paraId="0776D3DA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0BBC52A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52BC80B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4555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24A33D2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4286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256DFC5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3215 </w:t>
            </w:r>
          </w:p>
        </w:tc>
      </w:tr>
      <w:tr w:rsidR="009646DB" w:rsidRPr="00591B0A" w14:paraId="56E17A10" w14:textId="77777777" w:rsidTr="00560A81">
        <w:trPr>
          <w:trHeight w:val="60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74AA0CC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3AB97CD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3365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78F8489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9762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68065B1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4815 </w:t>
            </w:r>
          </w:p>
        </w:tc>
      </w:tr>
      <w:tr w:rsidR="009646DB" w:rsidRPr="00591B0A" w14:paraId="7D85C7BE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  <w:jc w:val="center"/>
        </w:trPr>
        <w:tc>
          <w:tcPr>
            <w:tcW w:w="1700" w:type="dxa"/>
            <w:shd w:val="clear" w:color="auto" w:fill="FFFFFF" w:themeFill="background1"/>
            <w:hideMark/>
          </w:tcPr>
          <w:p w14:paraId="2314A98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380" w:type="dxa"/>
            <w:shd w:val="clear" w:color="auto" w:fill="FFFFFF" w:themeFill="background1"/>
            <w:hideMark/>
          </w:tcPr>
          <w:p w14:paraId="6AB97C1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39628 </w:t>
            </w:r>
          </w:p>
        </w:tc>
        <w:tc>
          <w:tcPr>
            <w:tcW w:w="1760" w:type="dxa"/>
            <w:shd w:val="clear" w:color="auto" w:fill="FFFFFF" w:themeFill="background1"/>
            <w:hideMark/>
          </w:tcPr>
          <w:p w14:paraId="68DA271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64286 </w:t>
            </w:r>
          </w:p>
        </w:tc>
        <w:tc>
          <w:tcPr>
            <w:tcW w:w="1620" w:type="dxa"/>
            <w:shd w:val="clear" w:color="auto" w:fill="FFFFFF" w:themeFill="background1"/>
            <w:hideMark/>
          </w:tcPr>
          <w:p w14:paraId="141B7C8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1902 </w:t>
            </w:r>
          </w:p>
        </w:tc>
      </w:tr>
    </w:tbl>
    <w:p w14:paraId="104CCFC5" w14:textId="7DC28AC2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4</w:t>
      </w:r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standing exercise 3 (progressions 0 and 1).</w:t>
      </w:r>
    </w:p>
    <w:tbl>
      <w:tblPr>
        <w:tblStyle w:val="PlainTable5"/>
        <w:tblW w:w="8455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1710"/>
        <w:gridCol w:w="1260"/>
        <w:gridCol w:w="1330"/>
        <w:gridCol w:w="1365"/>
        <w:gridCol w:w="1350"/>
        <w:gridCol w:w="1440"/>
      </w:tblGrid>
      <w:tr w:rsidR="009646DB" w:rsidRPr="00591B0A" w14:paraId="7EF709D9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6DCB62E6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6745" w:type="dxa"/>
            <w:gridSpan w:val="5"/>
            <w:tcBorders>
              <w:bottom w:val="single" w:sz="4" w:space="0" w:color="auto"/>
            </w:tcBorders>
            <w:hideMark/>
          </w:tcPr>
          <w:p w14:paraId="2E9E0372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cy (macro-average)</w:t>
            </w:r>
          </w:p>
        </w:tc>
      </w:tr>
      <w:tr w:rsidR="009646DB" w:rsidRPr="00591B0A" w14:paraId="6ACFAE4A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641B71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2194DD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FCAEC5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1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6D9C64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B97BE1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764A30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4</w:t>
            </w:r>
          </w:p>
        </w:tc>
      </w:tr>
      <w:tr w:rsidR="009646DB" w:rsidRPr="00591B0A" w14:paraId="3DE638CA" w14:textId="77777777" w:rsidTr="00560A81">
        <w:trPr>
          <w:trHeight w:val="6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C5E503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938D15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11667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3C2906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7667 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A2B7F7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03333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1C4BD5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92333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3A14BC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32000 </w:t>
            </w:r>
          </w:p>
        </w:tc>
      </w:tr>
      <w:tr w:rsidR="009646DB" w:rsidRPr="00591B0A" w14:paraId="3CF1DFC6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710" w:type="dxa"/>
            <w:shd w:val="clear" w:color="auto" w:fill="FFFFFF" w:themeFill="background1"/>
            <w:hideMark/>
          </w:tcPr>
          <w:p w14:paraId="441D692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linear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37572FB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245</w:t>
            </w:r>
          </w:p>
        </w:tc>
        <w:tc>
          <w:tcPr>
            <w:tcW w:w="1330" w:type="dxa"/>
            <w:shd w:val="clear" w:color="auto" w:fill="FFFFFF" w:themeFill="background1"/>
            <w:hideMark/>
          </w:tcPr>
          <w:p w14:paraId="26CD7A2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321</w:t>
            </w:r>
          </w:p>
        </w:tc>
        <w:tc>
          <w:tcPr>
            <w:tcW w:w="1365" w:type="dxa"/>
            <w:shd w:val="clear" w:color="auto" w:fill="FFFFFF" w:themeFill="background1"/>
            <w:hideMark/>
          </w:tcPr>
          <w:p w14:paraId="33D5319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254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14DC69D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652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66D60E5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65</w:t>
            </w:r>
          </w:p>
        </w:tc>
      </w:tr>
      <w:tr w:rsidR="009646DB" w:rsidRPr="00591B0A" w14:paraId="03E93F62" w14:textId="77777777" w:rsidTr="00560A81">
        <w:trPr>
          <w:trHeight w:val="60"/>
        </w:trPr>
        <w:tc>
          <w:tcPr>
            <w:tcW w:w="1710" w:type="dxa"/>
            <w:shd w:val="clear" w:color="auto" w:fill="FFFFFF" w:themeFill="background1"/>
            <w:hideMark/>
          </w:tcPr>
          <w:p w14:paraId="26228E8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RBF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16C3154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656</w:t>
            </w:r>
          </w:p>
        </w:tc>
        <w:tc>
          <w:tcPr>
            <w:tcW w:w="1330" w:type="dxa"/>
            <w:shd w:val="clear" w:color="auto" w:fill="FFFFFF" w:themeFill="background1"/>
            <w:hideMark/>
          </w:tcPr>
          <w:p w14:paraId="55143A2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84</w:t>
            </w:r>
          </w:p>
        </w:tc>
        <w:tc>
          <w:tcPr>
            <w:tcW w:w="1365" w:type="dxa"/>
            <w:shd w:val="clear" w:color="auto" w:fill="FFFFFF" w:themeFill="background1"/>
            <w:hideMark/>
          </w:tcPr>
          <w:p w14:paraId="0406EF1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4112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190E01F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875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496D5F2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771</w:t>
            </w:r>
          </w:p>
        </w:tc>
      </w:tr>
      <w:tr w:rsidR="009646DB" w:rsidRPr="00591B0A" w14:paraId="02067A35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710" w:type="dxa"/>
            <w:shd w:val="clear" w:color="auto" w:fill="FFFFFF" w:themeFill="background1"/>
            <w:hideMark/>
          </w:tcPr>
          <w:p w14:paraId="263133A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ussian Process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48971EC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7667 </w:t>
            </w:r>
          </w:p>
        </w:tc>
        <w:tc>
          <w:tcPr>
            <w:tcW w:w="1330" w:type="dxa"/>
            <w:shd w:val="clear" w:color="auto" w:fill="FFFFFF" w:themeFill="background1"/>
            <w:hideMark/>
          </w:tcPr>
          <w:p w14:paraId="6883957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08500 </w:t>
            </w:r>
          </w:p>
        </w:tc>
        <w:tc>
          <w:tcPr>
            <w:tcW w:w="1365" w:type="dxa"/>
            <w:shd w:val="clear" w:color="auto" w:fill="FFFFFF" w:themeFill="background1"/>
            <w:hideMark/>
          </w:tcPr>
          <w:p w14:paraId="1B0A281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16000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6FB19C4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9000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BC43A8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8000 </w:t>
            </w:r>
          </w:p>
        </w:tc>
      </w:tr>
      <w:tr w:rsidR="009646DB" w:rsidRPr="00591B0A" w14:paraId="0C6A84B9" w14:textId="77777777" w:rsidTr="00560A81">
        <w:trPr>
          <w:trHeight w:val="60"/>
        </w:trPr>
        <w:tc>
          <w:tcPr>
            <w:tcW w:w="1710" w:type="dxa"/>
            <w:shd w:val="clear" w:color="auto" w:fill="FFFFFF" w:themeFill="background1"/>
            <w:hideMark/>
          </w:tcPr>
          <w:p w14:paraId="4D8AEDF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65D7E4B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1667 </w:t>
            </w:r>
          </w:p>
        </w:tc>
        <w:tc>
          <w:tcPr>
            <w:tcW w:w="1330" w:type="dxa"/>
            <w:shd w:val="clear" w:color="auto" w:fill="FFFFFF" w:themeFill="background1"/>
            <w:hideMark/>
          </w:tcPr>
          <w:p w14:paraId="266F067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4000 </w:t>
            </w:r>
          </w:p>
        </w:tc>
        <w:tc>
          <w:tcPr>
            <w:tcW w:w="1365" w:type="dxa"/>
            <w:shd w:val="clear" w:color="auto" w:fill="FFFFFF" w:themeFill="background1"/>
            <w:hideMark/>
          </w:tcPr>
          <w:p w14:paraId="0C58F5D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4000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4BDB88A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17833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40154E5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96000 </w:t>
            </w:r>
          </w:p>
        </w:tc>
      </w:tr>
      <w:tr w:rsidR="009646DB" w:rsidRPr="00591B0A" w14:paraId="3F65A69A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710" w:type="dxa"/>
            <w:shd w:val="clear" w:color="auto" w:fill="FFFFFF" w:themeFill="background1"/>
            <w:hideMark/>
          </w:tcPr>
          <w:p w14:paraId="6D72540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560E211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0000 </w:t>
            </w:r>
          </w:p>
        </w:tc>
        <w:tc>
          <w:tcPr>
            <w:tcW w:w="1330" w:type="dxa"/>
            <w:shd w:val="clear" w:color="auto" w:fill="FFFFFF" w:themeFill="background1"/>
            <w:hideMark/>
          </w:tcPr>
          <w:p w14:paraId="7718C1D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4333 </w:t>
            </w:r>
          </w:p>
        </w:tc>
        <w:tc>
          <w:tcPr>
            <w:tcW w:w="1365" w:type="dxa"/>
            <w:shd w:val="clear" w:color="auto" w:fill="FFFFFF" w:themeFill="background1"/>
            <w:hideMark/>
          </w:tcPr>
          <w:p w14:paraId="0BD0C4A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6326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6313E31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7167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CFC200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19875 </w:t>
            </w:r>
          </w:p>
        </w:tc>
      </w:tr>
      <w:tr w:rsidR="009646DB" w:rsidRPr="00591B0A" w14:paraId="5FA986DC" w14:textId="77777777" w:rsidTr="00560A81">
        <w:trPr>
          <w:trHeight w:val="60"/>
        </w:trPr>
        <w:tc>
          <w:tcPr>
            <w:tcW w:w="1710" w:type="dxa"/>
            <w:shd w:val="clear" w:color="auto" w:fill="FFFFFF" w:themeFill="background1"/>
            <w:hideMark/>
          </w:tcPr>
          <w:p w14:paraId="39B537A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782546C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1000 </w:t>
            </w:r>
          </w:p>
        </w:tc>
        <w:tc>
          <w:tcPr>
            <w:tcW w:w="1330" w:type="dxa"/>
            <w:shd w:val="clear" w:color="auto" w:fill="FFFFFF" w:themeFill="background1"/>
            <w:hideMark/>
          </w:tcPr>
          <w:p w14:paraId="491A22B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82833 </w:t>
            </w:r>
          </w:p>
        </w:tc>
        <w:tc>
          <w:tcPr>
            <w:tcW w:w="1365" w:type="dxa"/>
            <w:shd w:val="clear" w:color="auto" w:fill="FFFFFF" w:themeFill="background1"/>
            <w:hideMark/>
          </w:tcPr>
          <w:p w14:paraId="0AB2338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6333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716F773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4833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5C3E5E0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05689 </w:t>
            </w:r>
          </w:p>
        </w:tc>
      </w:tr>
      <w:tr w:rsidR="009646DB" w:rsidRPr="00591B0A" w14:paraId="1097BA7A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1710" w:type="dxa"/>
            <w:shd w:val="clear" w:color="auto" w:fill="FFFFFF" w:themeFill="background1"/>
            <w:hideMark/>
          </w:tcPr>
          <w:p w14:paraId="05A783B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067586A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8000 </w:t>
            </w:r>
          </w:p>
        </w:tc>
        <w:tc>
          <w:tcPr>
            <w:tcW w:w="1330" w:type="dxa"/>
            <w:shd w:val="clear" w:color="auto" w:fill="FFFFFF" w:themeFill="background1"/>
            <w:hideMark/>
          </w:tcPr>
          <w:p w14:paraId="65BBC02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5167 </w:t>
            </w:r>
          </w:p>
        </w:tc>
        <w:tc>
          <w:tcPr>
            <w:tcW w:w="1365" w:type="dxa"/>
            <w:shd w:val="clear" w:color="auto" w:fill="FFFFFF" w:themeFill="background1"/>
            <w:hideMark/>
          </w:tcPr>
          <w:p w14:paraId="6EC8AD2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4000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23A7A87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15667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71F64A9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6000 </w:t>
            </w:r>
          </w:p>
        </w:tc>
      </w:tr>
    </w:tbl>
    <w:p w14:paraId="27D9A27A" w14:textId="2E17C094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5</w:t>
      </w:r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standing exercise 3 (progression 2).</w:t>
      </w:r>
    </w:p>
    <w:tbl>
      <w:tblPr>
        <w:tblStyle w:val="PlainTable5"/>
        <w:tblW w:w="8620" w:type="dxa"/>
        <w:tblLook w:val="0420" w:firstRow="1" w:lastRow="0" w:firstColumn="0" w:lastColumn="0" w:noHBand="0" w:noVBand="1"/>
      </w:tblPr>
      <w:tblGrid>
        <w:gridCol w:w="1710"/>
        <w:gridCol w:w="1260"/>
        <w:gridCol w:w="1350"/>
        <w:gridCol w:w="1440"/>
        <w:gridCol w:w="1390"/>
        <w:gridCol w:w="1470"/>
      </w:tblGrid>
      <w:tr w:rsidR="009646DB" w:rsidRPr="00591B0A" w14:paraId="119ED88D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633AF916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6910" w:type="dxa"/>
            <w:gridSpan w:val="5"/>
            <w:tcBorders>
              <w:bottom w:val="single" w:sz="4" w:space="0" w:color="auto"/>
            </w:tcBorders>
            <w:hideMark/>
          </w:tcPr>
          <w:p w14:paraId="6872A7DE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cy (macro-average)</w:t>
            </w:r>
          </w:p>
        </w:tc>
      </w:tr>
      <w:tr w:rsidR="009646DB" w:rsidRPr="00591B0A" w14:paraId="7EF30D33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5E6581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0CE2D0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0A2CBC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07131E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2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194D1E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3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546247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4</w:t>
            </w:r>
          </w:p>
        </w:tc>
      </w:tr>
      <w:tr w:rsidR="009646DB" w:rsidRPr="00591B0A" w14:paraId="29C1E714" w14:textId="77777777" w:rsidTr="00560A81">
        <w:trPr>
          <w:trHeight w:val="18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D4E616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2FB7A4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698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48E785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3392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8AB823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3684 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6AE4A7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3684 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76ADD8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1215 </w:t>
            </w:r>
          </w:p>
        </w:tc>
      </w:tr>
      <w:tr w:rsidR="009646DB" w:rsidRPr="00591B0A" w14:paraId="72E36D25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710" w:type="dxa"/>
            <w:shd w:val="clear" w:color="auto" w:fill="FFFFFF" w:themeFill="background1"/>
            <w:hideMark/>
          </w:tcPr>
          <w:p w14:paraId="0ECAABF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linear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10347B2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73684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4864444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8655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499C46D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2367 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0B5660E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6272 </w:t>
            </w:r>
          </w:p>
        </w:tc>
        <w:tc>
          <w:tcPr>
            <w:tcW w:w="1470" w:type="dxa"/>
            <w:shd w:val="clear" w:color="auto" w:fill="FFFFFF" w:themeFill="background1"/>
            <w:hideMark/>
          </w:tcPr>
          <w:p w14:paraId="0BD12E2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2421 </w:t>
            </w:r>
          </w:p>
        </w:tc>
      </w:tr>
      <w:tr w:rsidR="009646DB" w:rsidRPr="00591B0A" w14:paraId="7D9056D4" w14:textId="77777777" w:rsidTr="00560A81">
        <w:trPr>
          <w:trHeight w:val="18"/>
        </w:trPr>
        <w:tc>
          <w:tcPr>
            <w:tcW w:w="1710" w:type="dxa"/>
            <w:shd w:val="clear" w:color="auto" w:fill="FFFFFF" w:themeFill="background1"/>
            <w:hideMark/>
          </w:tcPr>
          <w:p w14:paraId="19DF176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RBF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1E90D6A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2398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3587AC8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84503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30F23AB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2398 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57C3547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2398 </w:t>
            </w:r>
          </w:p>
        </w:tc>
        <w:tc>
          <w:tcPr>
            <w:tcW w:w="1470" w:type="dxa"/>
            <w:shd w:val="clear" w:color="auto" w:fill="FFFFFF" w:themeFill="background1"/>
            <w:hideMark/>
          </w:tcPr>
          <w:p w14:paraId="7B8D7A0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05263 </w:t>
            </w:r>
          </w:p>
        </w:tc>
      </w:tr>
      <w:tr w:rsidR="009646DB" w:rsidRPr="00591B0A" w14:paraId="7055CC16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710" w:type="dxa"/>
            <w:shd w:val="clear" w:color="auto" w:fill="FFFFFF" w:themeFill="background1"/>
            <w:hideMark/>
          </w:tcPr>
          <w:p w14:paraId="25600B0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ussian Process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70933FA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1947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5BFD505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89474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20000AD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8947 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3CAC05B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8947 </w:t>
            </w:r>
          </w:p>
        </w:tc>
        <w:tc>
          <w:tcPr>
            <w:tcW w:w="1470" w:type="dxa"/>
            <w:shd w:val="clear" w:color="auto" w:fill="FFFFFF" w:themeFill="background1"/>
            <w:hideMark/>
          </w:tcPr>
          <w:p w14:paraId="2E64E94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241 </w:t>
            </w:r>
          </w:p>
        </w:tc>
      </w:tr>
      <w:tr w:rsidR="009646DB" w:rsidRPr="00591B0A" w14:paraId="095E176C" w14:textId="77777777" w:rsidTr="00560A81">
        <w:trPr>
          <w:trHeight w:val="60"/>
        </w:trPr>
        <w:tc>
          <w:tcPr>
            <w:tcW w:w="1710" w:type="dxa"/>
            <w:shd w:val="clear" w:color="auto" w:fill="FFFFFF" w:themeFill="background1"/>
            <w:hideMark/>
          </w:tcPr>
          <w:p w14:paraId="268367E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1A35986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4211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15257E7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8947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5A707DA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4211 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2891703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84912 </w:t>
            </w:r>
          </w:p>
        </w:tc>
        <w:tc>
          <w:tcPr>
            <w:tcW w:w="1470" w:type="dxa"/>
            <w:shd w:val="clear" w:color="auto" w:fill="FFFFFF" w:themeFill="background1"/>
            <w:hideMark/>
          </w:tcPr>
          <w:p w14:paraId="6E8BEF0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4211 </w:t>
            </w:r>
          </w:p>
        </w:tc>
      </w:tr>
      <w:tr w:rsidR="009646DB" w:rsidRPr="00591B0A" w14:paraId="6B1989FC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710" w:type="dxa"/>
            <w:shd w:val="clear" w:color="auto" w:fill="FFFFFF" w:themeFill="background1"/>
            <w:hideMark/>
          </w:tcPr>
          <w:p w14:paraId="79B5341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379D515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8947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29466CE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4211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DCD45F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9474 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17010ED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1053 </w:t>
            </w:r>
          </w:p>
        </w:tc>
        <w:tc>
          <w:tcPr>
            <w:tcW w:w="1470" w:type="dxa"/>
            <w:shd w:val="clear" w:color="auto" w:fill="FFFFFF" w:themeFill="background1"/>
            <w:hideMark/>
          </w:tcPr>
          <w:p w14:paraId="1EA2EAE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241 </w:t>
            </w:r>
          </w:p>
        </w:tc>
      </w:tr>
      <w:tr w:rsidR="009646DB" w:rsidRPr="00591B0A" w14:paraId="0E8A1B34" w14:textId="77777777" w:rsidTr="00560A81">
        <w:trPr>
          <w:trHeight w:val="18"/>
        </w:trPr>
        <w:tc>
          <w:tcPr>
            <w:tcW w:w="1710" w:type="dxa"/>
            <w:shd w:val="clear" w:color="auto" w:fill="FFFFFF" w:themeFill="background1"/>
            <w:hideMark/>
          </w:tcPr>
          <w:p w14:paraId="4DCF76F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2B14BE3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2343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55D2634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8655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3377B1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00246 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0279716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404 </w:t>
            </w:r>
          </w:p>
        </w:tc>
        <w:tc>
          <w:tcPr>
            <w:tcW w:w="1470" w:type="dxa"/>
            <w:shd w:val="clear" w:color="auto" w:fill="FFFFFF" w:themeFill="background1"/>
            <w:hideMark/>
          </w:tcPr>
          <w:p w14:paraId="08004CA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321 </w:t>
            </w:r>
          </w:p>
        </w:tc>
      </w:tr>
      <w:tr w:rsidR="009646DB" w:rsidRPr="00591B0A" w14:paraId="38AC4890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710" w:type="dxa"/>
            <w:shd w:val="clear" w:color="auto" w:fill="FFFFFF" w:themeFill="background1"/>
            <w:hideMark/>
          </w:tcPr>
          <w:p w14:paraId="634258F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035D24B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1053 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2757693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3158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5F6B19F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1053 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2ACF4C0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1053 </w:t>
            </w:r>
          </w:p>
        </w:tc>
        <w:tc>
          <w:tcPr>
            <w:tcW w:w="1470" w:type="dxa"/>
            <w:shd w:val="clear" w:color="auto" w:fill="FFFFFF" w:themeFill="background1"/>
            <w:hideMark/>
          </w:tcPr>
          <w:p w14:paraId="6DA39C3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2154 </w:t>
            </w:r>
          </w:p>
        </w:tc>
      </w:tr>
    </w:tbl>
    <w:p w14:paraId="446895DA" w14:textId="77777777" w:rsidR="00E60F87" w:rsidRPr="00591B0A" w:rsidRDefault="00E60F87" w:rsidP="00E60F87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7B49A85B" w14:textId="10CBD44E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6</w:t>
      </w:r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standing exercise 3 (progression 3).</w:t>
      </w:r>
    </w:p>
    <w:tbl>
      <w:tblPr>
        <w:tblStyle w:val="PlainTable5"/>
        <w:tblW w:w="9000" w:type="dxa"/>
        <w:jc w:val="center"/>
        <w:tblLook w:val="0420" w:firstRow="1" w:lastRow="0" w:firstColumn="0" w:lastColumn="0" w:noHBand="0" w:noVBand="1"/>
      </w:tblPr>
      <w:tblGrid>
        <w:gridCol w:w="1710"/>
        <w:gridCol w:w="1467"/>
        <w:gridCol w:w="1491"/>
        <w:gridCol w:w="1440"/>
        <w:gridCol w:w="1341"/>
        <w:gridCol w:w="1551"/>
      </w:tblGrid>
      <w:tr w:rsidR="009646DB" w:rsidRPr="00591B0A" w14:paraId="740017EE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53CC94EE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7290" w:type="dxa"/>
            <w:gridSpan w:val="5"/>
            <w:tcBorders>
              <w:bottom w:val="single" w:sz="4" w:space="0" w:color="auto"/>
            </w:tcBorders>
            <w:hideMark/>
          </w:tcPr>
          <w:p w14:paraId="6A7A61A0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cy (macro-average)</w:t>
            </w:r>
          </w:p>
        </w:tc>
      </w:tr>
      <w:tr w:rsidR="009646DB" w:rsidRPr="00591B0A" w14:paraId="62DE0890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2A2F96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145B1B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9BF8B2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44A308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2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D35B7A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3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0D2D26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4</w:t>
            </w:r>
          </w:p>
        </w:tc>
      </w:tr>
      <w:tr w:rsidR="009646DB" w:rsidRPr="00591B0A" w14:paraId="2B8DFDE5" w14:textId="77777777" w:rsidTr="00560A81">
        <w:trPr>
          <w:trHeight w:val="18"/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AFB6C0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A6C421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1111 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62FC4B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0585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19A9D5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9240 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391D11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55556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C0E4C3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88889 </w:t>
            </w:r>
          </w:p>
        </w:tc>
      </w:tr>
      <w:tr w:rsidR="009646DB" w:rsidRPr="00591B0A" w14:paraId="1112995D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1710" w:type="dxa"/>
            <w:shd w:val="clear" w:color="auto" w:fill="FFFFFF" w:themeFill="background1"/>
            <w:hideMark/>
          </w:tcPr>
          <w:p w14:paraId="01520AF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linear)</w:t>
            </w:r>
          </w:p>
        </w:tc>
        <w:tc>
          <w:tcPr>
            <w:tcW w:w="1467" w:type="dxa"/>
            <w:shd w:val="clear" w:color="auto" w:fill="FFFFFF" w:themeFill="background1"/>
            <w:hideMark/>
          </w:tcPr>
          <w:p w14:paraId="437B783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8889 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72C0226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2807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4FF402A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34503 </w:t>
            </w:r>
          </w:p>
        </w:tc>
        <w:tc>
          <w:tcPr>
            <w:tcW w:w="1341" w:type="dxa"/>
            <w:shd w:val="clear" w:color="auto" w:fill="FFFFFF" w:themeFill="background1"/>
            <w:hideMark/>
          </w:tcPr>
          <w:p w14:paraId="5F17E1C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4444 </w:t>
            </w:r>
          </w:p>
        </w:tc>
        <w:tc>
          <w:tcPr>
            <w:tcW w:w="1551" w:type="dxa"/>
            <w:shd w:val="clear" w:color="auto" w:fill="FFFFFF" w:themeFill="background1"/>
            <w:hideMark/>
          </w:tcPr>
          <w:p w14:paraId="323E0A0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0000 </w:t>
            </w:r>
          </w:p>
        </w:tc>
      </w:tr>
      <w:tr w:rsidR="009646DB" w:rsidRPr="00591B0A" w14:paraId="554BD2D2" w14:textId="77777777" w:rsidTr="00560A81">
        <w:trPr>
          <w:trHeight w:val="18"/>
          <w:jc w:val="center"/>
        </w:trPr>
        <w:tc>
          <w:tcPr>
            <w:tcW w:w="1710" w:type="dxa"/>
            <w:shd w:val="clear" w:color="auto" w:fill="FFFFFF" w:themeFill="background1"/>
            <w:hideMark/>
          </w:tcPr>
          <w:p w14:paraId="119245D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RBF)</w:t>
            </w:r>
          </w:p>
        </w:tc>
        <w:tc>
          <w:tcPr>
            <w:tcW w:w="1467" w:type="dxa"/>
            <w:shd w:val="clear" w:color="auto" w:fill="FFFFFF" w:themeFill="background1"/>
            <w:hideMark/>
          </w:tcPr>
          <w:p w14:paraId="338D7C9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2222 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55F20EB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7135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422A619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6316 </w:t>
            </w:r>
          </w:p>
        </w:tc>
        <w:tc>
          <w:tcPr>
            <w:tcW w:w="1341" w:type="dxa"/>
            <w:shd w:val="clear" w:color="auto" w:fill="FFFFFF" w:themeFill="background1"/>
            <w:hideMark/>
          </w:tcPr>
          <w:p w14:paraId="6EEF782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1111 </w:t>
            </w:r>
          </w:p>
        </w:tc>
        <w:tc>
          <w:tcPr>
            <w:tcW w:w="1551" w:type="dxa"/>
            <w:shd w:val="clear" w:color="auto" w:fill="FFFFFF" w:themeFill="background1"/>
            <w:hideMark/>
          </w:tcPr>
          <w:p w14:paraId="73E28D1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8889 </w:t>
            </w:r>
          </w:p>
        </w:tc>
      </w:tr>
      <w:tr w:rsidR="009646DB" w:rsidRPr="00591B0A" w14:paraId="00C3F4DF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1710" w:type="dxa"/>
            <w:shd w:val="clear" w:color="auto" w:fill="FFFFFF" w:themeFill="background1"/>
            <w:hideMark/>
          </w:tcPr>
          <w:p w14:paraId="58E39AE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ussian Process</w:t>
            </w:r>
          </w:p>
        </w:tc>
        <w:tc>
          <w:tcPr>
            <w:tcW w:w="1467" w:type="dxa"/>
            <w:shd w:val="clear" w:color="auto" w:fill="FFFFFF" w:themeFill="background1"/>
            <w:hideMark/>
          </w:tcPr>
          <w:p w14:paraId="2EBB71B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88889 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6806E18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45614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6B070D0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2339 </w:t>
            </w:r>
          </w:p>
        </w:tc>
        <w:tc>
          <w:tcPr>
            <w:tcW w:w="1341" w:type="dxa"/>
            <w:shd w:val="clear" w:color="auto" w:fill="FFFFFF" w:themeFill="background1"/>
            <w:hideMark/>
          </w:tcPr>
          <w:p w14:paraId="088A96B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8889 </w:t>
            </w:r>
          </w:p>
        </w:tc>
        <w:tc>
          <w:tcPr>
            <w:tcW w:w="1551" w:type="dxa"/>
            <w:shd w:val="clear" w:color="auto" w:fill="FFFFFF" w:themeFill="background1"/>
            <w:hideMark/>
          </w:tcPr>
          <w:p w14:paraId="47C58D2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2222 </w:t>
            </w:r>
          </w:p>
        </w:tc>
      </w:tr>
      <w:tr w:rsidR="009646DB" w:rsidRPr="00591B0A" w14:paraId="4E38B877" w14:textId="77777777" w:rsidTr="00560A81">
        <w:trPr>
          <w:trHeight w:val="60"/>
          <w:jc w:val="center"/>
        </w:trPr>
        <w:tc>
          <w:tcPr>
            <w:tcW w:w="1710" w:type="dxa"/>
            <w:shd w:val="clear" w:color="auto" w:fill="FFFFFF" w:themeFill="background1"/>
            <w:hideMark/>
          </w:tcPr>
          <w:p w14:paraId="7895C63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467" w:type="dxa"/>
            <w:shd w:val="clear" w:color="auto" w:fill="FFFFFF" w:themeFill="background1"/>
            <w:hideMark/>
          </w:tcPr>
          <w:p w14:paraId="24E2C09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05556 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2A04441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5322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0B5064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7076 </w:t>
            </w:r>
          </w:p>
        </w:tc>
        <w:tc>
          <w:tcPr>
            <w:tcW w:w="1341" w:type="dxa"/>
            <w:shd w:val="clear" w:color="auto" w:fill="FFFFFF" w:themeFill="background1"/>
            <w:hideMark/>
          </w:tcPr>
          <w:p w14:paraId="3BBE255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8889 </w:t>
            </w:r>
          </w:p>
        </w:tc>
        <w:tc>
          <w:tcPr>
            <w:tcW w:w="1551" w:type="dxa"/>
            <w:shd w:val="clear" w:color="auto" w:fill="FFFFFF" w:themeFill="background1"/>
            <w:hideMark/>
          </w:tcPr>
          <w:p w14:paraId="08AC1F4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1111 </w:t>
            </w:r>
          </w:p>
        </w:tc>
      </w:tr>
      <w:tr w:rsidR="009646DB" w:rsidRPr="00591B0A" w14:paraId="155D5814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1710" w:type="dxa"/>
            <w:shd w:val="clear" w:color="auto" w:fill="FFFFFF" w:themeFill="background1"/>
            <w:hideMark/>
          </w:tcPr>
          <w:p w14:paraId="7109869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467" w:type="dxa"/>
            <w:shd w:val="clear" w:color="auto" w:fill="FFFFFF" w:themeFill="background1"/>
            <w:hideMark/>
          </w:tcPr>
          <w:p w14:paraId="157E4FF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6667 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29CF68A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9474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14EF0DB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78655 </w:t>
            </w:r>
          </w:p>
        </w:tc>
        <w:tc>
          <w:tcPr>
            <w:tcW w:w="1341" w:type="dxa"/>
            <w:shd w:val="clear" w:color="auto" w:fill="FFFFFF" w:themeFill="background1"/>
            <w:hideMark/>
          </w:tcPr>
          <w:p w14:paraId="31EEC62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0568 </w:t>
            </w:r>
          </w:p>
        </w:tc>
        <w:tc>
          <w:tcPr>
            <w:tcW w:w="1551" w:type="dxa"/>
            <w:shd w:val="clear" w:color="auto" w:fill="FFFFFF" w:themeFill="background1"/>
            <w:hideMark/>
          </w:tcPr>
          <w:p w14:paraId="3035A73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2222 </w:t>
            </w:r>
          </w:p>
        </w:tc>
      </w:tr>
      <w:tr w:rsidR="009646DB" w:rsidRPr="00591B0A" w14:paraId="57A48574" w14:textId="77777777" w:rsidTr="00560A81">
        <w:trPr>
          <w:trHeight w:val="18"/>
          <w:jc w:val="center"/>
        </w:trPr>
        <w:tc>
          <w:tcPr>
            <w:tcW w:w="1710" w:type="dxa"/>
            <w:shd w:val="clear" w:color="auto" w:fill="FFFFFF" w:themeFill="background1"/>
            <w:hideMark/>
          </w:tcPr>
          <w:p w14:paraId="3908C25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467" w:type="dxa"/>
            <w:shd w:val="clear" w:color="auto" w:fill="FFFFFF" w:themeFill="background1"/>
            <w:hideMark/>
          </w:tcPr>
          <w:p w14:paraId="201483F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3333 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4E172D9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8655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6A3DB12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2865 </w:t>
            </w:r>
          </w:p>
        </w:tc>
        <w:tc>
          <w:tcPr>
            <w:tcW w:w="1341" w:type="dxa"/>
            <w:shd w:val="clear" w:color="auto" w:fill="FFFFFF" w:themeFill="background1"/>
            <w:hideMark/>
          </w:tcPr>
          <w:p w14:paraId="5BC3270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2222 </w:t>
            </w:r>
          </w:p>
        </w:tc>
        <w:tc>
          <w:tcPr>
            <w:tcW w:w="1551" w:type="dxa"/>
            <w:shd w:val="clear" w:color="auto" w:fill="FFFFFF" w:themeFill="background1"/>
            <w:hideMark/>
          </w:tcPr>
          <w:p w14:paraId="68BDE26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1111 </w:t>
            </w:r>
          </w:p>
        </w:tc>
      </w:tr>
      <w:tr w:rsidR="009646DB" w:rsidRPr="00591B0A" w14:paraId="32B28D18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1710" w:type="dxa"/>
            <w:shd w:val="clear" w:color="auto" w:fill="FFFFFF" w:themeFill="background1"/>
            <w:hideMark/>
          </w:tcPr>
          <w:p w14:paraId="5DA097C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467" w:type="dxa"/>
            <w:shd w:val="clear" w:color="auto" w:fill="FFFFFF" w:themeFill="background1"/>
            <w:hideMark/>
          </w:tcPr>
          <w:p w14:paraId="74EB383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3333 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7ED91D3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96491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6A4231C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5205 </w:t>
            </w:r>
          </w:p>
        </w:tc>
        <w:tc>
          <w:tcPr>
            <w:tcW w:w="1341" w:type="dxa"/>
            <w:shd w:val="clear" w:color="auto" w:fill="FFFFFF" w:themeFill="background1"/>
            <w:hideMark/>
          </w:tcPr>
          <w:p w14:paraId="087C69B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1111 </w:t>
            </w:r>
          </w:p>
        </w:tc>
        <w:tc>
          <w:tcPr>
            <w:tcW w:w="1551" w:type="dxa"/>
            <w:shd w:val="clear" w:color="auto" w:fill="FFFFFF" w:themeFill="background1"/>
            <w:hideMark/>
          </w:tcPr>
          <w:p w14:paraId="27EFB9A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55556 </w:t>
            </w:r>
          </w:p>
        </w:tc>
      </w:tr>
    </w:tbl>
    <w:p w14:paraId="06DB9F80" w14:textId="77777777" w:rsidR="00E60F87" w:rsidRPr="00591B0A" w:rsidRDefault="00E60F87" w:rsidP="00E60F87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829372" w14:textId="2D809B37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7</w:t>
      </w:r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standing exercise 4.</w:t>
      </w:r>
    </w:p>
    <w:tbl>
      <w:tblPr>
        <w:tblStyle w:val="PlainTable5"/>
        <w:tblW w:w="7764" w:type="dxa"/>
        <w:jc w:val="center"/>
        <w:tblLook w:val="0420" w:firstRow="1" w:lastRow="0" w:firstColumn="0" w:lastColumn="0" w:noHBand="0" w:noVBand="1"/>
      </w:tblPr>
      <w:tblGrid>
        <w:gridCol w:w="1800"/>
        <w:gridCol w:w="1565"/>
        <w:gridCol w:w="1503"/>
        <w:gridCol w:w="1456"/>
        <w:gridCol w:w="1440"/>
      </w:tblGrid>
      <w:tr w:rsidR="009646DB" w:rsidRPr="00591B0A" w14:paraId="11EA750A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565F3AC1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5964" w:type="dxa"/>
            <w:gridSpan w:val="4"/>
            <w:tcBorders>
              <w:bottom w:val="single" w:sz="4" w:space="0" w:color="auto"/>
            </w:tcBorders>
            <w:hideMark/>
          </w:tcPr>
          <w:p w14:paraId="1E5DDCC0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cy (macro-average)</w:t>
            </w:r>
          </w:p>
        </w:tc>
      </w:tr>
      <w:tr w:rsidR="009646DB" w:rsidRPr="00591B0A" w14:paraId="0D78D565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A98B87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FE9205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D8AA08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1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A3CCBF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96A48D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3</w:t>
            </w:r>
          </w:p>
        </w:tc>
      </w:tr>
      <w:tr w:rsidR="009646DB" w:rsidRPr="00591B0A" w14:paraId="3AFD51CD" w14:textId="77777777" w:rsidTr="00560A81">
        <w:trPr>
          <w:trHeight w:val="6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F9F382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A399C9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1323 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F39FD4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84910 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EB6D9F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64640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7D3FF7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799270 </w:t>
            </w:r>
          </w:p>
        </w:tc>
      </w:tr>
      <w:tr w:rsidR="009646DB" w:rsidRPr="00591B0A" w14:paraId="58257B2A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800" w:type="dxa"/>
            <w:shd w:val="clear" w:color="auto" w:fill="FFFFFF" w:themeFill="background1"/>
            <w:hideMark/>
          </w:tcPr>
          <w:p w14:paraId="2337F4D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linear)</w:t>
            </w:r>
          </w:p>
        </w:tc>
        <w:tc>
          <w:tcPr>
            <w:tcW w:w="1565" w:type="dxa"/>
            <w:shd w:val="clear" w:color="auto" w:fill="FFFFFF" w:themeFill="background1"/>
            <w:hideMark/>
          </w:tcPr>
          <w:p w14:paraId="34B803D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7710 </w:t>
            </w:r>
          </w:p>
        </w:tc>
        <w:tc>
          <w:tcPr>
            <w:tcW w:w="1503" w:type="dxa"/>
            <w:shd w:val="clear" w:color="auto" w:fill="FFFFFF" w:themeFill="background1"/>
            <w:hideMark/>
          </w:tcPr>
          <w:p w14:paraId="127829F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9189 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26EFDBC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86261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5ACF275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1508 </w:t>
            </w:r>
          </w:p>
        </w:tc>
      </w:tr>
      <w:tr w:rsidR="009646DB" w:rsidRPr="00591B0A" w14:paraId="494E7B42" w14:textId="77777777" w:rsidTr="00560A81">
        <w:trPr>
          <w:trHeight w:val="60"/>
          <w:jc w:val="center"/>
        </w:trPr>
        <w:tc>
          <w:tcPr>
            <w:tcW w:w="1800" w:type="dxa"/>
            <w:shd w:val="clear" w:color="auto" w:fill="FFFFFF" w:themeFill="background1"/>
            <w:hideMark/>
          </w:tcPr>
          <w:p w14:paraId="30F2E16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RBF)</w:t>
            </w:r>
          </w:p>
        </w:tc>
        <w:tc>
          <w:tcPr>
            <w:tcW w:w="1565" w:type="dxa"/>
            <w:shd w:val="clear" w:color="auto" w:fill="FFFFFF" w:themeFill="background1"/>
            <w:hideMark/>
          </w:tcPr>
          <w:p w14:paraId="70BF3DB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6316 </w:t>
            </w:r>
          </w:p>
        </w:tc>
        <w:tc>
          <w:tcPr>
            <w:tcW w:w="1503" w:type="dxa"/>
            <w:shd w:val="clear" w:color="auto" w:fill="FFFFFF" w:themeFill="background1"/>
            <w:hideMark/>
          </w:tcPr>
          <w:p w14:paraId="73B02A0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4054 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4849AC4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3784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4D6225B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01905 </w:t>
            </w:r>
          </w:p>
        </w:tc>
      </w:tr>
      <w:tr w:rsidR="009646DB" w:rsidRPr="00591B0A" w14:paraId="4FED6328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800" w:type="dxa"/>
            <w:shd w:val="clear" w:color="auto" w:fill="FFFFFF" w:themeFill="background1"/>
            <w:hideMark/>
          </w:tcPr>
          <w:p w14:paraId="62DB644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ussian Process</w:t>
            </w:r>
          </w:p>
        </w:tc>
        <w:tc>
          <w:tcPr>
            <w:tcW w:w="1565" w:type="dxa"/>
            <w:shd w:val="clear" w:color="auto" w:fill="FFFFFF" w:themeFill="background1"/>
            <w:hideMark/>
          </w:tcPr>
          <w:p w14:paraId="15A2AE5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18137 </w:t>
            </w:r>
          </w:p>
        </w:tc>
        <w:tc>
          <w:tcPr>
            <w:tcW w:w="1503" w:type="dxa"/>
            <w:shd w:val="clear" w:color="auto" w:fill="FFFFFF" w:themeFill="background1"/>
            <w:hideMark/>
          </w:tcPr>
          <w:p w14:paraId="1D07227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61111 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35C0EC9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83709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4540544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4048 </w:t>
            </w:r>
          </w:p>
        </w:tc>
      </w:tr>
      <w:tr w:rsidR="009646DB" w:rsidRPr="00591B0A" w14:paraId="701F4A63" w14:textId="77777777" w:rsidTr="00560A81">
        <w:trPr>
          <w:trHeight w:val="60"/>
          <w:jc w:val="center"/>
        </w:trPr>
        <w:tc>
          <w:tcPr>
            <w:tcW w:w="1800" w:type="dxa"/>
            <w:shd w:val="clear" w:color="auto" w:fill="FFFFFF" w:themeFill="background1"/>
            <w:hideMark/>
          </w:tcPr>
          <w:p w14:paraId="6101E70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565" w:type="dxa"/>
            <w:shd w:val="clear" w:color="auto" w:fill="FFFFFF" w:themeFill="background1"/>
            <w:hideMark/>
          </w:tcPr>
          <w:p w14:paraId="2109985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62660 </w:t>
            </w:r>
          </w:p>
        </w:tc>
        <w:tc>
          <w:tcPr>
            <w:tcW w:w="1503" w:type="dxa"/>
            <w:shd w:val="clear" w:color="auto" w:fill="FFFFFF" w:themeFill="background1"/>
            <w:hideMark/>
          </w:tcPr>
          <w:p w14:paraId="082536E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1156 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16B8808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23949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3F27ACD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1508 </w:t>
            </w:r>
          </w:p>
        </w:tc>
      </w:tr>
      <w:tr w:rsidR="009646DB" w:rsidRPr="00591B0A" w14:paraId="2DECDACD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800" w:type="dxa"/>
            <w:shd w:val="clear" w:color="auto" w:fill="FFFFFF" w:themeFill="background1"/>
            <w:hideMark/>
          </w:tcPr>
          <w:p w14:paraId="7B75A95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565" w:type="dxa"/>
            <w:shd w:val="clear" w:color="auto" w:fill="FFFFFF" w:themeFill="background1"/>
            <w:hideMark/>
          </w:tcPr>
          <w:p w14:paraId="6BEDF4F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9431 </w:t>
            </w:r>
          </w:p>
        </w:tc>
        <w:tc>
          <w:tcPr>
            <w:tcW w:w="1503" w:type="dxa"/>
            <w:shd w:val="clear" w:color="auto" w:fill="FFFFFF" w:themeFill="background1"/>
            <w:hideMark/>
          </w:tcPr>
          <w:p w14:paraId="22DBDF3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6967 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680FAE2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6532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3C97FDB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63175 </w:t>
            </w:r>
          </w:p>
        </w:tc>
      </w:tr>
      <w:tr w:rsidR="009646DB" w:rsidRPr="00591B0A" w14:paraId="7F596186" w14:textId="77777777" w:rsidTr="00560A81">
        <w:trPr>
          <w:trHeight w:val="60"/>
          <w:jc w:val="center"/>
        </w:trPr>
        <w:tc>
          <w:tcPr>
            <w:tcW w:w="1800" w:type="dxa"/>
            <w:shd w:val="clear" w:color="auto" w:fill="FFFFFF" w:themeFill="background1"/>
            <w:hideMark/>
          </w:tcPr>
          <w:p w14:paraId="7292C05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565" w:type="dxa"/>
            <w:shd w:val="clear" w:color="auto" w:fill="FFFFFF" w:themeFill="background1"/>
            <w:hideMark/>
          </w:tcPr>
          <w:p w14:paraId="02E9A99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5818 </w:t>
            </w:r>
          </w:p>
        </w:tc>
        <w:tc>
          <w:tcPr>
            <w:tcW w:w="1503" w:type="dxa"/>
            <w:shd w:val="clear" w:color="auto" w:fill="FFFFFF" w:themeFill="background1"/>
            <w:hideMark/>
          </w:tcPr>
          <w:p w14:paraId="591BD38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1622 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1B8FD64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1066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781CAE5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49127 </w:t>
            </w:r>
          </w:p>
        </w:tc>
      </w:tr>
      <w:tr w:rsidR="009646DB" w:rsidRPr="00591B0A" w14:paraId="636E533D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tcW w:w="1800" w:type="dxa"/>
            <w:shd w:val="clear" w:color="auto" w:fill="FFFFFF" w:themeFill="background1"/>
            <w:hideMark/>
          </w:tcPr>
          <w:p w14:paraId="22FF3FC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565" w:type="dxa"/>
            <w:shd w:val="clear" w:color="auto" w:fill="FFFFFF" w:themeFill="background1"/>
            <w:hideMark/>
          </w:tcPr>
          <w:p w14:paraId="353D7C2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9260 </w:t>
            </w:r>
          </w:p>
        </w:tc>
        <w:tc>
          <w:tcPr>
            <w:tcW w:w="1503" w:type="dxa"/>
            <w:shd w:val="clear" w:color="auto" w:fill="FFFFFF" w:themeFill="background1"/>
            <w:hideMark/>
          </w:tcPr>
          <w:p w14:paraId="12D077A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39715 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628AFDD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05105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938CF1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5635 </w:t>
            </w:r>
          </w:p>
        </w:tc>
      </w:tr>
    </w:tbl>
    <w:p w14:paraId="1A7C44D9" w14:textId="77777777" w:rsidR="00E60F87" w:rsidRPr="00591B0A" w:rsidRDefault="00E60F87" w:rsidP="00E60F87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2C69EBB6" w14:textId="21297638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</w:rPr>
      </w:pPr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8</w:t>
      </w:r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walking exercise 1.</w:t>
      </w:r>
    </w:p>
    <w:tbl>
      <w:tblPr>
        <w:tblStyle w:val="PlainTable5"/>
        <w:tblW w:w="8370" w:type="dxa"/>
        <w:tblLook w:val="0420" w:firstRow="1" w:lastRow="0" w:firstColumn="0" w:lastColumn="0" w:noHBand="0" w:noVBand="1"/>
      </w:tblPr>
      <w:tblGrid>
        <w:gridCol w:w="2430"/>
        <w:gridCol w:w="1530"/>
        <w:gridCol w:w="1440"/>
        <w:gridCol w:w="1333"/>
        <w:gridCol w:w="1637"/>
      </w:tblGrid>
      <w:tr w:rsidR="009646DB" w:rsidRPr="00591B0A" w14:paraId="53970F98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76846567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5940" w:type="dxa"/>
            <w:gridSpan w:val="4"/>
            <w:tcBorders>
              <w:bottom w:val="single" w:sz="4" w:space="0" w:color="auto"/>
            </w:tcBorders>
            <w:hideMark/>
          </w:tcPr>
          <w:p w14:paraId="50331AC6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cy (macro-average)</w:t>
            </w:r>
          </w:p>
        </w:tc>
      </w:tr>
      <w:tr w:rsidR="009646DB" w:rsidRPr="00591B0A" w14:paraId="1803DB7A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53E291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CBC10C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5DC9AE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1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B3060D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2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A011EB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onent 3</w:t>
            </w:r>
          </w:p>
        </w:tc>
      </w:tr>
      <w:tr w:rsidR="009646DB" w:rsidRPr="00591B0A" w14:paraId="02621599" w14:textId="77777777" w:rsidTr="00560A81">
        <w:trPr>
          <w:trHeight w:val="6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707830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639933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4310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9D21E6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3704 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CE5BC7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85057 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47D34D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6207 </w:t>
            </w:r>
          </w:p>
        </w:tc>
      </w:tr>
      <w:tr w:rsidR="009646DB" w:rsidRPr="00591B0A" w14:paraId="4CB74C27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2430" w:type="dxa"/>
            <w:shd w:val="clear" w:color="auto" w:fill="FFFFFF" w:themeFill="background1"/>
            <w:hideMark/>
          </w:tcPr>
          <w:p w14:paraId="07E3464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linear)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350B03E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743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2A0BE8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5345</w:t>
            </w:r>
          </w:p>
        </w:tc>
        <w:tc>
          <w:tcPr>
            <w:tcW w:w="1333" w:type="dxa"/>
            <w:shd w:val="clear" w:color="auto" w:fill="FFFFFF" w:themeFill="background1"/>
            <w:hideMark/>
          </w:tcPr>
          <w:p w14:paraId="6BB9E59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2543</w:t>
            </w:r>
          </w:p>
        </w:tc>
        <w:tc>
          <w:tcPr>
            <w:tcW w:w="1637" w:type="dxa"/>
            <w:shd w:val="clear" w:color="auto" w:fill="FFFFFF" w:themeFill="background1"/>
            <w:hideMark/>
          </w:tcPr>
          <w:p w14:paraId="55A8EDC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537</w:t>
            </w:r>
          </w:p>
        </w:tc>
      </w:tr>
      <w:tr w:rsidR="009646DB" w:rsidRPr="00591B0A" w14:paraId="691F52AD" w14:textId="77777777" w:rsidTr="00560A81">
        <w:trPr>
          <w:trHeight w:val="60"/>
        </w:trPr>
        <w:tc>
          <w:tcPr>
            <w:tcW w:w="2430" w:type="dxa"/>
            <w:shd w:val="clear" w:color="auto" w:fill="FFFFFF" w:themeFill="background1"/>
            <w:hideMark/>
          </w:tcPr>
          <w:p w14:paraId="2EF151F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RBF)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7AE2CD8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874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69F432A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457</w:t>
            </w:r>
          </w:p>
        </w:tc>
        <w:tc>
          <w:tcPr>
            <w:tcW w:w="1333" w:type="dxa"/>
            <w:shd w:val="clear" w:color="auto" w:fill="FFFFFF" w:themeFill="background1"/>
            <w:hideMark/>
          </w:tcPr>
          <w:p w14:paraId="5847EC8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77</w:t>
            </w:r>
          </w:p>
        </w:tc>
        <w:tc>
          <w:tcPr>
            <w:tcW w:w="1637" w:type="dxa"/>
            <w:shd w:val="clear" w:color="auto" w:fill="FFFFFF" w:themeFill="background1"/>
            <w:hideMark/>
          </w:tcPr>
          <w:p w14:paraId="5A4A22A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443</w:t>
            </w:r>
          </w:p>
        </w:tc>
      </w:tr>
      <w:tr w:rsidR="009646DB" w:rsidRPr="00591B0A" w14:paraId="138E5142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2430" w:type="dxa"/>
            <w:shd w:val="clear" w:color="auto" w:fill="FFFFFF" w:themeFill="background1"/>
            <w:hideMark/>
          </w:tcPr>
          <w:p w14:paraId="71B3AF0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ussian Process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154EAD3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6724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6589CD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14815 </w:t>
            </w:r>
          </w:p>
        </w:tc>
        <w:tc>
          <w:tcPr>
            <w:tcW w:w="1333" w:type="dxa"/>
            <w:shd w:val="clear" w:color="auto" w:fill="FFFFFF" w:themeFill="background1"/>
            <w:hideMark/>
          </w:tcPr>
          <w:p w14:paraId="1086510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64023 </w:t>
            </w:r>
          </w:p>
        </w:tc>
        <w:tc>
          <w:tcPr>
            <w:tcW w:w="1637" w:type="dxa"/>
            <w:shd w:val="clear" w:color="auto" w:fill="FFFFFF" w:themeFill="background1"/>
            <w:hideMark/>
          </w:tcPr>
          <w:p w14:paraId="0BDF60B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64023 </w:t>
            </w:r>
          </w:p>
        </w:tc>
      </w:tr>
      <w:tr w:rsidR="009646DB" w:rsidRPr="00591B0A" w14:paraId="51E37EC2" w14:textId="77777777" w:rsidTr="00560A81">
        <w:trPr>
          <w:trHeight w:val="60"/>
        </w:trPr>
        <w:tc>
          <w:tcPr>
            <w:tcW w:w="2430" w:type="dxa"/>
            <w:shd w:val="clear" w:color="auto" w:fill="FFFFFF" w:themeFill="background1"/>
            <w:hideMark/>
          </w:tcPr>
          <w:p w14:paraId="55CFFF5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2784309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996554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15498F6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7407 </w:t>
            </w:r>
          </w:p>
        </w:tc>
        <w:tc>
          <w:tcPr>
            <w:tcW w:w="1333" w:type="dxa"/>
            <w:shd w:val="clear" w:color="auto" w:fill="FFFFFF" w:themeFill="background1"/>
            <w:hideMark/>
          </w:tcPr>
          <w:p w14:paraId="420EA41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45862 </w:t>
            </w:r>
          </w:p>
        </w:tc>
        <w:tc>
          <w:tcPr>
            <w:tcW w:w="1637" w:type="dxa"/>
            <w:shd w:val="clear" w:color="auto" w:fill="FFFFFF" w:themeFill="background1"/>
            <w:hideMark/>
          </w:tcPr>
          <w:p w14:paraId="46B9684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24713 </w:t>
            </w:r>
          </w:p>
        </w:tc>
      </w:tr>
      <w:tr w:rsidR="009646DB" w:rsidRPr="00591B0A" w14:paraId="6AACA495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2430" w:type="dxa"/>
            <w:shd w:val="clear" w:color="auto" w:fill="FFFFFF" w:themeFill="background1"/>
            <w:hideMark/>
          </w:tcPr>
          <w:p w14:paraId="1F82AD1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7336682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6552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946672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9630 </w:t>
            </w:r>
          </w:p>
        </w:tc>
        <w:tc>
          <w:tcPr>
            <w:tcW w:w="1333" w:type="dxa"/>
            <w:shd w:val="clear" w:color="auto" w:fill="FFFFFF" w:themeFill="background1"/>
            <w:hideMark/>
          </w:tcPr>
          <w:p w14:paraId="6CEF111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2874 </w:t>
            </w:r>
          </w:p>
        </w:tc>
        <w:tc>
          <w:tcPr>
            <w:tcW w:w="1637" w:type="dxa"/>
            <w:shd w:val="clear" w:color="auto" w:fill="FFFFFF" w:themeFill="background1"/>
            <w:hideMark/>
          </w:tcPr>
          <w:p w14:paraId="2A6E75D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8966 </w:t>
            </w:r>
          </w:p>
        </w:tc>
      </w:tr>
      <w:tr w:rsidR="009646DB" w:rsidRPr="00591B0A" w14:paraId="0504862A" w14:textId="77777777" w:rsidTr="00560A81">
        <w:trPr>
          <w:trHeight w:val="60"/>
        </w:trPr>
        <w:tc>
          <w:tcPr>
            <w:tcW w:w="2430" w:type="dxa"/>
            <w:shd w:val="clear" w:color="auto" w:fill="FFFFFF" w:themeFill="background1"/>
            <w:hideMark/>
          </w:tcPr>
          <w:p w14:paraId="7C32C74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43142F9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9064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78724EE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1852 </w:t>
            </w:r>
          </w:p>
        </w:tc>
        <w:tc>
          <w:tcPr>
            <w:tcW w:w="1333" w:type="dxa"/>
            <w:shd w:val="clear" w:color="auto" w:fill="FFFFFF" w:themeFill="background1"/>
            <w:hideMark/>
          </w:tcPr>
          <w:p w14:paraId="5449E3B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0690 </w:t>
            </w:r>
          </w:p>
        </w:tc>
        <w:tc>
          <w:tcPr>
            <w:tcW w:w="1637" w:type="dxa"/>
            <w:shd w:val="clear" w:color="auto" w:fill="FFFFFF" w:themeFill="background1"/>
            <w:hideMark/>
          </w:tcPr>
          <w:p w14:paraId="31B1974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65977 </w:t>
            </w:r>
          </w:p>
        </w:tc>
      </w:tr>
      <w:tr w:rsidR="009646DB" w:rsidRPr="00591B0A" w14:paraId="2248567F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2430" w:type="dxa"/>
            <w:shd w:val="clear" w:color="auto" w:fill="FFFFFF" w:themeFill="background1"/>
            <w:hideMark/>
          </w:tcPr>
          <w:p w14:paraId="199B9BC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1B4D73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5517 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11B07D3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3704 </w:t>
            </w:r>
          </w:p>
        </w:tc>
        <w:tc>
          <w:tcPr>
            <w:tcW w:w="1333" w:type="dxa"/>
            <w:shd w:val="clear" w:color="auto" w:fill="FFFFFF" w:themeFill="background1"/>
            <w:hideMark/>
          </w:tcPr>
          <w:p w14:paraId="3ABFAD7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85172 </w:t>
            </w:r>
          </w:p>
        </w:tc>
        <w:tc>
          <w:tcPr>
            <w:tcW w:w="1637" w:type="dxa"/>
            <w:shd w:val="clear" w:color="auto" w:fill="FFFFFF" w:themeFill="background1"/>
            <w:hideMark/>
          </w:tcPr>
          <w:p w14:paraId="666DEDCA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1264 </w:t>
            </w:r>
          </w:p>
        </w:tc>
      </w:tr>
    </w:tbl>
    <w:p w14:paraId="4C2B0021" w14:textId="77777777" w:rsidR="00E60F87" w:rsidRPr="00591B0A" w:rsidRDefault="00E60F87" w:rsidP="00E60F87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28B0E275" w14:textId="7440C966" w:rsidR="00E60F87" w:rsidRPr="00591B0A" w:rsidRDefault="00E60F87" w:rsidP="00E60F87">
      <w:pPr>
        <w:pStyle w:val="Caption"/>
        <w:jc w:val="center"/>
        <w:rPr>
          <w:rFonts w:ascii="Times New Roman" w:hAnsi="Times New Roman" w:cs="Times New Roman"/>
          <w:color w:val="000000" w:themeColor="text1"/>
        </w:rPr>
      </w:pPr>
      <w:bookmarkStart w:id="2" w:name="_Ref104195829"/>
      <w:r w:rsidRPr="00591B0A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5453DD">
        <w:rPr>
          <w:rFonts w:ascii="Times New Roman" w:hAnsi="Times New Roman" w:cs="Times New Roman"/>
          <w:color w:val="000000" w:themeColor="text1"/>
        </w:rPr>
        <w:t>S9</w:t>
      </w:r>
      <w:bookmarkEnd w:id="2"/>
      <w:proofErr w:type="spellEnd"/>
      <w:r w:rsidRPr="00591B0A">
        <w:rPr>
          <w:rFonts w:ascii="Times New Roman" w:hAnsi="Times New Roman" w:cs="Times New Roman"/>
          <w:color w:val="000000" w:themeColor="text1"/>
        </w:rPr>
        <w:t>: Evaluation of different classifiers for walking exercises 2 and 3.</w:t>
      </w:r>
    </w:p>
    <w:tbl>
      <w:tblPr>
        <w:tblStyle w:val="PlainTable5"/>
        <w:tblW w:w="10112" w:type="dxa"/>
        <w:tblInd w:w="-720" w:type="dxa"/>
        <w:tblLook w:val="0420" w:firstRow="1" w:lastRow="0" w:firstColumn="0" w:lastColumn="0" w:noHBand="0" w:noVBand="1"/>
      </w:tblPr>
      <w:tblGrid>
        <w:gridCol w:w="1700"/>
        <w:gridCol w:w="1350"/>
        <w:gridCol w:w="1177"/>
        <w:gridCol w:w="1177"/>
        <w:gridCol w:w="1177"/>
        <w:gridCol w:w="1177"/>
        <w:gridCol w:w="1177"/>
        <w:gridCol w:w="1177"/>
      </w:tblGrid>
      <w:tr w:rsidR="009646DB" w:rsidRPr="00591B0A" w14:paraId="14A173FB" w14:textId="77777777" w:rsidTr="0056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24EC6EA2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8412" w:type="dxa"/>
            <w:gridSpan w:val="7"/>
            <w:tcBorders>
              <w:bottom w:val="single" w:sz="4" w:space="0" w:color="auto"/>
            </w:tcBorders>
            <w:hideMark/>
          </w:tcPr>
          <w:p w14:paraId="1D5D054F" w14:textId="77777777" w:rsidR="00E60F87" w:rsidRPr="00591B0A" w:rsidRDefault="00E60F87" w:rsidP="00560A8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cy (macro-average)</w:t>
            </w:r>
          </w:p>
        </w:tc>
      </w:tr>
      <w:tr w:rsidR="009646DB" w:rsidRPr="00591B0A" w14:paraId="3DEAF303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0EB143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573460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251DE9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component 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9D5509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component 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780EBB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component 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7DEF2C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component 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F1420A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component 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23532C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component 6</w:t>
            </w:r>
          </w:p>
        </w:tc>
      </w:tr>
      <w:tr w:rsidR="009646DB" w:rsidRPr="00591B0A" w14:paraId="28D5B1F2" w14:textId="77777777" w:rsidTr="00560A81">
        <w:trPr>
          <w:trHeight w:val="18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9797C5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4A36BD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13763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C6E1D4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741592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7653F4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00000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2383EA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7778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2C8AD0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712722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7A2413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27451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6AC3E0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745281 </w:t>
            </w:r>
          </w:p>
        </w:tc>
      </w:tr>
      <w:tr w:rsidR="009646DB" w:rsidRPr="00591B0A" w14:paraId="1F78EE30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700" w:type="dxa"/>
            <w:shd w:val="clear" w:color="auto" w:fill="FFFFFF" w:themeFill="background1"/>
            <w:hideMark/>
          </w:tcPr>
          <w:p w14:paraId="29186B5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linear)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28DB3EC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854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7E032A8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464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5A839AF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745125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05DDD83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8745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2ABC9CE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452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20DD465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8745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63DFE59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5412</w:t>
            </w:r>
          </w:p>
        </w:tc>
      </w:tr>
      <w:tr w:rsidR="009646DB" w:rsidRPr="00591B0A" w14:paraId="72C405B5" w14:textId="77777777" w:rsidTr="00560A81">
        <w:trPr>
          <w:trHeight w:val="18"/>
        </w:trPr>
        <w:tc>
          <w:tcPr>
            <w:tcW w:w="1700" w:type="dxa"/>
            <w:shd w:val="clear" w:color="auto" w:fill="FFFFFF" w:themeFill="background1"/>
            <w:hideMark/>
          </w:tcPr>
          <w:p w14:paraId="7D5670B7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VM (RBF)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782F0F0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55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40610ED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8745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6683DD1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547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6BC6C7E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782324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43EEBF8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14659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39359DB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74698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58EF635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0644</w:t>
            </w:r>
          </w:p>
        </w:tc>
      </w:tr>
      <w:tr w:rsidR="009646DB" w:rsidRPr="00591B0A" w14:paraId="075D5705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tcW w:w="1700" w:type="dxa"/>
            <w:shd w:val="clear" w:color="auto" w:fill="FFFFFF" w:themeFill="background1"/>
            <w:hideMark/>
          </w:tcPr>
          <w:p w14:paraId="651BD48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ussian Proces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77B649B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5385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2735D9A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59347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57EC9BA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5417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2B1D809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92222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25DBBA1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7137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797DC60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4118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6923396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8027 </w:t>
            </w:r>
          </w:p>
        </w:tc>
      </w:tr>
      <w:tr w:rsidR="009646DB" w:rsidRPr="00591B0A" w14:paraId="41F1E5C9" w14:textId="77777777" w:rsidTr="00560A81">
        <w:trPr>
          <w:trHeight w:val="18"/>
        </w:trPr>
        <w:tc>
          <w:tcPr>
            <w:tcW w:w="1700" w:type="dxa"/>
            <w:shd w:val="clear" w:color="auto" w:fill="FFFFFF" w:themeFill="background1"/>
            <w:hideMark/>
          </w:tcPr>
          <w:p w14:paraId="22E01C4E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0AAAACB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03092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50B17E5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4449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4447B0F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6667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0D5D78EF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2899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55F523F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50044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3870BA7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3725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57ADCF2D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5323 </w:t>
            </w:r>
          </w:p>
        </w:tc>
      </w:tr>
      <w:tr w:rsidR="009646DB" w:rsidRPr="00591B0A" w14:paraId="7DFBE815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700" w:type="dxa"/>
            <w:shd w:val="clear" w:color="auto" w:fill="FFFFFF" w:themeFill="background1"/>
            <w:hideMark/>
          </w:tcPr>
          <w:p w14:paraId="7809343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14245CC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2707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5206EB8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9551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6E8628E0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8750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2BDB183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98841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0F3D56D8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65736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3F3953EB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5686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155521B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52423 </w:t>
            </w:r>
          </w:p>
        </w:tc>
      </w:tr>
      <w:tr w:rsidR="009646DB" w:rsidRPr="00591B0A" w14:paraId="5958725C" w14:textId="77777777" w:rsidTr="00560A81">
        <w:trPr>
          <w:trHeight w:val="18"/>
        </w:trPr>
        <w:tc>
          <w:tcPr>
            <w:tcW w:w="1700" w:type="dxa"/>
            <w:shd w:val="clear" w:color="auto" w:fill="FFFFFF" w:themeFill="background1"/>
            <w:hideMark/>
          </w:tcPr>
          <w:p w14:paraId="4403761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53D587E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6750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41CB69F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0000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33ACA8F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58333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01DA876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7633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3788A646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54122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105FA5F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25490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406E0F94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9158 </w:t>
            </w:r>
          </w:p>
        </w:tc>
      </w:tr>
      <w:tr w:rsidR="009646DB" w:rsidRPr="00591B0A" w14:paraId="42004406" w14:textId="77777777" w:rsidTr="0056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700" w:type="dxa"/>
            <w:shd w:val="clear" w:color="auto" w:fill="FFFFFF" w:themeFill="background1"/>
            <w:hideMark/>
          </w:tcPr>
          <w:p w14:paraId="31282C35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6D34BF9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84125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1BA74253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26531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7AA839CC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2083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22BE4A8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77729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793E3452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93927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626A23B9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27451 </w:t>
            </w:r>
          </w:p>
        </w:tc>
        <w:tc>
          <w:tcPr>
            <w:tcW w:w="1177" w:type="dxa"/>
            <w:shd w:val="clear" w:color="auto" w:fill="FFFFFF" w:themeFill="background1"/>
            <w:hideMark/>
          </w:tcPr>
          <w:p w14:paraId="1CE96CD1" w14:textId="77777777" w:rsidR="00E60F87" w:rsidRPr="00591B0A" w:rsidRDefault="00E60F87" w:rsidP="00560A8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16709 </w:t>
            </w:r>
          </w:p>
        </w:tc>
      </w:tr>
    </w:tbl>
    <w:p w14:paraId="1F3E7991" w14:textId="77777777" w:rsidR="00E60F87" w:rsidRPr="00591B0A" w:rsidRDefault="00E60F87" w:rsidP="00E60F8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ACA6BEB" w14:textId="77777777" w:rsidR="00E60F87" w:rsidRPr="00591B0A" w:rsidRDefault="00E60F87" w:rsidP="00E60F87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9646DB" w:rsidRPr="00591B0A" w14:paraId="513B147C" w14:textId="77777777" w:rsidTr="00560A81">
        <w:tc>
          <w:tcPr>
            <w:tcW w:w="4315" w:type="dxa"/>
            <w:tcMar>
              <w:left w:w="0" w:type="dxa"/>
              <w:right w:w="0" w:type="dxa"/>
            </w:tcMar>
          </w:tcPr>
          <w:p w14:paraId="029AF1B6" w14:textId="41FF65EF" w:rsidR="00E60F87" w:rsidRPr="00591B0A" w:rsidRDefault="00E60F87" w:rsidP="00560A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l-GR" w:eastAsia="el-GR"/>
              </w:rPr>
              <w:lastRenderedPageBreak/>
              <w:drawing>
                <wp:inline distT="0" distB="0" distL="0" distR="0" wp14:anchorId="013FA2FB" wp14:editId="015C2A10">
                  <wp:extent cx="2705668" cy="1781175"/>
                  <wp:effectExtent l="0" t="0" r="0" b="0"/>
                  <wp:docPr id="32" name="Picture 1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54" t="9224" r="8411" b="5465"/>
                          <a:stretch/>
                        </pic:blipFill>
                        <pic:spPr bwMode="auto">
                          <a:xfrm>
                            <a:off x="0" y="0"/>
                            <a:ext cx="2772126" cy="1824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D3796B5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 xml:space="preserve">(a) </w:t>
            </w:r>
          </w:p>
        </w:tc>
        <w:tc>
          <w:tcPr>
            <w:tcW w:w="4315" w:type="dxa"/>
            <w:tcMar>
              <w:left w:w="0" w:type="dxa"/>
              <w:right w:w="0" w:type="dxa"/>
            </w:tcMar>
          </w:tcPr>
          <w:p w14:paraId="289D4B17" w14:textId="5071651D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noProof/>
                <w:color w:val="000000" w:themeColor="text1"/>
                <w:lang w:val="el-GR" w:eastAsia="el-GR"/>
              </w:rPr>
              <w:drawing>
                <wp:inline distT="0" distB="0" distL="0" distR="0" wp14:anchorId="47C6681A" wp14:editId="21948CF1">
                  <wp:extent cx="2669083" cy="1781230"/>
                  <wp:effectExtent l="0" t="0" r="0" b="0"/>
                  <wp:docPr id="34" name="Picture 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39" t="8263" r="7584" b="6195"/>
                          <a:stretch/>
                        </pic:blipFill>
                        <pic:spPr bwMode="auto">
                          <a:xfrm>
                            <a:off x="0" y="0"/>
                            <a:ext cx="2931768" cy="19565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55677B4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 xml:space="preserve">(b) </w:t>
            </w:r>
          </w:p>
        </w:tc>
      </w:tr>
      <w:tr w:rsidR="009646DB" w:rsidRPr="00591B0A" w14:paraId="724D0014" w14:textId="77777777" w:rsidTr="00560A81">
        <w:tc>
          <w:tcPr>
            <w:tcW w:w="4315" w:type="dxa"/>
            <w:tcMar>
              <w:left w:w="0" w:type="dxa"/>
              <w:right w:w="0" w:type="dxa"/>
            </w:tcMar>
          </w:tcPr>
          <w:p w14:paraId="628DC44E" w14:textId="10F0D998" w:rsidR="00E60F87" w:rsidRPr="00591B0A" w:rsidRDefault="00E60F87" w:rsidP="00560A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noProof/>
                <w:color w:val="000000" w:themeColor="text1"/>
                <w:lang w:val="el-GR" w:eastAsia="el-GR"/>
              </w:rPr>
              <w:drawing>
                <wp:inline distT="0" distB="0" distL="0" distR="0" wp14:anchorId="5AEFBC76" wp14:editId="3A1DDC93">
                  <wp:extent cx="2730983" cy="1867670"/>
                  <wp:effectExtent l="0" t="0" r="0" b="0"/>
                  <wp:docPr id="35" name="Picture 1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27" t="8865" r="8080" b="5485"/>
                          <a:stretch/>
                        </pic:blipFill>
                        <pic:spPr bwMode="auto">
                          <a:xfrm>
                            <a:off x="0" y="0"/>
                            <a:ext cx="2782221" cy="19027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3B0D207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 xml:space="preserve">(c) </w:t>
            </w:r>
          </w:p>
        </w:tc>
        <w:tc>
          <w:tcPr>
            <w:tcW w:w="4315" w:type="dxa"/>
            <w:tcMar>
              <w:left w:w="0" w:type="dxa"/>
              <w:right w:w="0" w:type="dxa"/>
            </w:tcMar>
          </w:tcPr>
          <w:p w14:paraId="617653BF" w14:textId="22640680" w:rsidR="00E60F87" w:rsidRPr="00591B0A" w:rsidRDefault="00E60F87" w:rsidP="00560A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l-GR" w:eastAsia="el-GR"/>
              </w:rPr>
              <w:drawing>
                <wp:inline distT="0" distB="0" distL="0" distR="0" wp14:anchorId="26A3C7D9" wp14:editId="74369E81">
                  <wp:extent cx="2710006" cy="1839371"/>
                  <wp:effectExtent l="0" t="0" r="0" b="8890"/>
                  <wp:docPr id="37" name="Picture 1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21" t="9266" r="8093" b="5635"/>
                          <a:stretch/>
                        </pic:blipFill>
                        <pic:spPr bwMode="auto">
                          <a:xfrm>
                            <a:off x="0" y="0"/>
                            <a:ext cx="2751550" cy="18675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377B44F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>(d)</w:t>
            </w:r>
          </w:p>
        </w:tc>
      </w:tr>
      <w:tr w:rsidR="009646DB" w:rsidRPr="00591B0A" w14:paraId="17D84782" w14:textId="77777777" w:rsidTr="00560A81">
        <w:tc>
          <w:tcPr>
            <w:tcW w:w="4315" w:type="dxa"/>
            <w:tcMar>
              <w:left w:w="0" w:type="dxa"/>
              <w:right w:w="0" w:type="dxa"/>
            </w:tcMar>
          </w:tcPr>
          <w:p w14:paraId="0F09071D" w14:textId="4E1CE9D9" w:rsidR="00E60F87" w:rsidRPr="00591B0A" w:rsidRDefault="00E60F87" w:rsidP="00560A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noProof/>
                <w:color w:val="000000" w:themeColor="text1"/>
                <w:lang w:val="el-GR" w:eastAsia="el-GR"/>
              </w:rPr>
              <w:drawing>
                <wp:inline distT="0" distB="0" distL="0" distR="0" wp14:anchorId="6E6BB06C" wp14:editId="345C1F4A">
                  <wp:extent cx="2678905" cy="1819107"/>
                  <wp:effectExtent l="0" t="0" r="7620" b="0"/>
                  <wp:docPr id="38" name="Picture 1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7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75" t="9127" r="8849" b="5744"/>
                          <a:stretch/>
                        </pic:blipFill>
                        <pic:spPr bwMode="auto">
                          <a:xfrm>
                            <a:off x="0" y="0"/>
                            <a:ext cx="2722589" cy="18487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862A326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>(e)</w:t>
            </w:r>
          </w:p>
        </w:tc>
        <w:tc>
          <w:tcPr>
            <w:tcW w:w="4315" w:type="dxa"/>
            <w:tcMar>
              <w:left w:w="0" w:type="dxa"/>
              <w:right w:w="0" w:type="dxa"/>
            </w:tcMar>
          </w:tcPr>
          <w:p w14:paraId="2B19CAD0" w14:textId="7829229A" w:rsidR="00E60F87" w:rsidRPr="00591B0A" w:rsidRDefault="00E60F87" w:rsidP="00560A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l-GR" w:eastAsia="el-GR"/>
              </w:rPr>
              <w:drawing>
                <wp:inline distT="0" distB="0" distL="0" distR="0" wp14:anchorId="4D291DB1" wp14:editId="3D64F7E7">
                  <wp:extent cx="2662186" cy="1818078"/>
                  <wp:effectExtent l="0" t="0" r="5080" b="0"/>
                  <wp:docPr id="40" name="Picture 1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6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32" t="8927" r="8680" b="5957"/>
                          <a:stretch/>
                        </pic:blipFill>
                        <pic:spPr bwMode="auto">
                          <a:xfrm>
                            <a:off x="0" y="0"/>
                            <a:ext cx="2722496" cy="1859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7865785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>(f)</w:t>
            </w:r>
          </w:p>
        </w:tc>
      </w:tr>
      <w:tr w:rsidR="009646DB" w:rsidRPr="00591B0A" w14:paraId="0B4AB090" w14:textId="77777777" w:rsidTr="00560A81">
        <w:tc>
          <w:tcPr>
            <w:tcW w:w="4315" w:type="dxa"/>
            <w:tcMar>
              <w:left w:w="0" w:type="dxa"/>
              <w:right w:w="0" w:type="dxa"/>
            </w:tcMar>
          </w:tcPr>
          <w:p w14:paraId="5F3C16EC" w14:textId="180F32B5" w:rsidR="00E60F87" w:rsidRPr="00591B0A" w:rsidRDefault="00E60F87" w:rsidP="00560A8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l-GR" w:eastAsia="el-GR"/>
              </w:rPr>
              <w:drawing>
                <wp:inline distT="0" distB="0" distL="0" distR="0" wp14:anchorId="65872245" wp14:editId="0C3AAA9B">
                  <wp:extent cx="2673107" cy="1823514"/>
                  <wp:effectExtent l="0" t="0" r="0" b="5715"/>
                  <wp:docPr id="41" name="Picture 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48" t="8699" r="8652" b="6269"/>
                          <a:stretch/>
                        </pic:blipFill>
                        <pic:spPr bwMode="auto">
                          <a:xfrm>
                            <a:off x="0" y="0"/>
                            <a:ext cx="2716696" cy="18532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F484DA1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>(g)</w:t>
            </w:r>
          </w:p>
        </w:tc>
        <w:tc>
          <w:tcPr>
            <w:tcW w:w="4315" w:type="dxa"/>
            <w:tcMar>
              <w:left w:w="0" w:type="dxa"/>
              <w:right w:w="0" w:type="dxa"/>
            </w:tcMar>
          </w:tcPr>
          <w:p w14:paraId="33D6D090" w14:textId="2F421A01" w:rsidR="00E60F87" w:rsidRPr="00591B0A" w:rsidRDefault="00E60F87" w:rsidP="00560A8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l-GR" w:eastAsia="el-GR"/>
              </w:rPr>
              <w:drawing>
                <wp:inline distT="0" distB="0" distL="0" distR="0" wp14:anchorId="41AFA140" wp14:editId="09C9DCC9">
                  <wp:extent cx="2684839" cy="1833548"/>
                  <wp:effectExtent l="0" t="0" r="1270" b="0"/>
                  <wp:docPr id="42" name="Picture 3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0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85" t="8614" r="8484" b="5612"/>
                          <a:stretch/>
                        </pic:blipFill>
                        <pic:spPr bwMode="auto">
                          <a:xfrm>
                            <a:off x="0" y="0"/>
                            <a:ext cx="2718327" cy="18564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30BEB32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>(h)</w:t>
            </w:r>
          </w:p>
        </w:tc>
      </w:tr>
      <w:tr w:rsidR="009646DB" w:rsidRPr="00591B0A" w14:paraId="33CBA52F" w14:textId="77777777" w:rsidTr="00560A81">
        <w:tc>
          <w:tcPr>
            <w:tcW w:w="8630" w:type="dxa"/>
            <w:gridSpan w:val="2"/>
            <w:tcMar>
              <w:left w:w="0" w:type="dxa"/>
              <w:right w:w="0" w:type="dxa"/>
            </w:tcMar>
          </w:tcPr>
          <w:p w14:paraId="4B643E28" w14:textId="11C67F1F" w:rsidR="00E60F87" w:rsidRPr="00591B0A" w:rsidRDefault="00E60F87" w:rsidP="00560A8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1B0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l-GR" w:eastAsia="el-GR"/>
              </w:rPr>
              <w:lastRenderedPageBreak/>
              <w:drawing>
                <wp:inline distT="0" distB="0" distL="0" distR="0" wp14:anchorId="2027B7E7" wp14:editId="2EC6EB31">
                  <wp:extent cx="2510635" cy="1698956"/>
                  <wp:effectExtent l="0" t="0" r="4445" b="0"/>
                  <wp:docPr id="43" name="Picture 2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21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14" t="8545" r="8175" b="6585"/>
                          <a:stretch/>
                        </pic:blipFill>
                        <pic:spPr bwMode="auto">
                          <a:xfrm>
                            <a:off x="0" y="0"/>
                            <a:ext cx="2543601" cy="17212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FB1670F" w14:textId="77777777" w:rsidR="00E60F87" w:rsidRPr="00591B0A" w:rsidRDefault="00E60F87" w:rsidP="00560A81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l-GR"/>
              </w:rPr>
            </w:pPr>
            <w:r w:rsidRPr="00591B0A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591B0A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591B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1CCD3D4A" w14:textId="0A6D472D" w:rsidR="00E60F87" w:rsidRPr="00591B0A" w:rsidRDefault="00E60F8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" w:name="_Ref104195902"/>
      <w:r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proofErr w:type="spellStart"/>
      <w:r w:rsidR="005453DD">
        <w:rPr>
          <w:rFonts w:ascii="Times New Roman" w:hAnsi="Times New Roman" w:cs="Times New Roman"/>
          <w:color w:val="000000" w:themeColor="text1"/>
          <w:sz w:val="20"/>
          <w:szCs w:val="20"/>
        </w:rPr>
        <w:t>S2</w:t>
      </w:r>
      <w:bookmarkEnd w:id="3"/>
      <w:proofErr w:type="spellEnd"/>
      <w:r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>: ROC analysis on the Total score for (a) sitting exercises 1 and 2, (b) sitting exercise 3, (c) standing exercises 1 and 2, (d) standing exercise 3 (progressions 0 and 1), (e) standing exercise 3 (progression 2), (f) standing exercise 3 (progression 3), (g) standing exercise 4, (h) walking exercise 1 and (</w:t>
      </w:r>
      <w:proofErr w:type="spellStart"/>
      <w:r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591B0A">
        <w:rPr>
          <w:rFonts w:ascii="Times New Roman" w:hAnsi="Times New Roman" w:cs="Times New Roman"/>
          <w:color w:val="000000" w:themeColor="text1"/>
          <w:sz w:val="20"/>
          <w:szCs w:val="20"/>
        </w:rPr>
        <w:t>) walking exercises 2 and 3.</w:t>
      </w:r>
    </w:p>
    <w:sectPr w:rsidR="00E60F87" w:rsidRPr="00591B0A" w:rsidSect="005420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3AF54" w14:textId="77777777" w:rsidR="004426AA" w:rsidRDefault="004426AA" w:rsidP="002F1DC5">
      <w:pPr>
        <w:spacing w:after="0" w:line="240" w:lineRule="auto"/>
      </w:pPr>
      <w:r>
        <w:separator/>
      </w:r>
    </w:p>
  </w:endnote>
  <w:endnote w:type="continuationSeparator" w:id="0">
    <w:p w14:paraId="0DC0A3B3" w14:textId="77777777" w:rsidR="004426AA" w:rsidRDefault="004426AA" w:rsidP="002F1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11D99" w14:textId="77777777" w:rsidR="004426AA" w:rsidRDefault="004426AA" w:rsidP="002F1DC5">
      <w:pPr>
        <w:spacing w:after="0" w:line="240" w:lineRule="auto"/>
      </w:pPr>
      <w:r>
        <w:separator/>
      </w:r>
    </w:p>
  </w:footnote>
  <w:footnote w:type="continuationSeparator" w:id="0">
    <w:p w14:paraId="77F9B8BC" w14:textId="77777777" w:rsidR="004426AA" w:rsidRDefault="004426AA" w:rsidP="002F1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95F60"/>
    <w:multiLevelType w:val="multilevel"/>
    <w:tmpl w:val="4BE05F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27D608A4"/>
    <w:multiLevelType w:val="multilevel"/>
    <w:tmpl w:val="4BE05F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3D3C63BC"/>
    <w:multiLevelType w:val="multilevel"/>
    <w:tmpl w:val="4BE05F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47107484"/>
    <w:multiLevelType w:val="hybridMultilevel"/>
    <w:tmpl w:val="3E9E85D2"/>
    <w:lvl w:ilvl="0" w:tplc="DCF2EE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070F05"/>
    <w:multiLevelType w:val="hybridMultilevel"/>
    <w:tmpl w:val="6C6840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45C"/>
    <w:rsid w:val="0000206C"/>
    <w:rsid w:val="00003FB8"/>
    <w:rsid w:val="0000620C"/>
    <w:rsid w:val="00016865"/>
    <w:rsid w:val="0002469B"/>
    <w:rsid w:val="00025F93"/>
    <w:rsid w:val="00031EA7"/>
    <w:rsid w:val="000417CC"/>
    <w:rsid w:val="000437D3"/>
    <w:rsid w:val="00045E97"/>
    <w:rsid w:val="000468DC"/>
    <w:rsid w:val="0005262F"/>
    <w:rsid w:val="00055790"/>
    <w:rsid w:val="000626E7"/>
    <w:rsid w:val="000629C9"/>
    <w:rsid w:val="00062FB7"/>
    <w:rsid w:val="00066284"/>
    <w:rsid w:val="00066CE9"/>
    <w:rsid w:val="0006798B"/>
    <w:rsid w:val="000753A0"/>
    <w:rsid w:val="00077E10"/>
    <w:rsid w:val="00082A8C"/>
    <w:rsid w:val="000902A1"/>
    <w:rsid w:val="00090E95"/>
    <w:rsid w:val="00092934"/>
    <w:rsid w:val="00095F2D"/>
    <w:rsid w:val="00096209"/>
    <w:rsid w:val="00096C1D"/>
    <w:rsid w:val="00096F20"/>
    <w:rsid w:val="000A0698"/>
    <w:rsid w:val="000B130B"/>
    <w:rsid w:val="000B1394"/>
    <w:rsid w:val="000B26AF"/>
    <w:rsid w:val="000B295A"/>
    <w:rsid w:val="000B30F8"/>
    <w:rsid w:val="000B6658"/>
    <w:rsid w:val="000C1438"/>
    <w:rsid w:val="000C2DA7"/>
    <w:rsid w:val="000C33C4"/>
    <w:rsid w:val="000C5F69"/>
    <w:rsid w:val="000C69CB"/>
    <w:rsid w:val="000D0010"/>
    <w:rsid w:val="000D25CB"/>
    <w:rsid w:val="000E3D75"/>
    <w:rsid w:val="000E7ADF"/>
    <w:rsid w:val="000E7CF2"/>
    <w:rsid w:val="000F066E"/>
    <w:rsid w:val="000F1C06"/>
    <w:rsid w:val="000F6B6E"/>
    <w:rsid w:val="000F6CE7"/>
    <w:rsid w:val="00115350"/>
    <w:rsid w:val="00115A5A"/>
    <w:rsid w:val="00126FB7"/>
    <w:rsid w:val="00130371"/>
    <w:rsid w:val="00136231"/>
    <w:rsid w:val="001425B6"/>
    <w:rsid w:val="00142893"/>
    <w:rsid w:val="00144A81"/>
    <w:rsid w:val="001470BC"/>
    <w:rsid w:val="00147AEB"/>
    <w:rsid w:val="0015003A"/>
    <w:rsid w:val="00154418"/>
    <w:rsid w:val="00154803"/>
    <w:rsid w:val="00154904"/>
    <w:rsid w:val="00166EA7"/>
    <w:rsid w:val="001673D0"/>
    <w:rsid w:val="00181FF4"/>
    <w:rsid w:val="0018759B"/>
    <w:rsid w:val="001A49FD"/>
    <w:rsid w:val="001A4DF8"/>
    <w:rsid w:val="001A6591"/>
    <w:rsid w:val="001A770E"/>
    <w:rsid w:val="001B10E9"/>
    <w:rsid w:val="001B37EF"/>
    <w:rsid w:val="001C2AFB"/>
    <w:rsid w:val="001C3DB3"/>
    <w:rsid w:val="001C4AF1"/>
    <w:rsid w:val="001C7BA4"/>
    <w:rsid w:val="001D14D7"/>
    <w:rsid w:val="001D1A3C"/>
    <w:rsid w:val="001D23E3"/>
    <w:rsid w:val="001D3178"/>
    <w:rsid w:val="001D3964"/>
    <w:rsid w:val="001D3CEA"/>
    <w:rsid w:val="001D7411"/>
    <w:rsid w:val="001E2F2B"/>
    <w:rsid w:val="001E3FBA"/>
    <w:rsid w:val="001E60A1"/>
    <w:rsid w:val="001F3D5F"/>
    <w:rsid w:val="001F50FB"/>
    <w:rsid w:val="001F701A"/>
    <w:rsid w:val="0020120D"/>
    <w:rsid w:val="00201B4B"/>
    <w:rsid w:val="00204CDA"/>
    <w:rsid w:val="00206CF3"/>
    <w:rsid w:val="002105E3"/>
    <w:rsid w:val="00210F12"/>
    <w:rsid w:val="00211432"/>
    <w:rsid w:val="002129FD"/>
    <w:rsid w:val="002150B4"/>
    <w:rsid w:val="00231183"/>
    <w:rsid w:val="00231414"/>
    <w:rsid w:val="00237560"/>
    <w:rsid w:val="00241995"/>
    <w:rsid w:val="0024430F"/>
    <w:rsid w:val="0024665F"/>
    <w:rsid w:val="00253CEF"/>
    <w:rsid w:val="00253E59"/>
    <w:rsid w:val="002554E8"/>
    <w:rsid w:val="00264215"/>
    <w:rsid w:val="0026521D"/>
    <w:rsid w:val="00266221"/>
    <w:rsid w:val="00266262"/>
    <w:rsid w:val="00276737"/>
    <w:rsid w:val="00281125"/>
    <w:rsid w:val="0028413B"/>
    <w:rsid w:val="00284D17"/>
    <w:rsid w:val="00285B27"/>
    <w:rsid w:val="002938EF"/>
    <w:rsid w:val="00294425"/>
    <w:rsid w:val="002A38F5"/>
    <w:rsid w:val="002A41BF"/>
    <w:rsid w:val="002A4E4A"/>
    <w:rsid w:val="002A6C2F"/>
    <w:rsid w:val="002B36A3"/>
    <w:rsid w:val="002B4399"/>
    <w:rsid w:val="002B46DD"/>
    <w:rsid w:val="002B6527"/>
    <w:rsid w:val="002B6EFE"/>
    <w:rsid w:val="002D3E32"/>
    <w:rsid w:val="002D5E5D"/>
    <w:rsid w:val="002D637D"/>
    <w:rsid w:val="002D6B5E"/>
    <w:rsid w:val="002E2142"/>
    <w:rsid w:val="002E6653"/>
    <w:rsid w:val="002F1DC5"/>
    <w:rsid w:val="002F49C8"/>
    <w:rsid w:val="00300853"/>
    <w:rsid w:val="003075A0"/>
    <w:rsid w:val="003136D5"/>
    <w:rsid w:val="00315209"/>
    <w:rsid w:val="00321AB5"/>
    <w:rsid w:val="00322029"/>
    <w:rsid w:val="00322172"/>
    <w:rsid w:val="0032336B"/>
    <w:rsid w:val="00324330"/>
    <w:rsid w:val="00325067"/>
    <w:rsid w:val="003302A3"/>
    <w:rsid w:val="003306AD"/>
    <w:rsid w:val="00330E1E"/>
    <w:rsid w:val="003315D8"/>
    <w:rsid w:val="0034128D"/>
    <w:rsid w:val="00342487"/>
    <w:rsid w:val="00342E14"/>
    <w:rsid w:val="0035196F"/>
    <w:rsid w:val="00353E6E"/>
    <w:rsid w:val="00356669"/>
    <w:rsid w:val="00363314"/>
    <w:rsid w:val="003634F4"/>
    <w:rsid w:val="00363775"/>
    <w:rsid w:val="00381AEF"/>
    <w:rsid w:val="0038388B"/>
    <w:rsid w:val="00384516"/>
    <w:rsid w:val="00391500"/>
    <w:rsid w:val="00394302"/>
    <w:rsid w:val="0039500F"/>
    <w:rsid w:val="0039563C"/>
    <w:rsid w:val="0039563E"/>
    <w:rsid w:val="003A10F7"/>
    <w:rsid w:val="003A4D31"/>
    <w:rsid w:val="003A6EEF"/>
    <w:rsid w:val="003A79F0"/>
    <w:rsid w:val="003B0140"/>
    <w:rsid w:val="003B2042"/>
    <w:rsid w:val="003B5B2A"/>
    <w:rsid w:val="003C0B65"/>
    <w:rsid w:val="003C1EB2"/>
    <w:rsid w:val="003C30BD"/>
    <w:rsid w:val="003C66B9"/>
    <w:rsid w:val="003C7CCC"/>
    <w:rsid w:val="003D2B2A"/>
    <w:rsid w:val="003D7F58"/>
    <w:rsid w:val="003E7BC9"/>
    <w:rsid w:val="003F05E0"/>
    <w:rsid w:val="003F6210"/>
    <w:rsid w:val="00407986"/>
    <w:rsid w:val="00410FCA"/>
    <w:rsid w:val="00411D24"/>
    <w:rsid w:val="00412525"/>
    <w:rsid w:val="00412854"/>
    <w:rsid w:val="00414FBD"/>
    <w:rsid w:val="004170FF"/>
    <w:rsid w:val="00422D6B"/>
    <w:rsid w:val="00424AA1"/>
    <w:rsid w:val="00425A89"/>
    <w:rsid w:val="004356E4"/>
    <w:rsid w:val="00435B9D"/>
    <w:rsid w:val="004426AA"/>
    <w:rsid w:val="00443C48"/>
    <w:rsid w:val="00451A63"/>
    <w:rsid w:val="00451CA9"/>
    <w:rsid w:val="00457429"/>
    <w:rsid w:val="004579F5"/>
    <w:rsid w:val="0046053F"/>
    <w:rsid w:val="004716B6"/>
    <w:rsid w:val="004776F8"/>
    <w:rsid w:val="004806B3"/>
    <w:rsid w:val="00481721"/>
    <w:rsid w:val="00486B14"/>
    <w:rsid w:val="0048731C"/>
    <w:rsid w:val="004879BF"/>
    <w:rsid w:val="00494563"/>
    <w:rsid w:val="004A41BD"/>
    <w:rsid w:val="004B6F31"/>
    <w:rsid w:val="004B7551"/>
    <w:rsid w:val="004B7B4D"/>
    <w:rsid w:val="004C007F"/>
    <w:rsid w:val="004C4F6F"/>
    <w:rsid w:val="004D2C92"/>
    <w:rsid w:val="004D6F17"/>
    <w:rsid w:val="004E0025"/>
    <w:rsid w:val="004E3C7A"/>
    <w:rsid w:val="004E6F93"/>
    <w:rsid w:val="004F09D6"/>
    <w:rsid w:val="004F0C71"/>
    <w:rsid w:val="004F1E8D"/>
    <w:rsid w:val="004F2B6C"/>
    <w:rsid w:val="004F52F6"/>
    <w:rsid w:val="004F54C2"/>
    <w:rsid w:val="004F5C29"/>
    <w:rsid w:val="00501713"/>
    <w:rsid w:val="0050578C"/>
    <w:rsid w:val="00515E28"/>
    <w:rsid w:val="005177B8"/>
    <w:rsid w:val="00521375"/>
    <w:rsid w:val="00532998"/>
    <w:rsid w:val="00533936"/>
    <w:rsid w:val="0053726B"/>
    <w:rsid w:val="0054201B"/>
    <w:rsid w:val="0054243F"/>
    <w:rsid w:val="005426A3"/>
    <w:rsid w:val="005428A2"/>
    <w:rsid w:val="005453DD"/>
    <w:rsid w:val="00551030"/>
    <w:rsid w:val="00551196"/>
    <w:rsid w:val="00551AE2"/>
    <w:rsid w:val="005527F0"/>
    <w:rsid w:val="00552B11"/>
    <w:rsid w:val="00557173"/>
    <w:rsid w:val="00557C63"/>
    <w:rsid w:val="00560D6A"/>
    <w:rsid w:val="0056223E"/>
    <w:rsid w:val="00563034"/>
    <w:rsid w:val="00564F4A"/>
    <w:rsid w:val="00570CCE"/>
    <w:rsid w:val="0057585F"/>
    <w:rsid w:val="00576DCC"/>
    <w:rsid w:val="00576FC4"/>
    <w:rsid w:val="00581A01"/>
    <w:rsid w:val="0058215A"/>
    <w:rsid w:val="0058363B"/>
    <w:rsid w:val="00585920"/>
    <w:rsid w:val="00590A0C"/>
    <w:rsid w:val="00591B0A"/>
    <w:rsid w:val="0059619C"/>
    <w:rsid w:val="00597D01"/>
    <w:rsid w:val="005A46D0"/>
    <w:rsid w:val="005A4A5C"/>
    <w:rsid w:val="005A5D7B"/>
    <w:rsid w:val="005A6F67"/>
    <w:rsid w:val="005A70AB"/>
    <w:rsid w:val="005B02FF"/>
    <w:rsid w:val="005B3BAD"/>
    <w:rsid w:val="005B6C48"/>
    <w:rsid w:val="005B7B3F"/>
    <w:rsid w:val="005C349F"/>
    <w:rsid w:val="005C67A9"/>
    <w:rsid w:val="005C73AF"/>
    <w:rsid w:val="005D3644"/>
    <w:rsid w:val="005D3D3C"/>
    <w:rsid w:val="005D3ECC"/>
    <w:rsid w:val="005D7F62"/>
    <w:rsid w:val="005F08F6"/>
    <w:rsid w:val="005F4C5D"/>
    <w:rsid w:val="00604A82"/>
    <w:rsid w:val="00605126"/>
    <w:rsid w:val="006056B7"/>
    <w:rsid w:val="006073CB"/>
    <w:rsid w:val="00613367"/>
    <w:rsid w:val="00613792"/>
    <w:rsid w:val="00620D28"/>
    <w:rsid w:val="00625DAD"/>
    <w:rsid w:val="00631919"/>
    <w:rsid w:val="00634FF3"/>
    <w:rsid w:val="0063586A"/>
    <w:rsid w:val="00641810"/>
    <w:rsid w:val="00643031"/>
    <w:rsid w:val="0065024B"/>
    <w:rsid w:val="00650CD2"/>
    <w:rsid w:val="00660008"/>
    <w:rsid w:val="00660399"/>
    <w:rsid w:val="00661C19"/>
    <w:rsid w:val="006632CA"/>
    <w:rsid w:val="006709F1"/>
    <w:rsid w:val="00673F48"/>
    <w:rsid w:val="00674233"/>
    <w:rsid w:val="00677174"/>
    <w:rsid w:val="00682112"/>
    <w:rsid w:val="0068776D"/>
    <w:rsid w:val="00691FC3"/>
    <w:rsid w:val="006A1D4F"/>
    <w:rsid w:val="006A262B"/>
    <w:rsid w:val="006A3170"/>
    <w:rsid w:val="006A4977"/>
    <w:rsid w:val="006B0157"/>
    <w:rsid w:val="006B1691"/>
    <w:rsid w:val="006B36EE"/>
    <w:rsid w:val="006B3CAA"/>
    <w:rsid w:val="006B54F8"/>
    <w:rsid w:val="006C0267"/>
    <w:rsid w:val="006C2927"/>
    <w:rsid w:val="006C3478"/>
    <w:rsid w:val="006C388F"/>
    <w:rsid w:val="006C3E73"/>
    <w:rsid w:val="006C6505"/>
    <w:rsid w:val="006D0C24"/>
    <w:rsid w:val="006D1724"/>
    <w:rsid w:val="006D4FE0"/>
    <w:rsid w:val="006E0230"/>
    <w:rsid w:val="006E1957"/>
    <w:rsid w:val="006E2E39"/>
    <w:rsid w:val="006E63D3"/>
    <w:rsid w:val="006E7C16"/>
    <w:rsid w:val="006F2DCF"/>
    <w:rsid w:val="006F6528"/>
    <w:rsid w:val="00700259"/>
    <w:rsid w:val="00706B79"/>
    <w:rsid w:val="007118ED"/>
    <w:rsid w:val="007124F4"/>
    <w:rsid w:val="0071355D"/>
    <w:rsid w:val="00714834"/>
    <w:rsid w:val="00717BFF"/>
    <w:rsid w:val="0072031C"/>
    <w:rsid w:val="00721748"/>
    <w:rsid w:val="00727A79"/>
    <w:rsid w:val="00727F9A"/>
    <w:rsid w:val="00737F8A"/>
    <w:rsid w:val="00741A73"/>
    <w:rsid w:val="00743BCD"/>
    <w:rsid w:val="007446E6"/>
    <w:rsid w:val="0075772B"/>
    <w:rsid w:val="00760A29"/>
    <w:rsid w:val="00761A28"/>
    <w:rsid w:val="0076272C"/>
    <w:rsid w:val="00764957"/>
    <w:rsid w:val="00764FEB"/>
    <w:rsid w:val="007778A0"/>
    <w:rsid w:val="00777E0F"/>
    <w:rsid w:val="007804AA"/>
    <w:rsid w:val="00783427"/>
    <w:rsid w:val="00783CDA"/>
    <w:rsid w:val="0078469F"/>
    <w:rsid w:val="007853CB"/>
    <w:rsid w:val="0078703D"/>
    <w:rsid w:val="00795616"/>
    <w:rsid w:val="007A3DA0"/>
    <w:rsid w:val="007B093A"/>
    <w:rsid w:val="007B3445"/>
    <w:rsid w:val="007C0DAD"/>
    <w:rsid w:val="007C18B7"/>
    <w:rsid w:val="007D3DEF"/>
    <w:rsid w:val="007E102B"/>
    <w:rsid w:val="007E1F99"/>
    <w:rsid w:val="007E4F47"/>
    <w:rsid w:val="00800021"/>
    <w:rsid w:val="00803C14"/>
    <w:rsid w:val="00812014"/>
    <w:rsid w:val="00814E37"/>
    <w:rsid w:val="00817F18"/>
    <w:rsid w:val="008225AE"/>
    <w:rsid w:val="00823F6C"/>
    <w:rsid w:val="00832818"/>
    <w:rsid w:val="00833CF4"/>
    <w:rsid w:val="00836CFB"/>
    <w:rsid w:val="008373EB"/>
    <w:rsid w:val="00837458"/>
    <w:rsid w:val="008409E1"/>
    <w:rsid w:val="008437D4"/>
    <w:rsid w:val="008446E3"/>
    <w:rsid w:val="00851975"/>
    <w:rsid w:val="008533CB"/>
    <w:rsid w:val="008565AE"/>
    <w:rsid w:val="008574B3"/>
    <w:rsid w:val="0085788B"/>
    <w:rsid w:val="00863E94"/>
    <w:rsid w:val="00867D5B"/>
    <w:rsid w:val="00870088"/>
    <w:rsid w:val="0087062F"/>
    <w:rsid w:val="00870DE2"/>
    <w:rsid w:val="00870EDE"/>
    <w:rsid w:val="00871159"/>
    <w:rsid w:val="008766E9"/>
    <w:rsid w:val="00881319"/>
    <w:rsid w:val="00885F02"/>
    <w:rsid w:val="00887DC8"/>
    <w:rsid w:val="00890DC6"/>
    <w:rsid w:val="008A726B"/>
    <w:rsid w:val="008A7AC8"/>
    <w:rsid w:val="008B7A9A"/>
    <w:rsid w:val="008C41EE"/>
    <w:rsid w:val="008E5744"/>
    <w:rsid w:val="008F20BC"/>
    <w:rsid w:val="009015C4"/>
    <w:rsid w:val="0090525E"/>
    <w:rsid w:val="00910400"/>
    <w:rsid w:val="00913412"/>
    <w:rsid w:val="0091527E"/>
    <w:rsid w:val="009160DB"/>
    <w:rsid w:val="00917700"/>
    <w:rsid w:val="009229EC"/>
    <w:rsid w:val="009279E3"/>
    <w:rsid w:val="009311C3"/>
    <w:rsid w:val="0093195E"/>
    <w:rsid w:val="0093514C"/>
    <w:rsid w:val="00937047"/>
    <w:rsid w:val="0093735F"/>
    <w:rsid w:val="0093795C"/>
    <w:rsid w:val="00943231"/>
    <w:rsid w:val="00953E1A"/>
    <w:rsid w:val="00960D20"/>
    <w:rsid w:val="00962F82"/>
    <w:rsid w:val="00963BAE"/>
    <w:rsid w:val="009646DB"/>
    <w:rsid w:val="0097118F"/>
    <w:rsid w:val="00977A4A"/>
    <w:rsid w:val="0098200A"/>
    <w:rsid w:val="0098598E"/>
    <w:rsid w:val="00986747"/>
    <w:rsid w:val="00990737"/>
    <w:rsid w:val="00994273"/>
    <w:rsid w:val="00994EF5"/>
    <w:rsid w:val="009A44D1"/>
    <w:rsid w:val="009B1BDF"/>
    <w:rsid w:val="009B27F6"/>
    <w:rsid w:val="009B5241"/>
    <w:rsid w:val="009B5AD7"/>
    <w:rsid w:val="009B7138"/>
    <w:rsid w:val="009C0C31"/>
    <w:rsid w:val="009C5607"/>
    <w:rsid w:val="009C7889"/>
    <w:rsid w:val="009D3172"/>
    <w:rsid w:val="009D7D34"/>
    <w:rsid w:val="009E3069"/>
    <w:rsid w:val="009E7943"/>
    <w:rsid w:val="009E7B82"/>
    <w:rsid w:val="009F1356"/>
    <w:rsid w:val="009F1DCE"/>
    <w:rsid w:val="009F265A"/>
    <w:rsid w:val="009F415D"/>
    <w:rsid w:val="009F4C0A"/>
    <w:rsid w:val="009F5BDD"/>
    <w:rsid w:val="00A02E56"/>
    <w:rsid w:val="00A04BF0"/>
    <w:rsid w:val="00A135E9"/>
    <w:rsid w:val="00A143F6"/>
    <w:rsid w:val="00A1508A"/>
    <w:rsid w:val="00A175F7"/>
    <w:rsid w:val="00A20F09"/>
    <w:rsid w:val="00A20FB4"/>
    <w:rsid w:val="00A23CE5"/>
    <w:rsid w:val="00A2545C"/>
    <w:rsid w:val="00A30B19"/>
    <w:rsid w:val="00A35685"/>
    <w:rsid w:val="00A37749"/>
    <w:rsid w:val="00A41A35"/>
    <w:rsid w:val="00A41ED2"/>
    <w:rsid w:val="00A44423"/>
    <w:rsid w:val="00A53E16"/>
    <w:rsid w:val="00A54018"/>
    <w:rsid w:val="00A55D03"/>
    <w:rsid w:val="00A55FEC"/>
    <w:rsid w:val="00A645E6"/>
    <w:rsid w:val="00A70777"/>
    <w:rsid w:val="00A7099B"/>
    <w:rsid w:val="00A7244C"/>
    <w:rsid w:val="00A76B43"/>
    <w:rsid w:val="00A77CAE"/>
    <w:rsid w:val="00A77DBC"/>
    <w:rsid w:val="00A85370"/>
    <w:rsid w:val="00AA0779"/>
    <w:rsid w:val="00AA1838"/>
    <w:rsid w:val="00AA34B8"/>
    <w:rsid w:val="00AA437C"/>
    <w:rsid w:val="00AA5073"/>
    <w:rsid w:val="00AA548E"/>
    <w:rsid w:val="00AA5F67"/>
    <w:rsid w:val="00AA7655"/>
    <w:rsid w:val="00AB0941"/>
    <w:rsid w:val="00AB25E4"/>
    <w:rsid w:val="00AB2A16"/>
    <w:rsid w:val="00AB7AD6"/>
    <w:rsid w:val="00AC2777"/>
    <w:rsid w:val="00AC365C"/>
    <w:rsid w:val="00AC3850"/>
    <w:rsid w:val="00AC4874"/>
    <w:rsid w:val="00AD2C99"/>
    <w:rsid w:val="00AD63DD"/>
    <w:rsid w:val="00AD6784"/>
    <w:rsid w:val="00AD7610"/>
    <w:rsid w:val="00AE145B"/>
    <w:rsid w:val="00AE430B"/>
    <w:rsid w:val="00AF24CD"/>
    <w:rsid w:val="00AF2C5B"/>
    <w:rsid w:val="00AF513B"/>
    <w:rsid w:val="00AF5846"/>
    <w:rsid w:val="00B0090F"/>
    <w:rsid w:val="00B00E88"/>
    <w:rsid w:val="00B00F73"/>
    <w:rsid w:val="00B02199"/>
    <w:rsid w:val="00B03DCE"/>
    <w:rsid w:val="00B05969"/>
    <w:rsid w:val="00B119B7"/>
    <w:rsid w:val="00B14BE6"/>
    <w:rsid w:val="00B20D87"/>
    <w:rsid w:val="00B21FA1"/>
    <w:rsid w:val="00B4026A"/>
    <w:rsid w:val="00B420DB"/>
    <w:rsid w:val="00B4340B"/>
    <w:rsid w:val="00B43E95"/>
    <w:rsid w:val="00B46CDB"/>
    <w:rsid w:val="00B5153E"/>
    <w:rsid w:val="00B52A81"/>
    <w:rsid w:val="00B647D9"/>
    <w:rsid w:val="00B64E89"/>
    <w:rsid w:val="00B65082"/>
    <w:rsid w:val="00B66B44"/>
    <w:rsid w:val="00B71770"/>
    <w:rsid w:val="00B71846"/>
    <w:rsid w:val="00B8254C"/>
    <w:rsid w:val="00B828BB"/>
    <w:rsid w:val="00B90503"/>
    <w:rsid w:val="00B90BA6"/>
    <w:rsid w:val="00B94723"/>
    <w:rsid w:val="00B95FF3"/>
    <w:rsid w:val="00B979A6"/>
    <w:rsid w:val="00BA0739"/>
    <w:rsid w:val="00BA08A8"/>
    <w:rsid w:val="00BA446D"/>
    <w:rsid w:val="00BA743A"/>
    <w:rsid w:val="00BA75AE"/>
    <w:rsid w:val="00BB064C"/>
    <w:rsid w:val="00BB2ADD"/>
    <w:rsid w:val="00BB4BF6"/>
    <w:rsid w:val="00BB5C3A"/>
    <w:rsid w:val="00BC65C5"/>
    <w:rsid w:val="00BD7F26"/>
    <w:rsid w:val="00BE0847"/>
    <w:rsid w:val="00BE3623"/>
    <w:rsid w:val="00BE3A4E"/>
    <w:rsid w:val="00BE5757"/>
    <w:rsid w:val="00BF0E56"/>
    <w:rsid w:val="00C00262"/>
    <w:rsid w:val="00C01907"/>
    <w:rsid w:val="00C02E52"/>
    <w:rsid w:val="00C03987"/>
    <w:rsid w:val="00C105BE"/>
    <w:rsid w:val="00C12A8A"/>
    <w:rsid w:val="00C14D8E"/>
    <w:rsid w:val="00C1514B"/>
    <w:rsid w:val="00C20482"/>
    <w:rsid w:val="00C20972"/>
    <w:rsid w:val="00C246C3"/>
    <w:rsid w:val="00C24ABE"/>
    <w:rsid w:val="00C3280A"/>
    <w:rsid w:val="00C356F5"/>
    <w:rsid w:val="00C4575C"/>
    <w:rsid w:val="00C45821"/>
    <w:rsid w:val="00C47A1D"/>
    <w:rsid w:val="00C5285B"/>
    <w:rsid w:val="00C53608"/>
    <w:rsid w:val="00C558EF"/>
    <w:rsid w:val="00C64914"/>
    <w:rsid w:val="00C6615A"/>
    <w:rsid w:val="00C66CCB"/>
    <w:rsid w:val="00C7078D"/>
    <w:rsid w:val="00C73C11"/>
    <w:rsid w:val="00C83602"/>
    <w:rsid w:val="00C92565"/>
    <w:rsid w:val="00C95959"/>
    <w:rsid w:val="00C97C4C"/>
    <w:rsid w:val="00CA078E"/>
    <w:rsid w:val="00CA1B30"/>
    <w:rsid w:val="00CB5D17"/>
    <w:rsid w:val="00CC6D9F"/>
    <w:rsid w:val="00CD1B8B"/>
    <w:rsid w:val="00CD20E3"/>
    <w:rsid w:val="00CD5505"/>
    <w:rsid w:val="00CE0DCE"/>
    <w:rsid w:val="00CE1FE8"/>
    <w:rsid w:val="00CF0988"/>
    <w:rsid w:val="00CF51F3"/>
    <w:rsid w:val="00CF6020"/>
    <w:rsid w:val="00CF759F"/>
    <w:rsid w:val="00D01648"/>
    <w:rsid w:val="00D0165B"/>
    <w:rsid w:val="00D01882"/>
    <w:rsid w:val="00D02C61"/>
    <w:rsid w:val="00D032CB"/>
    <w:rsid w:val="00D0401F"/>
    <w:rsid w:val="00D04366"/>
    <w:rsid w:val="00D0494F"/>
    <w:rsid w:val="00D04D53"/>
    <w:rsid w:val="00D07510"/>
    <w:rsid w:val="00D100B4"/>
    <w:rsid w:val="00D11BFE"/>
    <w:rsid w:val="00D21CB2"/>
    <w:rsid w:val="00D254B2"/>
    <w:rsid w:val="00D30448"/>
    <w:rsid w:val="00D3245C"/>
    <w:rsid w:val="00D32650"/>
    <w:rsid w:val="00D37701"/>
    <w:rsid w:val="00D4786C"/>
    <w:rsid w:val="00D504EC"/>
    <w:rsid w:val="00D51D38"/>
    <w:rsid w:val="00D53245"/>
    <w:rsid w:val="00D62EFC"/>
    <w:rsid w:val="00D65E11"/>
    <w:rsid w:val="00D667D0"/>
    <w:rsid w:val="00D700E9"/>
    <w:rsid w:val="00D718C6"/>
    <w:rsid w:val="00D732A2"/>
    <w:rsid w:val="00D732D9"/>
    <w:rsid w:val="00D80EC6"/>
    <w:rsid w:val="00D8264C"/>
    <w:rsid w:val="00D829EF"/>
    <w:rsid w:val="00D834A6"/>
    <w:rsid w:val="00D8354A"/>
    <w:rsid w:val="00D83D1F"/>
    <w:rsid w:val="00D95A45"/>
    <w:rsid w:val="00DB08CF"/>
    <w:rsid w:val="00DB0DC4"/>
    <w:rsid w:val="00DB3BE0"/>
    <w:rsid w:val="00DC4F1A"/>
    <w:rsid w:val="00DC74B7"/>
    <w:rsid w:val="00DD3379"/>
    <w:rsid w:val="00DD38C1"/>
    <w:rsid w:val="00DE000B"/>
    <w:rsid w:val="00DE5F30"/>
    <w:rsid w:val="00DE7B73"/>
    <w:rsid w:val="00E02FFB"/>
    <w:rsid w:val="00E03947"/>
    <w:rsid w:val="00E2087C"/>
    <w:rsid w:val="00E213D4"/>
    <w:rsid w:val="00E23A07"/>
    <w:rsid w:val="00E24D3E"/>
    <w:rsid w:val="00E36AA1"/>
    <w:rsid w:val="00E40919"/>
    <w:rsid w:val="00E4150B"/>
    <w:rsid w:val="00E416BA"/>
    <w:rsid w:val="00E427BC"/>
    <w:rsid w:val="00E43BFB"/>
    <w:rsid w:val="00E45047"/>
    <w:rsid w:val="00E51B57"/>
    <w:rsid w:val="00E56D2B"/>
    <w:rsid w:val="00E60F87"/>
    <w:rsid w:val="00E66D3E"/>
    <w:rsid w:val="00E7130B"/>
    <w:rsid w:val="00E7510C"/>
    <w:rsid w:val="00E90636"/>
    <w:rsid w:val="00E915BA"/>
    <w:rsid w:val="00E9280E"/>
    <w:rsid w:val="00E92AE1"/>
    <w:rsid w:val="00E9715C"/>
    <w:rsid w:val="00EB2EE0"/>
    <w:rsid w:val="00EB3923"/>
    <w:rsid w:val="00EB479D"/>
    <w:rsid w:val="00EC266F"/>
    <w:rsid w:val="00EC457D"/>
    <w:rsid w:val="00ED0F27"/>
    <w:rsid w:val="00ED222B"/>
    <w:rsid w:val="00ED70EE"/>
    <w:rsid w:val="00ED77D2"/>
    <w:rsid w:val="00EE7265"/>
    <w:rsid w:val="00EF3601"/>
    <w:rsid w:val="00EF3629"/>
    <w:rsid w:val="00EF6C1C"/>
    <w:rsid w:val="00F01BD1"/>
    <w:rsid w:val="00F05D56"/>
    <w:rsid w:val="00F06481"/>
    <w:rsid w:val="00F06D00"/>
    <w:rsid w:val="00F074EE"/>
    <w:rsid w:val="00F130BE"/>
    <w:rsid w:val="00F14BEB"/>
    <w:rsid w:val="00F21854"/>
    <w:rsid w:val="00F221CB"/>
    <w:rsid w:val="00F22375"/>
    <w:rsid w:val="00F23F6B"/>
    <w:rsid w:val="00F26B30"/>
    <w:rsid w:val="00F271DC"/>
    <w:rsid w:val="00F27E13"/>
    <w:rsid w:val="00F30B46"/>
    <w:rsid w:val="00F326F7"/>
    <w:rsid w:val="00F37671"/>
    <w:rsid w:val="00F40D80"/>
    <w:rsid w:val="00F42BF8"/>
    <w:rsid w:val="00F45A81"/>
    <w:rsid w:val="00F461B4"/>
    <w:rsid w:val="00F5193B"/>
    <w:rsid w:val="00F52256"/>
    <w:rsid w:val="00F54ED7"/>
    <w:rsid w:val="00F55399"/>
    <w:rsid w:val="00F56F94"/>
    <w:rsid w:val="00F571D1"/>
    <w:rsid w:val="00F60610"/>
    <w:rsid w:val="00F61922"/>
    <w:rsid w:val="00F65029"/>
    <w:rsid w:val="00F6764E"/>
    <w:rsid w:val="00F740DD"/>
    <w:rsid w:val="00F8147B"/>
    <w:rsid w:val="00F84358"/>
    <w:rsid w:val="00F8506E"/>
    <w:rsid w:val="00F91A17"/>
    <w:rsid w:val="00F936B8"/>
    <w:rsid w:val="00F93E62"/>
    <w:rsid w:val="00FA0989"/>
    <w:rsid w:val="00FA1AB6"/>
    <w:rsid w:val="00FA3EC6"/>
    <w:rsid w:val="00FA41FC"/>
    <w:rsid w:val="00FB6768"/>
    <w:rsid w:val="00FC48AB"/>
    <w:rsid w:val="00FC4D4A"/>
    <w:rsid w:val="00FC5405"/>
    <w:rsid w:val="00FC65A9"/>
    <w:rsid w:val="00FC74F8"/>
    <w:rsid w:val="00FD3E56"/>
    <w:rsid w:val="00FD6781"/>
    <w:rsid w:val="00FD7775"/>
    <w:rsid w:val="00FE51C2"/>
    <w:rsid w:val="00FF1C11"/>
    <w:rsid w:val="00FF5A07"/>
    <w:rsid w:val="00FF7541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9E098"/>
  <w15:chartTrackingRefBased/>
  <w15:docId w15:val="{FF8AACEB-0FFA-402F-B7E2-25702AA72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D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6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7F9A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B26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B2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554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554E8"/>
    <w:rPr>
      <w:color w:val="808080"/>
    </w:rPr>
  </w:style>
  <w:style w:type="paragraph" w:styleId="NoSpacing">
    <w:name w:val="No Spacing"/>
    <w:uiPriority w:val="1"/>
    <w:qFormat/>
    <w:rsid w:val="0099427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A1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6A26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67D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3">
    <w:name w:val="Plain Table 3"/>
    <w:basedOn w:val="TableNormal"/>
    <w:uiPriority w:val="43"/>
    <w:rsid w:val="009B1B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1D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DC5"/>
  </w:style>
  <w:style w:type="paragraph" w:styleId="Footer">
    <w:name w:val="footer"/>
    <w:basedOn w:val="Normal"/>
    <w:link w:val="FooterChar"/>
    <w:uiPriority w:val="99"/>
    <w:unhideWhenUsed/>
    <w:rsid w:val="002F1D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DC5"/>
  </w:style>
  <w:style w:type="character" w:styleId="FollowedHyperlink">
    <w:name w:val="FollowedHyperlink"/>
    <w:basedOn w:val="DefaultParagraphFont"/>
    <w:uiPriority w:val="99"/>
    <w:semiHidden/>
    <w:unhideWhenUsed/>
    <w:rsid w:val="005A70A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35B9D"/>
  </w:style>
  <w:style w:type="table" w:styleId="PlainTable4">
    <w:name w:val="Plain Table 4"/>
    <w:basedOn w:val="TableNormal"/>
    <w:uiPriority w:val="44"/>
    <w:rsid w:val="003302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F26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b0">
    <w:name w:val="mb0"/>
    <w:basedOn w:val="Normal"/>
    <w:rsid w:val="009F2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B20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ev19</b:Tag>
    <b:SourceType>ConferenceProceedings</b:SourceType>
    <b:Guid>{A11FA26C-9F02-4821-8E0B-C3C8CAA7FF6B}</b:Guid>
    <b:Title>Rehabilitation exercise segmentation for autonomous biofeedback systems with ConvFSM</b:Title>
    <b:Year>2019</b:Year>
    <b:Pages> 574–579</b:Pages>
    <b:Author>
      <b:Author>
        <b:NameList>
          <b:Person>
            <b:Last>Bevilacqua</b:Last>
            <b:First>A.</b:First>
          </b:Person>
          <b:Person>
            <b:Last>Brennan</b:Last>
            <b:First>L.</b:First>
          </b:Person>
          <b:Person>
            <b:Last>Argent</b:Last>
            <b:First>R.</b:First>
          </b:Person>
          <b:Person>
            <b:Last>Caulfield</b:Last>
            <b:First>B.</b:First>
          </b:Person>
        </b:NameList>
      </b:Author>
    </b:Author>
    <b:ConferenceName>41st Annu. Int. Conf. IEEE Eng. Med. Biol. Soc. (EMBC),</b:ConferenceName>
    <b:RefOrder>4</b:RefOrder>
  </b:Source>
  <b:Source>
    <b:Tag>Esc19</b:Tag>
    <b:SourceType>JournalArticle</b:SourceType>
    <b:Guid>{FA9C2E01-8E58-4035-B620-602D0CEC2932}</b:Guid>
    <b:Title>EVA: EVAluating at-home rehabilitation exercises using augmented reality and low-cost sensors</b:Title>
    <b:Year>2019</b:Year>
    <b:Author>
      <b:Author>
        <b:NameList>
          <b:Person>
            <b:Last>Escalona</b:Last>
            <b:First>F.</b:First>
          </b:Person>
          <b:Person>
            <b:Last>Martinez-Martin</b:Last>
            <b:First>E.</b:First>
          </b:Person>
          <b:Person>
            <b:Last>Cruz</b:Last>
            <b:First>E.</b:First>
          </b:Person>
          <b:Person>
            <b:Last>Cazor</b:Last>
            <b:First>M.</b:First>
          </b:Person>
          <b:Person>
            <b:Last>Gomez-Donoso</b:Last>
            <b:First>F.</b:First>
          </b:Person>
        </b:NameList>
      </b:Author>
    </b:Author>
    <b:JournalName>Virtual Reality</b:JournalName>
    <b:Pages>1–15</b:Pages>
    <b:Volume>2019</b:Volume>
    <b:RefOrder>5</b:RefOrder>
  </b:Source>
  <b:Source>
    <b:Tag>Shu17</b:Tag>
    <b:SourceType>JournalArticle</b:SourceType>
    <b:Guid>{DBBE6A6A-35A9-4D6B-8823-55B07CD79CE2}</b:Guid>
    <b:Title>Otago exercise program in the United States:comparison of 2 implementation models</b:Title>
    <b:JournalName>Physical therapy</b:JournalName>
    <b:Year>2017</b:Year>
    <b:Pages>187-197</b:Pages>
    <b:Volume>97</b:Volume>
    <b:Issue>2</b:Issue>
    <b:Author>
      <b:Author>
        <b:NameList>
          <b:Person>
            <b:Last>Shubert</b:Last>
            <b:Middle>T.</b:Middle>
            <b:First>E.</b:First>
          </b:Person>
          <b:Person>
            <b:Last>Smith</b:Last>
            <b:Middle>M.</b:Middle>
            <b:First>L.</b:First>
          </b:Person>
          <b:Person>
            <b:Last>Goto</b:Last>
            <b:First>L.</b:First>
          </b:Person>
          <b:Person>
            <b:Last>Jiang</b:Last>
            <b:First>L.</b:First>
          </b:Person>
        </b:NameList>
      </b:Author>
    </b:Author>
    <b:RefOrder>6</b:RefOrder>
  </b:Source>
  <b:Source>
    <b:Tag>van131</b:Tag>
    <b:SourceType>JournalArticle</b:SourceType>
    <b:Guid>{1FD28F5F-2DCE-4473-9958-C6615F54A69F}</b:Guid>
    <b:Title>Functional gait rehabilitation in elderly people following a fall-related hip fracture using a treadmill with visual context: Design of a randomized controlled tria</b:Title>
    <b:JournalName>BMC Geriatrics</b:JournalName>
    <b:Year>2013</b:Year>
    <b:Pages>34</b:Pages>
    <b:Volume>13</b:Volume>
    <b:Issue>1</b:Issue>
    <b:Author>
      <b:Author>
        <b:NameList>
          <b:Person>
            <b:Last>van Ooijen</b:Last>
            <b:Middle>M.</b:Middle>
            <b:First>W.</b:First>
          </b:Person>
          <b:Person>
            <b:Last>Roerdink</b:Last>
            <b:First>M.</b:First>
          </b:Person>
          <b:Person>
            <b:Last>Trekop</b:Last>
            <b:First>M.</b:First>
          </b:Person>
          <b:Person>
            <b:Last>Visschedijk</b:Last>
            <b:First>J.</b:First>
          </b:Person>
          <b:Person>
            <b:Last>Janssen</b:Last>
            <b:Middle>T.</b:Middle>
            <b:First>W.</b:First>
          </b:Person>
          <b:Person>
            <b:Last>Beek</b:Last>
            <b:Middle>J.</b:Middle>
            <b:First>P.</b:First>
          </b:Person>
        </b:NameList>
      </b:Author>
    </b:Author>
    <b:RefOrder>7</b:RefOrder>
  </b:Source>
  <b:Source>
    <b:Tag>Ker13</b:Tag>
    <b:SourceType>ConferenceProceedings</b:SourceType>
    <b:Guid>{9C07B891-4079-4431-9019-A594B79133BD}</b:Guid>
    <b:Title>Physiotherapy exercises recognition based on RGB-D human skeleton models20</b:Title>
    <b:Year>2013</b:Year>
    <b:Pages>21-29</b:Pages>
    <b:ConferenceName>Proc. Eur. Model. Symp.</b:ConferenceName>
    <b:Author>
      <b:Author>
        <b:NameList>
          <b:Person>
            <b:Last>Kertesz</b:Last>
            <b:First>C.</b:First>
          </b:Person>
        </b:NameList>
      </b:Author>
    </b:Author>
    <b:RefOrder>8</b:RefOrder>
  </b:Source>
  <b:Source>
    <b:Tag>Bon16</b:Tag>
    <b:SourceType>JournalArticle</b:SourceType>
    <b:Guid>{ABE21D84-4949-4A8C-9EFA-EFD17E29B071}</b:Guid>
    <b:Title>3D analysis of upper limbs motion during rehabilitation exercises using the KinectTM sensor: Development, laboratory validation and clinical application</b:Title>
    <b:Year>2016</b:Year>
    <b:Author>
      <b:Author>
        <b:NameList>
          <b:Person>
            <b:Last>Bonnecháre</b:Last>
            <b:First>B.</b:First>
          </b:Person>
          <b:Person>
            <b:Last>Sholukha</b:Last>
            <b:First>V.</b:First>
          </b:Person>
          <b:Person>
            <b:Last>Omelina</b:Last>
            <b:First>L.</b:First>
          </b:Person>
          <b:Person>
            <b:Last>Van Sint Jan</b:Last>
            <b:First>S.</b:First>
          </b:Person>
          <b:Person>
            <b:Last>Jansen</b:Last>
            <b:First>B.</b:First>
          </b:Person>
        </b:NameList>
      </b:Author>
    </b:Author>
    <b:JournalName>Sensors</b:JournalName>
    <b:Volume>18</b:Volume>
    <b:Issue>7</b:Issue>
    <b:RefOrder>9</b:RefOrder>
  </b:Source>
  <b:Source>
    <b:Tag>GuF18</b:Tag>
    <b:SourceType>JournalArticle</b:SourceType>
    <b:Guid>{21EE9DE9-48A5-44D5-B92F-2F3D5B054FFE}</b:Guid>
    <b:Title>Locomotion activity recognition using stacked denoising autoencoders</b:Title>
    <b:JournalName>IEEE Internet Things J</b:JournalName>
    <b:Year>2018</b:Year>
    <b:Pages>2085–2093</b:Pages>
    <b:Volume>5</b:Volume>
    <b:Issue>3</b:Issue>
    <b:Author>
      <b:Author>
        <b:NameList>
          <b:Person>
            <b:Last>Gu</b:Last>
            <b:First>F.</b:First>
          </b:Person>
          <b:Person>
            <b:Last>Khoshelham</b:Last>
            <b:First>K.</b:First>
          </b:Person>
          <b:Person>
            <b:Last>Valaee</b:Last>
            <b:First>S.</b:First>
          </b:Person>
          <b:Person>
            <b:Last>Shang</b:Last>
            <b:First>J.</b:First>
          </b:Person>
          <b:Person>
            <b:Last>Zhang</b:Last>
            <b:First>R.</b:First>
          </b:Person>
        </b:NameList>
      </b:Author>
    </b:Author>
    <b:RefOrder>10</b:RefOrder>
  </b:Source>
  <b:Source>
    <b:Tag>UmT17</b:Tag>
    <b:SourceType>ConferenceProceedings</b:SourceType>
    <b:Guid>{8FD3B2E6-C147-465B-A34B-1FF51DF27A93}</b:Guid>
    <b:Title>‘Exercise motion classification from large-scale wearable sensor data using convolutional neural networks</b:Title>
    <b:Year>2017</b:Year>
    <b:Pages>2385–2390</b:Pages>
    <b:Author>
      <b:Author>
        <b:NameList>
          <b:Person>
            <b:Last>Um</b:Last>
            <b:Middle>T.</b:Middle>
            <b:First>T.</b:First>
          </b:Person>
          <b:Person>
            <b:Last>Babakeshizadeh</b:Last>
            <b:First>V.</b:First>
          </b:Person>
          <b:Person>
            <b:Last>Kulic</b:Last>
            <b:First>D.</b:First>
          </b:Person>
        </b:NameList>
      </b:Author>
    </b:Author>
    <b:ConferenceName>IEEE/RSJ Int. Conf. Intell. Robots Syst. (IROS)</b:ConferenceName>
    <b:RefOrder>11</b:RefOrder>
  </b:Source>
  <b:Source>
    <b:Tag>Kha16</b:Tag>
    <b:SourceType>ConferenceProceedings</b:SourceType>
    <b:Guid>{CAA72CEC-1606-4A69-9F9E-3B33A26F77E2}</b:Guid>
    <b:Title>Automatic recognition of movement patterns in the vojta-therapy using RGB-D data</b:Title>
    <b:Year>2016</b:Year>
    <b:ConferenceName>IEEE Int. Conf. Image Process. (ICIP)</b:ConferenceName>
    <b:Author>
      <b:Author>
        <b:NameList>
          <b:Person>
            <b:Last>Khan</b:Last>
            <b:Middle>H.</b:Middle>
            <b:First>M.</b:First>
          </b:Person>
          <b:Person>
            <b:Last>Helsper</b:Last>
            <b:First>J.</b:First>
          </b:Person>
          <b:Person>
            <b:Last>Boukheris</b:Last>
            <b:First>Z.</b:First>
          </b:Person>
          <b:Person>
            <b:Last>Grzego</b:Last>
            <b:First>M.</b:First>
          </b:Person>
        </b:NameList>
      </b:Author>
    </b:Author>
    <b:Pages>1235–1239</b:Pages>
    <b:RefOrder>12</b:RefOrder>
  </b:Source>
  <b:Source>
    <b:Tag>Kos19</b:Tag>
    <b:SourceType>JournalArticle</b:SourceType>
    <b:Guid>{4D51FBEE-9EFF-4C17-85A9-507E0D122D65}</b:Guid>
    <b:Title>Wearable sensor devices for prevention and rehabilitation in healthcare: Swimming exercise with real-time therapist feedback</b:Title>
    <b:Year>2019</b:Year>
    <b:Author>
      <b:Author>
        <b:NameList>
          <b:Person>
            <b:Last>Kos</b:Last>
            <b:First>A.</b:First>
          </b:Person>
          <b:Person>
            <b:Last>Umek</b:Last>
            <b:First>A.</b:First>
          </b:Person>
        </b:NameList>
      </b:Author>
    </b:Author>
    <b:JournalName>IEEE Internet Things J.</b:JournalName>
    <b:Pages>1331–1341</b:Pages>
    <b:Volume>6</b:Volume>
    <b:Issue>2</b:Issue>
    <b:RefOrder>13</b:RefOrder>
  </b:Source>
  <b:Source>
    <b:Tag>Pom11</b:Tag>
    <b:SourceType>JournalArticle</b:SourceType>
    <b:Guid>{9A32BC69-F5B1-461C-B7CB-535E50AA0360}</b:Guid>
    <b:Title>Neurological principles and rehabilitation action disorders: Rehabilitation interventions</b:Title>
    <b:JournalName>Neurorehabil. Neural Repair</b:JournalName>
    <b:Year>2011</b:Year>
    <b:Pages>33S–43S</b:Pages>
    <b:Volume>35</b:Volume>
    <b:Author>
      <b:Author>
        <b:NameList>
          <b:Person>
            <b:Last>Pomeroy</b:Last>
            <b:First>V.</b:First>
          </b:Person>
          <b:Person>
            <b:Last>Aglioti</b:Last>
            <b:Middle>M.</b:Middle>
            <b:First>S.</b:First>
          </b:Person>
          <b:Person>
            <b:Last>Mark</b:Last>
            <b:Middle>W.</b:Middle>
            <b:First>V.</b:First>
          </b:Person>
          <b:Person>
            <b:Last>McFarlan</b:Last>
            <b:First>D.</b:First>
          </b:Person>
          <b:Person>
            <b:Last>Stinear</b:Last>
            <b:First>C.</b:First>
          </b:Person>
          <b:Person>
            <b:Last>Wolf</b:Last>
            <b:Middle>L.</b:Middle>
            <b:First>S.</b:First>
          </b:Person>
          <b:Person>
            <b:Last>Fitzpatrick</b:Last>
            <b:First>S.</b:First>
          </b:Person>
        </b:NameList>
      </b:Author>
    </b:Author>
    <b:RefOrder>14</b:RefOrder>
  </b:Source>
  <b:Source>
    <b:Tag>Vak17</b:Tag>
    <b:SourceType>JournalArticle</b:SourceType>
    <b:Guid>{687864BE-2F55-4B3C-8A9A-1AD2C3159734}</b:Guid>
    <b:Title>Metrics for performance evaluation of patient exercises during physical therapy</b:Title>
    <b:JournalName>Int. J. Phys. Med. Rehabil</b:JournalName>
    <b:Year>2017</b:Year>
    <b:Pages>403</b:Pages>
    <b:Volume>5</b:Volume>
    <b:Issue>3</b:Issue>
    <b:Author>
      <b:Author>
        <b:NameList>
          <b:Person>
            <b:Last>Vakanski</b:Last>
            <b:First>A.</b:First>
          </b:Person>
          <b:Person>
            <b:Last>Ferguson</b:Last>
            <b:Middle>M.</b:Middle>
            <b:First>J.</b:First>
          </b:Person>
          <b:Person>
            <b:Last>Lee</b:Last>
            <b:First>S.</b:First>
          </b:Person>
        </b:NameList>
      </b:Author>
    </b:Author>
    <b:RefOrder>15</b:RefOrder>
  </b:Source>
  <b:Source>
    <b:Tag>Nwe18</b:Tag>
    <b:SourceType>JournalArticle</b:SourceType>
    <b:Guid>{C6E29ACD-D814-486E-A2CC-1574CABFCB7E}</b:Guid>
    <b:Title>Deep learning algorithms for human activity recognition using mobile and wearable sensor networks: State of the art and research challenges</b:Title>
    <b:JournalName>Expert Syst. Appl.</b:JournalName>
    <b:Year>2018</b:Year>
    <b:Pages>233–261</b:Pages>
    <b:Volume>105</b:Volume>
    <b:Author>
      <b:Author>
        <b:NameList>
          <b:Person>
            <b:Last>Nweke</b:Last>
            <b:Middle>F.</b:Middle>
            <b:First>H.</b:First>
          </b:Person>
          <b:Person>
            <b:Last>Teh</b:Last>
            <b:Middle>W.</b:Middle>
            <b:First>Y.</b:First>
          </b:Person>
          <b:Person>
            <b:Last>Al-garadi</b:Last>
            <b:Middle>A.</b:Middle>
            <b:First>M.</b:First>
          </b:Person>
          <b:Person>
            <b:Last>Alo</b:Last>
            <b:Middle>R.</b:Middle>
            <b:First>U.</b:First>
          </b:Person>
        </b:NameList>
      </b:Author>
    </b:Author>
    <b:RefOrder>16</b:RefOrder>
  </b:Source>
  <b:Source>
    <b:Tag>Tsa20</b:Tag>
    <b:SourceType>JournalArticle</b:SourceType>
    <b:Guid>{CEEFBEC3-8B33-4414-8228-C997991CE36C}</b:Guid>
    <b:Title>Evaluating the Performance of Balance Physiotherapy Exercises Using a Sensory Platform: The Basis for a Persuasive Balance Rehabilitation Virtual Coaching System</b:Title>
    <b:JournalName>Frontiers in Digital Health</b:JournalName>
    <b:Year>2020</b:Year>
    <b:Volume>2</b:Volume>
    <b:Issue>22</b:Issue>
    <b:Author>
      <b:Author>
        <b:NameList>
          <b:Person>
            <b:Last>Tsakanikas</b:Last>
            <b:Middle>D.</b:Middle>
            <b:First>V.</b:First>
          </b:Person>
          <b:Person>
            <b:Last>Gatsios</b:Last>
            <b:First>D.</b:First>
          </b:Person>
          <b:Person>
            <b:Last>Dimopoulos</b:Last>
            <b:First>D.</b:First>
          </b:Person>
          <b:Person>
            <b:Last>Pardalis</b:Last>
            <b:First>A.</b:First>
          </b:Person>
          <b:Person>
            <b:Last>Pavlou</b:Last>
            <b:First>M.</b:First>
          </b:Person>
          <b:Person>
            <b:Last>Liston</b:Last>
            <b:Middle>B.</b:Middle>
            <b:First>M.</b:First>
          </b:Person>
          <b:Person>
            <b:Last>Fotiadis</b:Last>
            <b:Middle>I.</b:Middle>
            <b:First>D.</b:First>
          </b:Person>
        </b:NameList>
      </b:Author>
    </b:Author>
    <b:RefOrder>1</b:RefOrder>
  </b:Source>
  <b:Source>
    <b:Tag>Kou18</b:Tag>
    <b:SourceType>ConferenceProceedings</b:SourceType>
    <b:Guid>{61EEFE70-E5E2-40A5-AD1B-4ABDBEDA0822}</b:Guid>
    <b:Title>Holobalance: an augmented reality virtual trainer solution forbalance training and fall prevention</b:Title>
    <b:Year>2018</b:Year>
    <b:Pages>4233–4236</b:Pages>
    <b:Author>
      <b:Author>
        <b:NameList>
          <b:Person>
            <b:Last>Kouris</b:Last>
            <b:First>I.</b:First>
          </b:Person>
          <b:Person>
            <b:Last>Sarafidis</b:Last>
            <b:First>M.</b:First>
          </b:Person>
          <b:Person>
            <b:Last>Androutsou</b:Last>
            <b:First>T.</b:First>
          </b:Person>
          <b:Person>
            <b:Last>Koutsouris</b:Last>
            <b:First>D.</b:First>
          </b:Person>
        </b:NameList>
      </b:Author>
    </b:Author>
    <b:ConferenceName>2018 40th Annual International Conference of the IEEE Engineering in Medicine and Biology Society (EMBC)</b:ConferenceName>
    <b:City>Honolulu</b:City>
    <b:RefOrder>17</b:RefOrder>
  </b:Source>
  <b:Source>
    <b:Tag>Tsi20</b:Tag>
    <b:SourceType>JournalArticle</b:SourceType>
    <b:Guid>{2A05FF79-6611-497F-B234-8AE1842FFE88}</b:Guid>
    <b:Title>Designing interoperable telehealth platforms: bridging IOT devices with cloud infrastructures</b:Title>
    <b:Year>2020</b:Year>
    <b:ConferenceName>Enterpr. Inform. Syst.</b:ConferenceName>
    <b:Author>
      <b:Author>
        <b:NameList>
          <b:Person>
            <b:Last>Tsiouris</b:Last>
            <b:First>K.</b:First>
          </b:Person>
          <b:Person>
            <b:Last>Gatsios</b:Last>
            <b:First>D.</b:First>
          </b:Person>
          <b:Person>
            <b:Last>Tsakanikas</b:Last>
            <b:First>V.</b:First>
          </b:Person>
          <b:Person>
            <b:Last>Pardalis</b:Last>
            <b:First>A.</b:First>
          </b:Person>
          <b:Person>
            <b:Last>Kouris</b:Last>
            <b:First>I.</b:First>
          </b:Person>
          <b:Person>
            <b:Last>Androutsou</b:Last>
            <b:First>T.</b:First>
          </b:Person>
          <b:Person>
            <b:Last>Tarousi</b:Last>
            <b:First>M.</b:First>
          </b:Person>
          <b:Person>
            <b:Last>Vujnovic</b:Last>
            <b:First>S.</b:First>
          </b:Person>
          <b:Person>
            <b:Last>Somarakis</b:Last>
            <b:First>I.</b:First>
          </b:Person>
          <b:Person>
            <b:Last>Mostajeran</b:Last>
            <b:First>F.</b:First>
          </b:Person>
          <b:Person>
            <b:Last>Filipovic</b:Last>
            <b:First>N.</b:First>
          </b:Person>
          <b:Person>
            <b:Last>op den Akker</b:Last>
            <b:First>H.</b:First>
          </b:Person>
          <b:Person>
            <b:Last>Fotiadis</b:Last>
            <b:Middle>I.</b:Middle>
            <b:First>D.</b:First>
          </b:Person>
        </b:NameList>
      </b:Author>
    </b:Author>
    <b:JournalName>Enterpr. Inform. Syst.</b:JournalName>
    <b:Pages>1194–1218</b:Pages>
    <b:Volume>14.</b:Volume>
    <b:RefOrder>18</b:RefOrder>
  </b:Source>
  <b:Source>
    <b:Tag>Mos20</b:Tag>
    <b:SourceType>ConferenceProceedings</b:SourceType>
    <b:Guid>{4AA567CE-7304-43DD-8680-D1BC78F88285}</b:Guid>
    <b:Title>Augmented reality for older adults: exploring acceptability of virtual coaches for home-based balance training in an aging population</b:Title>
    <b:Year>2020</b:Year>
    <b:Pages>1-12</b:Pages>
    <b:Author>
      <b:Author>
        <b:NameList>
          <b:Person>
            <b:Last>Mostajeran</b:Last>
            <b:First>F.</b:First>
          </b:Person>
          <b:Person>
            <b:Last>Steinicke</b:Last>
            <b:First>F.</b:First>
          </b:Person>
          <b:Person>
            <b:Last>Ariza Nunez</b:Last>
            <b:Middle>J.</b:Middle>
            <b:First>O.</b:First>
          </b:Person>
          <b:Person>
            <b:Last>Gatsios</b:Last>
            <b:First>D.</b:First>
          </b:Person>
          <b:Person>
            <b:Last>Fotiadis</b:Last>
            <b:First>D.</b:First>
          </b:Person>
        </b:NameList>
      </b:Author>
    </b:Author>
    <b:ConferenceName>CHI Conference on Human Factors in Computing Systems</b:ConferenceName>
    <b:City>Honolulu</b:City>
    <b:RefOrder>19</b:RefOrder>
  </b:Source>
  <b:Source>
    <b:Tag>Rei18</b:Tag>
    <b:SourceType>JournalArticle</b:SourceType>
    <b:Guid>{B2E2F22F-E2A8-40E4-8FEE-955CDCB8DCA7}</b:Guid>
    <b:Title>Wearable inertial sensor systems for lower limb exercise detection and evaluation: A systematic review</b:Title>
    <b:Year>2018</b:Year>
    <b:Author>
      <b:Author>
        <b:NameList>
          <b:Person>
            <b:Last>Reilly</b:Last>
            <b:Middle>O.</b:Middle>
            <b:First>M.</b:First>
          </b:Person>
          <b:Person>
            <b:Last>Caulfield</b:Last>
            <b:First>B.</b:First>
          </b:Person>
          <b:Person>
            <b:Last>Ward</b:Last>
            <b:First>T.</b:First>
          </b:Person>
          <b:Person>
            <b:Last>Johnston</b:Last>
            <b:First>W.</b:First>
          </b:Person>
          <b:Person>
            <b:Last>Doherty</b:Last>
            <b:First>C.</b:First>
          </b:Person>
        </b:NameList>
      </b:Author>
    </b:Author>
    <b:JournalName>Sports Med.</b:JournalName>
    <b:Pages>1221–1246</b:Pages>
    <b:Volume>48</b:Volume>
    <b:Issue>5</b:Issue>
    <b:RefOrder>20</b:RefOrder>
  </b:Source>
  <b:Source>
    <b:Tag>Zha20</b:Tag>
    <b:SourceType>JournalArticle</b:SourceType>
    <b:Guid>{A22D97BC-6BD0-424C-A861-607DD4C9533F}</b:Guid>
    <b:Title>Rehabilitation Exercise Recognition and Evaluation Based on Smart Sensors With Deep Learning Framework</b:Title>
    <b:JournalName>IEEE Access</b:JournalName>
    <b:Year>2020</b:Year>
    <b:Pages>77561-77571</b:Pages>
    <b:Volume>8</b:Volume>
    <b:Author>
      <b:Author>
        <b:NameList>
          <b:Person>
            <b:Last>Zhang</b:Last>
            <b:First>W.</b:First>
          </b:Person>
          <b:Person>
            <b:Last>Su</b:Last>
            <b:First>C.</b:First>
          </b:Person>
          <b:Person>
            <b:Last>He</b:Last>
            <b:First>C.</b:First>
          </b:Person>
        </b:NameList>
      </b:Author>
    </b:Author>
    <b:RefOrder>21</b:RefOrder>
  </b:Source>
  <b:Source>
    <b:Tag>Fue12</b:Tag>
    <b:SourceType>JournalArticle</b:SourceType>
    <b:Guid>{4C758BB2-DD19-42EC-9D0D-8ADB0B066BA6}</b:Guid>
    <b:Title>Online motion recognition using an accelerometer in a mobile device</b:Title>
    <b:JournalName>Expert Syst. Appl.</b:JournalName>
    <b:Year>2012</b:Year>
    <b:Pages>2461–2465</b:Pages>
    <b:Volume>39</b:Volume>
    <b:Issue>3</b:Issue>
    <b:Author>
      <b:Author>
        <b:NameList>
          <b:Person>
            <b:Last>Fuentes</b:Last>
            <b:First>D.</b:First>
          </b:Person>
          <b:Person>
            <b:Last>Gonzalez-Abril</b:Last>
            <b:First>L.</b:First>
          </b:Person>
          <b:Person>
            <b:Last>Angulo</b:Last>
            <b:First>C.</b:First>
          </b:Person>
          <b:Person>
            <b:Last>Ortega</b:Last>
            <b:Middle>A.</b:Middle>
            <b:First>J.</b:First>
          </b:Person>
        </b:NameList>
      </b:Author>
    </b:Author>
    <b:RefOrder>22</b:RefOrder>
  </b:Source>
  <b:Source>
    <b:Tag>Bav19</b:Tag>
    <b:SourceType>JournalArticle</b:SourceType>
    <b:Guid>{97015994-718E-4D42-9E79-BDF6C5DFFE4C}</b:Guid>
    <b:Title>Adherence monitoring of rehabilitation exercise with inertial sensors: A clinical validation study</b:Title>
    <b:JournalName>Gait Posture</b:JournalName>
    <b:Year>2019</b:Year>
    <b:Pages>211–217</b:Pages>
    <b:Volume>70</b:Volume>
    <b:Author>
      <b:Author>
        <b:NameList>
          <b:Person>
            <b:Last>Bavan</b:Last>
            <b:First>L.</b:First>
          </b:Person>
          <b:Person>
            <b:Last>Surmacz</b:Last>
            <b:First>K.</b:First>
          </b:Person>
          <b:Person>
            <b:Last>Beard</b:Last>
            <b:First>D.</b:First>
          </b:Person>
          <b:Person>
            <b:Last>Mellon</b:Last>
            <b:First>S.</b:First>
          </b:Person>
          <b:Person>
            <b:Last>Rees</b:Last>
            <b:First>J.</b:First>
          </b:Person>
        </b:NameList>
      </b:Author>
    </b:Author>
    <b:RefOrder>23</b:RefOrder>
  </b:Source>
  <b:Source>
    <b:Tag>Cap18</b:Tag>
    <b:SourceType>JournalArticle</b:SourceType>
    <b:Guid>{5BF7F7FF-37B6-4FF2-B289-37F9E266FD47}</b:Guid>
    <b:Title>A hidden semi-Markov model-based approach for rehabilitation exercise assessment</b:Title>
    <b:JournalName>’ J. Biomed. Informat.</b:JournalName>
    <b:Year>2018</b:Year>
    <b:Pages>1-11</b:Pages>
    <b:Volume>78</b:Volume>
    <b:Author>
      <b:Author>
        <b:NameList>
          <b:Person>
            <b:Last>Capecci</b:Last>
            <b:First>M.</b:First>
          </b:Person>
          <b:Person>
            <b:Last>Ceravolo</b:Last>
            <b:Middle>G.</b:Middle>
            <b:First>M.</b:First>
          </b:Person>
          <b:Person>
            <b:Last>Ferracuti,</b:Last>
            <b:First>F.</b:First>
          </b:Person>
          <b:Person>
            <b:Last>Larlori</b:Last>
            <b:First>S.</b:First>
          </b:Person>
          <b:Person>
            <b:Last>Kyrki</b:Last>
            <b:First>V.</b:First>
          </b:Person>
          <b:Person>
            <b:Last>Monteriá</b:Last>
            <b:First>A.</b:First>
          </b:Person>
          <b:Person>
            <b:Last>Verdini</b:Last>
            <b:First>F.</b:First>
          </b:Person>
        </b:NameList>
      </b:Author>
    </b:Author>
    <b:RefOrder>24</b:RefOrder>
  </b:Source>
  <b:Source>
    <b:Tag>Zhu18</b:Tag>
    <b:SourceType>JournalArticle</b:SourceType>
    <b:Guid>{5C6909D8-2554-417F-9A56-91D86153AE16}</b:Guid>
    <b:Title>Deep learning for ensor-based rehabilitation exercise recognition and evaluation</b:Title>
    <b:JournalName>Sensors</b:JournalName>
    <b:Year>2018</b:Year>
    <b:Volume>19</b:Volume>
    <b:Issue>4</b:Issue>
    <b:Author>
      <b:Author>
        <b:NameList>
          <b:Person>
            <b:Last>Zhu</b:Last>
            <b:Middle>A.</b:Middle>
            <b:First>Z.</b:First>
          </b:Person>
          <b:Person>
            <b:Last>Lu</b:Last>
            <b:Middle>C.</b:Middle>
            <b:First>Y.</b:First>
          </b:Person>
          <b:Person>
            <b:Last>You</b:Last>
            <b:Middle>H.</b:Middle>
            <b:First>C.</b:First>
          </b:Person>
          <b:Person>
            <b:Last>Chiang</b:Last>
            <b:Middle>K.</b:Middle>
            <b:First>C.</b:First>
          </b:Person>
        </b:NameList>
      </b:Author>
    </b:Author>
    <b:RefOrder>25</b:RefOrder>
  </b:Source>
  <b:Source>
    <b:Tag>Lia19</b:Tag>
    <b:SourceType>DocumentFromInternetSite</b:SourceType>
    <b:Guid>{9756AB6C-6109-4242-B528-837AC171B7DC}</b:Guid>
    <b:Title>A deep learning framework for assessing physical rehabilitation exercises,’</b:Title>
    <b:Year>2019</b:Year>
    <b:Author>
      <b:Author>
        <b:NameList>
          <b:Person>
            <b:Last>Liao</b:Last>
            <b:First>Y.</b:First>
          </b:Person>
          <b:Person>
            <b:Last>Vakanski</b:Last>
            <b:First>A.</b:First>
          </b:Person>
          <b:Person>
            <b:Last>Xian</b:Last>
            <b:First>M.</b:First>
          </b:Person>
        </b:NameList>
      </b:Author>
    </b:Author>
    <b:URL>arXiv:1901.10435</b:URL>
    <b:RefOrder>26</b:RefOrder>
  </b:Source>
  <b:Source>
    <b:Tag>Wan19</b:Tag>
    <b:SourceType>JournalArticle</b:SourceType>
    <b:Guid>{E8623DA6-9647-4C35-858F-D7AD8F90F1C8}</b:Guid>
    <b:Title>Deep learning for sensor-based activity recognition: A survey</b:Title>
    <b:Year>2019</b:Year>
    <b:Author>
      <b:Author>
        <b:NameList>
          <b:Person>
            <b:Last>Wang</b:Last>
            <b:First>J.</b:First>
          </b:Person>
          <b:Person>
            <b:Last>Chen</b:Last>
            <b:First>Y.</b:First>
          </b:Person>
          <b:Person>
            <b:Last>Hao</b:Last>
            <b:First>S.</b:First>
          </b:Person>
          <b:Person>
            <b:Last>Peng</b:Last>
            <b:First>X.</b:First>
          </b:Person>
          <b:Person>
            <b:Last>Hu</b:Last>
            <b:First>L.</b:First>
          </b:Person>
        </b:NameList>
      </b:Author>
    </b:Author>
    <b:JournalName>Pattern Recognit. Lett.</b:JournalName>
    <b:Pages>3-11</b:Pages>
    <b:Volume>119</b:Volume>
    <b:RefOrder>27</b:RefOrder>
  </b:Source>
  <b:Source>
    <b:Tag>QiJ18</b:Tag>
    <b:SourceType>JournalArticle</b:SourceType>
    <b:Guid>{0D9D2B7D-6D25-4490-BDDF-7CCC46FB4151}</b:Guid>
    <b:Title>Examining sensor-based physical activity recognition and monitoring for healthcare using Internet of Things: A systematic review</b:Title>
    <b:JournalName>J. Biomed. Informat.</b:JournalName>
    <b:Year>2018</b:Year>
    <b:Pages>138–153</b:Pages>
    <b:Volume>87</b:Volume>
    <b:Author>
      <b:Author>
        <b:NameList>
          <b:Person>
            <b:Last>Qi</b:Last>
            <b:First>J.</b:First>
          </b:Person>
          <b:Person>
            <b:Last>Yang</b:Last>
            <b:First>P.</b:First>
          </b:Person>
          <b:Person>
            <b:Last>Waraich</b:Last>
            <b:First>A.</b:First>
          </b:Person>
          <b:Person>
            <b:Last>Deng</b:Last>
            <b:First>Z.</b:First>
          </b:Person>
          <b:Person>
            <b:Last>Zhao</b:Last>
            <b:First>Y.</b:First>
          </b:Person>
          <b:Person>
            <b:Last>Yang</b:Last>
            <b:First>Y.</b:First>
          </b:Person>
        </b:NameList>
      </b:Author>
    </b:Author>
    <b:RefOrder>28</b:RefOrder>
  </b:Source>
  <b:Source>
    <b:Tag>Mat21</b:Tag>
    <b:SourceType>JournalArticle</b:SourceType>
    <b:Guid>{91A4D401-BB9A-4420-B9D3-3B64E3AC075E}</b:Guid>
    <b:Title>Investigating the feasibility and acceptability of the HOLOBalance system compared with standard care in older adults at risk for falls: study protocol for an assessor blinded pilot randomised controlled study</b:Title>
    <b:JournalName>BMJ Open</b:JournalName>
    <b:Year>2021</b:Year>
    <b:Author>
      <b:Author>
        <b:NameList>
          <b:Person>
            <b:Last>Matthew</b:Last>
            <b:First>Liston</b:First>
          </b:Person>
          <b:Person>
            <b:Last>Genna</b:Last>
            <b:First>Gregory</b:First>
          </b:Person>
          <b:Person>
            <b:Last>Maurer</b:Last>
            <b:First>Christoph</b:First>
          </b:Person>
          <b:Person>
            <b:Last>Kikidis</b:Last>
            <b:First>Dimitris</b:First>
          </b:Person>
          <b:Person>
            <b:Last>Gatsios</b:Last>
            <b:First>Dimitris</b:First>
          </b:Person>
          <b:Person>
            <b:Last>Fotiadis</b:Last>
            <b:First>Dimitris</b:First>
          </b:Person>
          <b:Person>
            <b:Last>Bamiou</b:Last>
            <b:First>Doris-Eva</b:First>
          </b:Person>
          <b:Person>
            <b:Last>Pavlou</b:Last>
            <b:First>Marousa</b:First>
          </b:Person>
        </b:NameList>
      </b:Author>
    </b:Author>
    <b:RefOrder>3</b:RefOrder>
  </b:Source>
  <b:Source>
    <b:Tag>Guo03</b:Tag>
    <b:SourceType>ConferenceProceedings</b:SourceType>
    <b:Guid>{E5324894-BA94-4905-A307-B0A2A00F9680}</b:Guid>
    <b:Title>KNN model-based approach in classification</b:Title>
    <b:Year>2003</b:Year>
    <b:Pages>986-996</b:Pages>
    <b:Author>
      <b:Author>
        <b:NameList>
          <b:Person>
            <b:Last>Guo</b:Last>
            <b:First>G.</b:First>
          </b:Person>
          <b:Person>
            <b:Last>Wang</b:Last>
            <b:First>H.</b:First>
          </b:Person>
          <b:Person>
            <b:Last>Bell</b:Last>
            <b:First>D.</b:First>
          </b:Person>
          <b:Person>
            <b:Last>Bi</b:Last>
            <b:First>Y.</b:First>
          </b:Person>
          <b:Person>
            <b:Last>Greer</b:Last>
            <b:First>K.</b:First>
          </b:Person>
        </b:NameList>
      </b:Author>
    </b:Author>
    <b:ConferenceName>OTM Confederated International Conferences" On the Move to Meaningful Internet Systems</b:ConferenceName>
    <b:RefOrder>29</b:RefOrder>
  </b:Source>
  <b:Source>
    <b:Tag>Pal10</b:Tag>
    <b:SourceType>JournalArticle</b:SourceType>
    <b:Guid>{9FB5A023-CD25-4ED2-B723-C3B6C5BE677C}</b:Guid>
    <b:Author>
      <b:Author>
        <b:NameList>
          <b:Person>
            <b:Last>Pal</b:Last>
            <b:First>M.</b:First>
          </b:Person>
          <b:Person>
            <b:Last>Foody</b:Last>
            <b:Middle>M.</b:Middle>
            <b:First>G.</b:First>
          </b:Person>
        </b:NameList>
      </b:Author>
    </b:Author>
    <b:Title>Feature selection for classification of hyperspectral data by SVM</b:Title>
    <b:Year>2010</b:Year>
    <b:ConferenceName>IEEE Transactions on Geoscience and Remote Sensing</b:ConferenceName>
    <b:JournalName>IEEE Transactions on Geoscience and Remote Sensing</b:JournalName>
    <b:Pages>2297-2307</b:Pages>
    <b:Volume>48</b:Volume>
    <b:Issue>5</b:Issue>
    <b:RefOrder>30</b:RefOrder>
  </b:Source>
  <b:Source>
    <b:Tag>Dud10</b:Tag>
    <b:SourceType>JournalArticle</b:SourceType>
    <b:Guid>{C527C069-5C5D-4A1F-8246-C43F4E4AE174}</b:Guid>
    <b:Title>Sample functions of the Gaussian process</b:Title>
    <b:JournalName>Selected Works of RM Dudley</b:JournalName>
    <b:Year>2010</b:Year>
    <b:Pages>187-224</b:Pages>
    <b:Author>
      <b:Author>
        <b:NameList>
          <b:Person>
            <b:Last>Dudley</b:Last>
            <b:Middle>M.</b:Middle>
            <b:First>R.</b:First>
          </b:Person>
        </b:NameList>
      </b:Author>
    </b:Author>
    <b:RefOrder>31</b:RefOrder>
  </b:Source>
  <b:Source>
    <b:Tag>QiY12</b:Tag>
    <b:SourceType>JournalArticle</b:SourceType>
    <b:Guid>{40640B2E-42E0-4188-A799-B126368A2D39}</b:Guid>
    <b:Title>Random forest for bioinformatics</b:Title>
    <b:JournalName>Ensemble machine learning</b:JournalName>
    <b:Year>2012</b:Year>
    <b:Pages>307-323</b:Pages>
    <b:Author>
      <b:Author>
        <b:NameList>
          <b:Person>
            <b:Last>Qi</b:Last>
            <b:First>Y.</b:First>
          </b:Person>
        </b:NameList>
      </b:Author>
    </b:Author>
    <b:RefOrder>32</b:RefOrder>
  </b:Source>
  <b:Source>
    <b:Tag>Abi18</b:Tag>
    <b:SourceType>JournalArticle</b:SourceType>
    <b:Guid>{415ED020-559D-42DD-A699-FB60C8A31DE8}</b:Guid>
    <b:Title>State-of-the-art in artificial neural network applications: A surve</b:Title>
    <b:JournalName>Heliyon</b:JournalName>
    <b:Year>2018</b:Year>
    <b:Volume>4</b:Volume>
    <b:Issue>11</b:Issue>
    <b:Author>
      <b:Author>
        <b:NameList>
          <b:Person>
            <b:Last>Abiodun</b:Last>
            <b:Middle>I.</b:Middle>
            <b:First>O.</b:First>
          </b:Person>
          <b:Person>
            <b:Last>Jantan</b:Last>
            <b:First>A.</b:First>
          </b:Person>
          <b:Person>
            <b:Last>Omolara</b:Last>
            <b:Middle>E.</b:Middle>
            <b:First>A.</b:First>
          </b:Person>
          <b:Person>
            <b:Last>Dada</b:Last>
            <b:Middle>V.</b:Middle>
            <b:First>K.</b:First>
          </b:Person>
          <b:Person>
            <b:Last>Mohamed</b:Last>
            <b:Middle>A.</b:Middle>
            <b:First>N.</b:First>
          </b:Person>
          <b:Person>
            <b:Last>Arshad</b:Last>
            <b:First>H.</b:First>
          </b:Person>
        </b:NameList>
      </b:Author>
    </b:Author>
    <b:RefOrder>33</b:RefOrder>
  </b:Source>
  <b:Source>
    <b:Tag>Web10</b:Tag>
    <b:SourceType>JournalArticle</b:SourceType>
    <b:Guid>{C692448B-1C5D-4BCD-8B5D-87777FF1987B}</b:Guid>
    <b:Title>Naïve Bayes</b:Title>
    <b:JournalName>Encyclopedia of machine learning</b:JournalName>
    <b:Year>2010</b:Year>
    <b:Pages>713-714</b:Pages>
    <b:Volume>15</b:Volume>
    <b:Author>
      <b:Author>
        <b:NameList>
          <b:Person>
            <b:Last>Webb</b:Last>
            <b:Middle>I.</b:Middle>
            <b:First>G.</b:First>
          </b:Person>
          <b:Person>
            <b:Last>Keogh</b:Last>
            <b:First>E.</b:First>
          </b:Person>
          <b:Person>
            <b:Last>Miikkulainen</b:Last>
            <b:First>R.</b:First>
          </b:Person>
        </b:NameList>
      </b:Author>
    </b:Author>
    <b:RefOrder>34</b:RefOrder>
  </b:Source>
  <b:Source>
    <b:Tag>Sch13</b:Tag>
    <b:SourceType>JournalArticle</b:SourceType>
    <b:Guid>{68513DAC-DD69-445C-B3ED-7EB85D90260E}</b:Guid>
    <b:Title>Explaining adaboost</b:Title>
    <b:JournalName>Empirical inference</b:JournalName>
    <b:Year>2013</b:Year>
    <b:Pages>37-52</b:Pages>
    <b:Author>
      <b:Author>
        <b:NameList>
          <b:Person>
            <b:Last>Schapire</b:Last>
            <b:Middle>E.</b:Middle>
            <b:First>R.</b:First>
          </b:Person>
        </b:NameList>
      </b:Author>
    </b:Author>
    <b:RefOrder>35</b:RefOrder>
  </b:Source>
  <b:Source>
    <b:Tag>Fer181</b:Tag>
    <b:SourceType>JournalArticle</b:SourceType>
    <b:Guid>{AED9A504-B0BF-4BD3-A9E3-E8B638E7EB36}</b:Guid>
    <b:Title>SMOTE for learning from imbalanced data: progress and challenges, marking the 15-year anniversary</b:Title>
    <b:JournalName>Journal of artificial intelligence research</b:JournalName>
    <b:Year>2018</b:Year>
    <b:Pages>863-905</b:Pages>
    <b:Volume>61</b:Volume>
    <b:Author>
      <b:Author>
        <b:NameList>
          <b:Person>
            <b:Last>Fernández</b:Last>
            <b:First>A.</b:First>
          </b:Person>
          <b:Person>
            <b:Last>Garcia</b:Last>
            <b:First>S.</b:First>
          </b:Person>
          <b:Person>
            <b:Last>Herrera</b:Last>
            <b:First>F.</b:First>
          </b:Person>
          <b:Person>
            <b:Last>Chawla</b:Last>
            <b:Middle>V.</b:Middle>
            <b:First>N.</b:First>
          </b:Person>
        </b:NameList>
      </b:Author>
    </b:Author>
    <b:RefOrder>36</b:RefOrder>
  </b:Source>
  <b:Source>
    <b:Tag>War15</b:Tag>
    <b:SourceType>JournalArticle</b:SourceType>
    <b:Guid>{8357489E-347A-4766-8A99-B1CFD3E4F138}</b:Guid>
    <b:Title>Five ways to look at Cohen's kappa</b:Title>
    <b:JournalName>Journal of Psychology &amp; Psychotherapy</b:JournalName>
    <b:Year>2015</b:Year>
    <b:Volume>5</b:Volume>
    <b:Issue>4</b:Issue>
    <b:Author>
      <b:Author>
        <b:NameList>
          <b:Person>
            <b:Last>Warrens</b:Last>
            <b:Middle>J.</b:Middle>
            <b:First>M.</b:First>
          </b:Person>
        </b:NameList>
      </b:Author>
    </b:Author>
    <b:RefOrder>37</b:RefOrder>
  </b:Source>
  <b:Source>
    <b:Tag>McH12</b:Tag>
    <b:SourceType>JournalArticle</b:SourceType>
    <b:Guid>{C208A23A-5595-4A4E-BCF3-3A94C51B1259}</b:Guid>
    <b:Title>Interrater reliability: the kappa statistic</b:Title>
    <b:JournalName>Biochemia medica</b:JournalName>
    <b:Year>2012</b:Year>
    <b:Pages>276-282</b:Pages>
    <b:Volume>22</b:Volume>
    <b:Issue>3</b:Issue>
    <b:Author>
      <b:Author>
        <b:NameList>
          <b:Person>
            <b:Last>McHugh</b:Last>
            <b:Middle>L.</b:Middle>
            <b:First>M.</b:First>
          </b:Person>
        </b:NameList>
      </b:Author>
    </b:Author>
    <b:RefOrder>38</b:RefOrder>
  </b:Source>
  <b:Source>
    <b:Tag>Dev19</b:Tag>
    <b:SourceType>ConferenceProceedings</b:SourceType>
    <b:Guid>{5ABF24F4-89A5-4520-9517-48C587DAD83A}</b:Guid>
    <b:Title>Comparative study of classifier for chronic kidney disease prediction using Naive Bayes, KNN and random forest</b:Title>
    <b:Year>2019</b:Year>
    <b:Pages>679-684</b:Pages>
    <b:Author>
      <b:Author>
        <b:NameList>
          <b:Person>
            <b:Last>Devika</b:Last>
            <b:First>R.</b:First>
          </b:Person>
          <b:Person>
            <b:Last>Avilala</b:Last>
            <b:Middle>V.</b:Middle>
            <b:First>S.</b:First>
          </b:Person>
          <b:Person>
            <b:Last>Subramaniyaswamy, V.</b:Last>
            <b:First>V.</b:First>
          </b:Person>
        </b:NameList>
      </b:Author>
    </b:Author>
    <b:ConferenceName>3rd International conference on computing methodologies and communication (ICCMC)</b:ConferenceName>
    <b:RefOrder>39</b:RefOrder>
  </b:Source>
  <b:Source>
    <b:Tag>Bur18</b:Tag>
    <b:SourceType>JournalArticle</b:SourceType>
    <b:Guid>{A38DC840-F6F1-42A3-B585-37320CC75BDD}</b:Guid>
    <b:Title> Shoulder physiotherapy exercise recognition: machine learning the inertial signals from a smartwatch.</b:Title>
    <b:Year>2018</b:Year>
    <b:JournalName>Physiological measurement</b:JournalName>
    <b:Volume>39</b:Volume>
    <b:Issue>7</b:Issue>
    <b:Author>
      <b:Author>
        <b:NameList>
          <b:Person>
            <b:Last>Burns</b:Last>
            <b:First>D.</b:First>
          </b:Person>
          <b:Person>
            <b:Last>Leung</b:Last>
            <b:First>N.</b:First>
          </b:Person>
          <b:Person>
            <b:Last>Hardisty</b:Last>
            <b:First>N.</b:First>
          </b:Person>
          <b:Person>
            <b:Last>Whyne</b:Last>
            <b:First>C.</b:First>
          </b:Person>
        </b:NameList>
      </b:Author>
    </b:Author>
    <b:RefOrder>40</b:RefOrder>
  </b:Source>
  <b:Source>
    <b:Tag>Osg20</b:Tag>
    <b:SourceType>JournalArticle</b:SourceType>
    <b:Guid>{9DCDE3C5-4527-4C63-91CA-39D81D1C74E4}</b:Guid>
    <b:Title> Rehabilitation Exergames: Use of Motion Sensing and Machine Learning to Quantify Exercise Performance in Healthy Volunteers</b:Title>
    <b:JournalName>JMIR Rehabilitation and Assistive Technologies,</b:JournalName>
    <b:Year>2020</b:Year>
    <b:Volume>7</b:Volume>
    <b:Issue>2</b:Issue>
    <b:Author>
      <b:Author>
        <b:NameList>
          <b:Person>
            <b:Last>Osgouei</b:Last>
            <b:First>R.</b:First>
          </b:Person>
          <b:Person>
            <b:Last>Soulsby</b:Last>
            <b:First>D.</b:First>
          </b:Person>
          <b:Person>
            <b:Last>Bello</b:Last>
            <b:First>F.</b:First>
          </b:Person>
        </b:NameList>
      </b:Author>
    </b:Author>
    <b:RefOrder>41</b:RefOrder>
  </b:Source>
  <b:Source>
    <b:Tag>Ser21</b:Tag>
    <b:SourceType>JournalArticle</b:SourceType>
    <b:Guid>{9EBDB58D-38E2-4F73-B373-015BD3D6E7A1}</b:Guid>
    <b:Title>Effectiveness of Telerehabilitation in Physical Therapy: A Rapid Overview</b:Title>
    <b:Year>2021</b:Year>
    <b:Author>
      <b:Author>
        <b:NameList>
          <b:Person>
            <b:Last>Seron</b:Last>
            <b:First>P.</b:First>
          </b:Person>
          <b:Person>
            <b:Last>Oliveros</b:Last>
            <b:Middle>J.</b:Middle>
            <b:First>M.</b:First>
          </b:Person>
          <b:Person>
            <b:Last>Gutierrez-Arias</b:Last>
            <b:First>R.</b:First>
          </b:Person>
          <b:Person>
            <b:Last>Fuentes-Aspe</b:Last>
            <b:First>R.</b:First>
          </b:Person>
          <b:Person>
            <b:Last>Torres-Castro</b:Last>
            <b:Middle>C.</b:Middle>
            <b:First>R.</b:First>
          </b:Person>
          <b:Person>
            <b:Last>Merino-Osorio</b:Last>
            <b:First>C.</b:First>
          </b:Person>
          <b:Person>
            <b:Last>Nahuelhual</b:Last>
            <b:First>P.</b:First>
          </b:Person>
          <b:Person>
            <b:Last>Inostroza</b:Last>
            <b:First>J.</b:First>
          </b:Person>
          <b:Person>
            <b:Last>Jalil</b:Last>
            <b:First>Y.</b:First>
          </b:Person>
          <b:Person>
            <b:Last>Solano</b:Last>
            <b:First>R.</b:First>
          </b:Person>
          <b:Person>
            <b:Last>Marzuca-Nassr</b:Last>
            <b:Middle>N.</b:Middle>
            <b:First>G.</b:First>
          </b:Person>
          <b:Person>
            <b:Last>Aguilera-Eguía</b:Last>
            <b:First>R.</b:First>
          </b:Person>
          <b:Person>
            <b:Last>Lavados-Romo</b:Last>
            <b:First>P.</b:First>
          </b:Person>
          <b:Person>
            <b:Last>Soto-Rodríguez</b:Last>
            <b:Middle>J.</b:Middle>
            <b:First>F.</b:First>
          </b:Person>
          <b:Person>
            <b:Last>Sabelle</b:Last>
            <b:First>C.</b:First>
          </b:Person>
          <b:Person>
            <b:Last>Villarroel-Silva</b:Last>
            <b:First>G.</b:First>
          </b:Person>
          <b:Person>
            <b:Last>Gomolán</b:Last>
            <b:First>P.</b:First>
          </b:Person>
          <b:Person>
            <b:Last>Huaiquilaf</b:Last>
            <b:First>S.</b:First>
          </b:Person>
          <b:Person>
            <b:Last>Sanchez</b:Last>
            <b:First>P.</b:First>
          </b:Person>
        </b:NameList>
      </b:Author>
    </b:Author>
    <b:JournalName>Physical therapy</b:JournalName>
    <b:Volume>101</b:Volume>
    <b:Issue>6</b:Issue>
    <b:DOI>10.1093/ptj/pzab053</b:DOI>
    <b:RefOrder>42</b:RefOrder>
  </b:Source>
  <b:Source>
    <b:Tag>Mor13</b:Tag>
    <b:SourceType>JournalArticle</b:SourceType>
    <b:Guid>{AAC07813-77C6-4BBD-89FB-24AE74008260}</b:Guid>
    <b:Title>Reliability and validity of the Falls Efficacy Scale-International (FES-I) in individuals with dizziness and imbalance.</b:Title>
    <b:JournalName>Otology &amp; neurotology : official publication of the American Otological Society, American Neurotology Society and European Academy of Otology and Neurotology</b:JournalName>
    <b:Year>2013</b:Year>
    <b:Pages>1104–1108</b:Pages>
    <b:Volume>34</b:Volume>
    <b:Issue>6</b:Issue>
    <b:Author>
      <b:Author>
        <b:NameList>
          <b:Person>
            <b:Last>Morgan</b:Last>
            <b:Middle>T.</b:Middle>
            <b:First>M.</b:First>
          </b:Person>
          <b:Person>
            <b:Last>Friscia</b:Last>
            <b:Middle>A.</b:Middle>
            <b:First>L.</b:First>
          </b:Person>
          <b:Person>
            <b:Last>Whitney</b:Last>
            <b:Middle>L.</b:Middle>
            <b:First>S.</b:First>
          </b:Person>
          <b:Person>
            <b:Last>Furman</b:Last>
            <b:Middle>M.</b:Middle>
            <b:First>J.</b:First>
          </b:Person>
          <b:Person>
            <b:Last>Sparto</b:Last>
            <b:Middle>J.</b:Middle>
            <b:First>P.</b:First>
          </b:Person>
        </b:NameList>
      </b:Author>
    </b:Author>
    <b:RefOrder>43</b:RefOrder>
  </b:Source>
  <b:Source>
    <b:Tag>Wri10</b:Tag>
    <b:SourceType>JournalArticle</b:SourceType>
    <b:Guid>{2C871681-26A3-4359-94E3-E3814150F6C4}</b:Guid>
    <b:Title>Functional gait assessment: concurrent, discriminative, and predictive validity in community-dwelling older adults</b:Title>
    <b:JournalName>Physical therapy</b:JournalName>
    <b:Year>2010</b:Year>
    <b:Pages>761–773</b:Pages>
    <b:Volume>90</b:Volume>
    <b:Issue>5</b:Issue>
    <b:Author>
      <b:Author>
        <b:NameList>
          <b:Person>
            <b:Last>Wrisley</b:Last>
            <b:Middle>M.</b:Middle>
            <b:First>D.</b:First>
          </b:Person>
          <b:Person>
            <b:Last> Kumar</b:Last>
            <b:Middle>A.</b:Middle>
            <b:First>N.</b:First>
          </b:Person>
        </b:NameList>
      </b:Author>
    </b:Author>
    <b:RefOrder>2</b:RefOrder>
  </b:Source>
  <b:Source>
    <b:Tag>Par21</b:Tag>
    <b:SourceType>ConferenceProceedings</b:SourceType>
    <b:Guid>{03B11202-6F3A-4A1D-90C9-F6A89F33E64C}</b:Guid>
    <b:Title>Exploring the Acceptability and Feasibility of Providing a Balance Tele-Rehabilitation Programme to Older Adults at Risk for Falls: An Initial Assessment</b:Title>
    <b:Year>2021</b:Year>
    <b:Author>
      <b:Author>
        <b:NameList>
          <b:Person>
            <b:Last>Pardalis</b:Last>
            <b:First>A.</b:First>
          </b:Person>
          <b:Person>
            <b:Last>Gatsios</b:Last>
            <b:First>D.</b:First>
          </b:Person>
          <b:Person>
            <b:Last>Tsakanikas</b:Last>
            <b:First>V.</b:First>
          </b:Person>
          <b:Person>
            <b:Last>Walz</b:Last>
            <b:First>I.</b:First>
          </b:Person>
          <b:Person>
            <b:Last>Maurer</b:Last>
            <b:First>C.</b:First>
          </b:Person>
          <b:Person>
            <b:Last>Kikidis</b:Last>
            <b:First>D.</b:First>
          </b:Person>
          <b:Person>
            <b:Last>Nikitas</b:Last>
            <b:First>C.</b:First>
          </b:Person>
          <b:Person>
            <b:Last>Papadopoulou</b:Last>
            <b:First>S.</b:First>
          </b:Person>
          <b:Person>
            <b:Last>Bibas</b:Last>
            <b:First>A.</b:First>
          </b:Person>
          <b:Person>
            <b:Last>Fotiadis</b:Last>
            <b:First>D.</b:First>
          </b:Person>
        </b:NameList>
      </b:Author>
    </b:Author>
    <b:ConferenceName>43rd Annual International Conference of the IEEE Engineering in Medicine &amp; Biology Society (EMBC)</b:ConferenceName>
    <b:City>Mexico</b:City>
    <b:RefOrder>44</b:RefOrder>
  </b:Source>
</b:Sources>
</file>

<file path=customXml/itemProps1.xml><?xml version="1.0" encoding="utf-8"?>
<ds:datastoreItem xmlns:ds="http://schemas.openxmlformats.org/officeDocument/2006/customXml" ds:itemID="{963E6680-DB86-4730-A8C5-77B2E61B4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5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s Tsakanikas</dc:creator>
  <cp:keywords/>
  <dc:description/>
  <cp:lastModifiedBy>Editor</cp:lastModifiedBy>
  <cp:revision>37</cp:revision>
  <cp:lastPrinted>2022-01-30T09:19:00Z</cp:lastPrinted>
  <dcterms:created xsi:type="dcterms:W3CDTF">2022-06-24T16:50:00Z</dcterms:created>
  <dcterms:modified xsi:type="dcterms:W3CDTF">2022-08-18T13:36:00Z</dcterms:modified>
</cp:coreProperties>
</file>